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B7F288" w14:textId="36C0ED9A" w:rsidR="008E7DD7" w:rsidRDefault="008E7DD7" w:rsidP="008E7DD7">
      <w:pPr>
        <w:spacing w:line="360" w:lineRule="auto"/>
        <w:jc w:val="both"/>
        <w:rPr>
          <w:rFonts w:ascii="Helvetica" w:hAnsi="Helvetica" w:cs="Book Antiqua"/>
          <w:b/>
          <w:color w:val="000000"/>
          <w:szCs w:val="23"/>
          <w:lang w:val="en-US" w:eastAsia="es-ES_tradnl"/>
        </w:rPr>
      </w:pPr>
      <w:r>
        <w:rPr>
          <w:rFonts w:ascii="Helvetica" w:hAnsi="Helvetica" w:cs="Book Antiqua"/>
          <w:b/>
          <w:color w:val="000000"/>
          <w:szCs w:val="23"/>
          <w:lang w:val="en-US" w:eastAsia="es-ES_tradnl"/>
        </w:rPr>
        <w:t xml:space="preserve">Table S4. </w:t>
      </w:r>
      <w:r>
        <w:rPr>
          <w:rFonts w:ascii="Helvetica" w:hAnsi="Helvetica" w:cs="Book Antiqua"/>
          <w:b/>
          <w:color w:val="000000"/>
          <w:szCs w:val="23"/>
          <w:lang w:val="en-US" w:eastAsia="es-ES_tradnl"/>
        </w:rPr>
        <w:t>List of reagents used in this study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533"/>
        <w:gridCol w:w="3119"/>
        <w:gridCol w:w="1924"/>
      </w:tblGrid>
      <w:tr w:rsidR="008E7DD7" w:rsidRPr="009542DA" w14:paraId="0CA6AB75" w14:textId="77777777" w:rsidTr="00C54841">
        <w:trPr>
          <w:cantSplit/>
          <w:trHeight w:hRule="exact" w:val="288"/>
        </w:trPr>
        <w:tc>
          <w:tcPr>
            <w:tcW w:w="453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8E8E8" w:themeFill="background2"/>
            <w:vAlign w:val="center"/>
          </w:tcPr>
          <w:p w14:paraId="68E0361A" w14:textId="77777777" w:rsidR="008E7DD7" w:rsidRPr="009542DA" w:rsidRDefault="008E7DD7" w:rsidP="00C5484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542D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AGENT or RESOURCE</w:t>
            </w:r>
          </w:p>
        </w:tc>
        <w:tc>
          <w:tcPr>
            <w:tcW w:w="311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8E8E8" w:themeFill="background2"/>
            <w:vAlign w:val="center"/>
          </w:tcPr>
          <w:p w14:paraId="7C887675" w14:textId="77777777" w:rsidR="008E7DD7" w:rsidRPr="009542DA" w:rsidRDefault="008E7DD7" w:rsidP="00C5484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542D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192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8E8E8" w:themeFill="background2"/>
            <w:vAlign w:val="center"/>
          </w:tcPr>
          <w:p w14:paraId="1A355FBE" w14:textId="77777777" w:rsidR="008E7DD7" w:rsidRPr="009542DA" w:rsidRDefault="008E7DD7" w:rsidP="00C5484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542D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DENTIFIER</w:t>
            </w:r>
          </w:p>
        </w:tc>
      </w:tr>
      <w:tr w:rsidR="008E7DD7" w:rsidRPr="009542DA" w14:paraId="01EB8248" w14:textId="77777777" w:rsidTr="00C54841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8E8E8" w:themeFill="background2"/>
          </w:tcPr>
          <w:p w14:paraId="710C5A27" w14:textId="77777777" w:rsidR="008E7DD7" w:rsidRPr="009542DA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2DA">
              <w:rPr>
                <w:rFonts w:ascii="Arial" w:hAnsi="Arial" w:cs="Arial"/>
                <w:sz w:val="20"/>
                <w:szCs w:val="20"/>
                <w:lang w:val="en-US"/>
              </w:rPr>
              <w:t>Antibodies</w:t>
            </w:r>
          </w:p>
        </w:tc>
      </w:tr>
      <w:tr w:rsidR="008E7DD7" w:rsidRPr="009542DA" w14:paraId="14906BE8" w14:textId="77777777" w:rsidTr="00C54841">
        <w:trPr>
          <w:cantSplit/>
          <w:trHeight w:val="259"/>
        </w:trPr>
        <w:tc>
          <w:tcPr>
            <w:tcW w:w="4533" w:type="dxa"/>
            <w:tcBorders>
              <w:top w:val="single" w:sz="12" w:space="0" w:color="000000"/>
            </w:tcBorders>
          </w:tcPr>
          <w:p w14:paraId="42F1BE3A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Rabbi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nti-</w:t>
            </w: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ATF4</w:t>
            </w: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</w:p>
        </w:tc>
        <w:tc>
          <w:tcPr>
            <w:tcW w:w="3119" w:type="dxa"/>
            <w:tcBorders>
              <w:top w:val="single" w:sz="12" w:space="0" w:color="000000"/>
            </w:tcBorders>
          </w:tcPr>
          <w:p w14:paraId="4F1B8825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 xml:space="preserve">Cell </w:t>
            </w:r>
            <w:proofErr w:type="spellStart"/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Signalling</w:t>
            </w:r>
            <w:proofErr w:type="spellEnd"/>
          </w:p>
        </w:tc>
        <w:tc>
          <w:tcPr>
            <w:tcW w:w="1924" w:type="dxa"/>
            <w:tcBorders>
              <w:top w:val="single" w:sz="12" w:space="0" w:color="000000"/>
            </w:tcBorders>
          </w:tcPr>
          <w:p w14:paraId="6E42D273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11815</w:t>
            </w:r>
          </w:p>
        </w:tc>
      </w:tr>
      <w:tr w:rsidR="008E7DD7" w:rsidRPr="009542DA" w14:paraId="55C13968" w14:textId="77777777" w:rsidTr="00C54841">
        <w:trPr>
          <w:cantSplit/>
          <w:trHeight w:val="259"/>
        </w:trPr>
        <w:tc>
          <w:tcPr>
            <w:tcW w:w="4533" w:type="dxa"/>
          </w:tcPr>
          <w:p w14:paraId="03886CF1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Rabbi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anti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eIF2α</w:t>
            </w: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</w:p>
        </w:tc>
        <w:tc>
          <w:tcPr>
            <w:tcW w:w="3119" w:type="dxa"/>
          </w:tcPr>
          <w:p w14:paraId="23C7FBDF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Cell Signaling</w:t>
            </w:r>
          </w:p>
        </w:tc>
        <w:tc>
          <w:tcPr>
            <w:tcW w:w="1924" w:type="dxa"/>
          </w:tcPr>
          <w:p w14:paraId="4A1654D5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9722</w:t>
            </w:r>
          </w:p>
        </w:tc>
      </w:tr>
      <w:tr w:rsidR="008E7DD7" w:rsidRPr="009542DA" w14:paraId="74051A8E" w14:textId="77777777" w:rsidTr="00C54841">
        <w:trPr>
          <w:cantSplit/>
          <w:trHeight w:val="259"/>
        </w:trPr>
        <w:tc>
          <w:tcPr>
            <w:tcW w:w="4533" w:type="dxa"/>
          </w:tcPr>
          <w:p w14:paraId="70C4364D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Rabbi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anti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eIF2α-</w:t>
            </w:r>
            <w:proofErr w:type="spellStart"/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phospho</w:t>
            </w:r>
            <w:proofErr w:type="spellEnd"/>
          </w:p>
        </w:tc>
        <w:tc>
          <w:tcPr>
            <w:tcW w:w="3119" w:type="dxa"/>
          </w:tcPr>
          <w:p w14:paraId="32641AEA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Thermo</w:t>
            </w:r>
            <w:proofErr w:type="spellEnd"/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 xml:space="preserve"> Fisher</w:t>
            </w:r>
          </w:p>
        </w:tc>
        <w:tc>
          <w:tcPr>
            <w:tcW w:w="1924" w:type="dxa"/>
          </w:tcPr>
          <w:p w14:paraId="45694EE9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44-728G</w:t>
            </w:r>
          </w:p>
        </w:tc>
      </w:tr>
      <w:tr w:rsidR="008E7DD7" w:rsidRPr="009542DA" w14:paraId="088E2A33" w14:textId="77777777" w:rsidTr="00C54841">
        <w:trPr>
          <w:cantSplit/>
          <w:trHeight w:val="304"/>
        </w:trPr>
        <w:tc>
          <w:tcPr>
            <w:tcW w:w="4533" w:type="dxa"/>
          </w:tcPr>
          <w:p w14:paraId="02D8B898" w14:textId="77777777" w:rsidR="008E7DD7" w:rsidRPr="00AE46FC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Mouse anti-CHOP</w:t>
            </w:r>
          </w:p>
        </w:tc>
        <w:tc>
          <w:tcPr>
            <w:tcW w:w="3119" w:type="dxa"/>
          </w:tcPr>
          <w:p w14:paraId="4F2E4E33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 xml:space="preserve">Cell </w:t>
            </w:r>
            <w:proofErr w:type="spellStart"/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Signalling</w:t>
            </w:r>
            <w:proofErr w:type="spellEnd"/>
          </w:p>
        </w:tc>
        <w:tc>
          <w:tcPr>
            <w:tcW w:w="1924" w:type="dxa"/>
          </w:tcPr>
          <w:p w14:paraId="3E7AD019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3302</w:t>
            </w:r>
          </w:p>
        </w:tc>
      </w:tr>
      <w:tr w:rsidR="008E7DD7" w:rsidRPr="009542DA" w14:paraId="7308F8B7" w14:textId="77777777" w:rsidTr="00C54841">
        <w:trPr>
          <w:cantSplit/>
          <w:trHeight w:val="259"/>
        </w:trPr>
        <w:tc>
          <w:tcPr>
            <w:tcW w:w="4533" w:type="dxa"/>
            <w:vAlign w:val="center"/>
          </w:tcPr>
          <w:p w14:paraId="50F59535" w14:textId="77777777" w:rsidR="008E7DD7" w:rsidRPr="00AE46FC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Rabbi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anti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GCN2</w:t>
            </w:r>
          </w:p>
        </w:tc>
        <w:tc>
          <w:tcPr>
            <w:tcW w:w="3119" w:type="dxa"/>
            <w:vAlign w:val="center"/>
          </w:tcPr>
          <w:p w14:paraId="7869F24F" w14:textId="77777777" w:rsidR="008E7DD7" w:rsidRPr="00AE46FC" w:rsidRDefault="008E7DD7" w:rsidP="00C54841">
            <w:pPr>
              <w:tabs>
                <w:tab w:val="left" w:pos="48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 xml:space="preserve">Cell </w:t>
            </w:r>
            <w:proofErr w:type="spellStart"/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Signalling</w:t>
            </w:r>
            <w:proofErr w:type="spellEnd"/>
          </w:p>
        </w:tc>
        <w:tc>
          <w:tcPr>
            <w:tcW w:w="1924" w:type="dxa"/>
            <w:vAlign w:val="center"/>
          </w:tcPr>
          <w:p w14:paraId="1381BBA9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3302</w:t>
            </w:r>
          </w:p>
        </w:tc>
      </w:tr>
      <w:tr w:rsidR="008E7DD7" w:rsidRPr="009542DA" w14:paraId="34D1BAC7" w14:textId="77777777" w:rsidTr="00C54841">
        <w:trPr>
          <w:cantSplit/>
          <w:trHeight w:val="259"/>
        </w:trPr>
        <w:tc>
          <w:tcPr>
            <w:tcW w:w="4533" w:type="dxa"/>
          </w:tcPr>
          <w:p w14:paraId="3A3A78C5" w14:textId="77777777" w:rsidR="008E7DD7" w:rsidRPr="00AE46FC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Rabbi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anti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GCN2-phospho (T899)</w:t>
            </w:r>
          </w:p>
        </w:tc>
        <w:tc>
          <w:tcPr>
            <w:tcW w:w="3119" w:type="dxa"/>
          </w:tcPr>
          <w:p w14:paraId="7037F3CE" w14:textId="77777777" w:rsidR="008E7DD7" w:rsidRPr="00AE46FC" w:rsidRDefault="008E7DD7" w:rsidP="00C54841">
            <w:pPr>
              <w:tabs>
                <w:tab w:val="left" w:pos="48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Abcam</w:t>
            </w:r>
          </w:p>
        </w:tc>
        <w:tc>
          <w:tcPr>
            <w:tcW w:w="1924" w:type="dxa"/>
          </w:tcPr>
          <w:p w14:paraId="2D9128AA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75836</w:t>
            </w:r>
          </w:p>
        </w:tc>
      </w:tr>
      <w:tr w:rsidR="008E7DD7" w:rsidRPr="009542DA" w14:paraId="6F7589DB" w14:textId="77777777" w:rsidTr="00C54841">
        <w:trPr>
          <w:cantSplit/>
          <w:trHeight w:val="259"/>
        </w:trPr>
        <w:tc>
          <w:tcPr>
            <w:tcW w:w="4533" w:type="dxa"/>
            <w:vAlign w:val="center"/>
          </w:tcPr>
          <w:p w14:paraId="6CF746E5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Rabbi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anti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HRI</w:t>
            </w:r>
          </w:p>
        </w:tc>
        <w:tc>
          <w:tcPr>
            <w:tcW w:w="3119" w:type="dxa"/>
            <w:vAlign w:val="center"/>
          </w:tcPr>
          <w:p w14:paraId="6567C0E4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MyBioSource</w:t>
            </w:r>
            <w:proofErr w:type="spellEnd"/>
          </w:p>
        </w:tc>
        <w:tc>
          <w:tcPr>
            <w:tcW w:w="1924" w:type="dxa"/>
            <w:vAlign w:val="center"/>
          </w:tcPr>
          <w:p w14:paraId="585FD4DA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MBS2538144</w:t>
            </w:r>
          </w:p>
        </w:tc>
      </w:tr>
      <w:tr w:rsidR="008E7DD7" w:rsidRPr="009542DA" w14:paraId="1E3B78FF" w14:textId="77777777" w:rsidTr="00C54841">
        <w:trPr>
          <w:cantSplit/>
          <w:trHeight w:val="259"/>
        </w:trPr>
        <w:tc>
          <w:tcPr>
            <w:tcW w:w="4533" w:type="dxa"/>
            <w:vAlign w:val="center"/>
          </w:tcPr>
          <w:p w14:paraId="0B368E86" w14:textId="77777777" w:rsidR="008E7DD7" w:rsidRPr="00AE46FC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Mouse anti-PERK</w:t>
            </w:r>
          </w:p>
        </w:tc>
        <w:tc>
          <w:tcPr>
            <w:tcW w:w="3119" w:type="dxa"/>
            <w:vAlign w:val="center"/>
          </w:tcPr>
          <w:p w14:paraId="470656D0" w14:textId="77777777" w:rsidR="008E7DD7" w:rsidRPr="00AE46FC" w:rsidRDefault="008E7DD7" w:rsidP="00C54841">
            <w:pPr>
              <w:tabs>
                <w:tab w:val="left" w:pos="48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Santa Cruz</w:t>
            </w:r>
          </w:p>
        </w:tc>
        <w:tc>
          <w:tcPr>
            <w:tcW w:w="1924" w:type="dxa"/>
            <w:vAlign w:val="center"/>
          </w:tcPr>
          <w:p w14:paraId="593D42E0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SC-377400</w:t>
            </w:r>
          </w:p>
        </w:tc>
      </w:tr>
      <w:tr w:rsidR="008E7DD7" w:rsidRPr="009542DA" w14:paraId="74C92B03" w14:textId="77777777" w:rsidTr="00C54841">
        <w:trPr>
          <w:cantSplit/>
          <w:trHeight w:val="259"/>
        </w:trPr>
        <w:tc>
          <w:tcPr>
            <w:tcW w:w="4533" w:type="dxa"/>
            <w:vAlign w:val="center"/>
          </w:tcPr>
          <w:p w14:paraId="6A9D9E82" w14:textId="77777777" w:rsidR="008E7DD7" w:rsidRPr="00AE46FC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Mouse anti-PKR</w:t>
            </w:r>
          </w:p>
        </w:tc>
        <w:tc>
          <w:tcPr>
            <w:tcW w:w="3119" w:type="dxa"/>
            <w:vAlign w:val="center"/>
          </w:tcPr>
          <w:p w14:paraId="3BD6D331" w14:textId="77777777" w:rsidR="008E7DD7" w:rsidRPr="00AE46FC" w:rsidRDefault="008E7DD7" w:rsidP="00C54841">
            <w:pPr>
              <w:tabs>
                <w:tab w:val="left" w:pos="48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Santa Cruz</w:t>
            </w:r>
          </w:p>
        </w:tc>
        <w:tc>
          <w:tcPr>
            <w:tcW w:w="1924" w:type="dxa"/>
            <w:vAlign w:val="center"/>
          </w:tcPr>
          <w:p w14:paraId="3B70E335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SC-6282</w:t>
            </w:r>
          </w:p>
        </w:tc>
      </w:tr>
      <w:tr w:rsidR="008E7DD7" w:rsidRPr="009542DA" w14:paraId="07B7CEA5" w14:textId="77777777" w:rsidTr="00C54841">
        <w:trPr>
          <w:cantSplit/>
          <w:trHeight w:val="259"/>
        </w:trPr>
        <w:tc>
          <w:tcPr>
            <w:tcW w:w="4533" w:type="dxa"/>
          </w:tcPr>
          <w:p w14:paraId="64840C39" w14:textId="77777777" w:rsidR="008E7DD7" w:rsidRPr="00AE46FC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Mouse anti-actin</w:t>
            </w:r>
          </w:p>
        </w:tc>
        <w:tc>
          <w:tcPr>
            <w:tcW w:w="3119" w:type="dxa"/>
          </w:tcPr>
          <w:p w14:paraId="38D5C365" w14:textId="77777777" w:rsidR="008E7DD7" w:rsidRPr="00AE46FC" w:rsidRDefault="008E7DD7" w:rsidP="00C54841">
            <w:pPr>
              <w:tabs>
                <w:tab w:val="left" w:pos="48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1924" w:type="dxa"/>
          </w:tcPr>
          <w:p w14:paraId="7BB5C79D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A5441</w:t>
            </w:r>
          </w:p>
        </w:tc>
      </w:tr>
      <w:tr w:rsidR="008E7DD7" w:rsidRPr="009542DA" w14:paraId="46416C10" w14:textId="77777777" w:rsidTr="00C54841">
        <w:trPr>
          <w:cantSplit/>
          <w:trHeight w:val="259"/>
        </w:trPr>
        <w:tc>
          <w:tcPr>
            <w:tcW w:w="4533" w:type="dxa"/>
            <w:vAlign w:val="center"/>
          </w:tcPr>
          <w:p w14:paraId="317F461E" w14:textId="77777777" w:rsidR="008E7DD7" w:rsidRPr="00AE46FC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Mouse anti-Cas9</w:t>
            </w:r>
          </w:p>
        </w:tc>
        <w:tc>
          <w:tcPr>
            <w:tcW w:w="3119" w:type="dxa"/>
            <w:vAlign w:val="center"/>
          </w:tcPr>
          <w:p w14:paraId="7AB1ACE2" w14:textId="77777777" w:rsidR="008E7DD7" w:rsidRPr="00AE46FC" w:rsidRDefault="008E7DD7" w:rsidP="00C54841">
            <w:pPr>
              <w:tabs>
                <w:tab w:val="left" w:pos="48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 xml:space="preserve">Cell </w:t>
            </w:r>
            <w:proofErr w:type="spellStart"/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Signalling</w:t>
            </w:r>
            <w:proofErr w:type="spellEnd"/>
          </w:p>
        </w:tc>
        <w:tc>
          <w:tcPr>
            <w:tcW w:w="1924" w:type="dxa"/>
            <w:vAlign w:val="center"/>
          </w:tcPr>
          <w:p w14:paraId="0D425EF4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14697</w:t>
            </w:r>
          </w:p>
        </w:tc>
      </w:tr>
      <w:tr w:rsidR="008E7DD7" w:rsidRPr="009542DA" w14:paraId="1C83E2C9" w14:textId="77777777" w:rsidTr="00C54841">
        <w:trPr>
          <w:cantSplit/>
          <w:trHeight w:val="259"/>
        </w:trPr>
        <w:tc>
          <w:tcPr>
            <w:tcW w:w="4533" w:type="dxa"/>
            <w:vAlign w:val="center"/>
          </w:tcPr>
          <w:p w14:paraId="56DB8F35" w14:textId="77777777" w:rsidR="008E7DD7" w:rsidRPr="00AE46FC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Mouse anti -Tubulin</w:t>
            </w:r>
          </w:p>
        </w:tc>
        <w:tc>
          <w:tcPr>
            <w:tcW w:w="3119" w:type="dxa"/>
            <w:vAlign w:val="center"/>
          </w:tcPr>
          <w:p w14:paraId="4011C596" w14:textId="77777777" w:rsidR="008E7DD7" w:rsidRPr="00AE46FC" w:rsidRDefault="008E7DD7" w:rsidP="00C54841">
            <w:pPr>
              <w:tabs>
                <w:tab w:val="left" w:pos="48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1924" w:type="dxa"/>
            <w:vAlign w:val="center"/>
          </w:tcPr>
          <w:p w14:paraId="04D5E376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T9026</w:t>
            </w:r>
          </w:p>
        </w:tc>
      </w:tr>
      <w:tr w:rsidR="008E7DD7" w:rsidRPr="009542DA" w14:paraId="4E952809" w14:textId="77777777" w:rsidTr="00C54841">
        <w:trPr>
          <w:cantSplit/>
          <w:trHeight w:val="259"/>
        </w:trPr>
        <w:tc>
          <w:tcPr>
            <w:tcW w:w="4533" w:type="dxa"/>
            <w:vAlign w:val="center"/>
          </w:tcPr>
          <w:p w14:paraId="0AA00659" w14:textId="77777777" w:rsidR="008E7DD7" w:rsidRPr="00AE46FC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Rabbi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an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 xml:space="preserve"> FLAG</w:t>
            </w:r>
          </w:p>
        </w:tc>
        <w:tc>
          <w:tcPr>
            <w:tcW w:w="3119" w:type="dxa"/>
            <w:vAlign w:val="center"/>
          </w:tcPr>
          <w:p w14:paraId="38204931" w14:textId="77777777" w:rsidR="008E7DD7" w:rsidRPr="00AE46FC" w:rsidRDefault="008E7DD7" w:rsidP="00C54841">
            <w:pPr>
              <w:tabs>
                <w:tab w:val="left" w:pos="48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1924" w:type="dxa"/>
            <w:vAlign w:val="center"/>
          </w:tcPr>
          <w:p w14:paraId="49A4B3DE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F1804</w:t>
            </w:r>
          </w:p>
        </w:tc>
      </w:tr>
      <w:tr w:rsidR="008E7DD7" w:rsidRPr="009542DA" w14:paraId="51A9CF4B" w14:textId="77777777" w:rsidTr="00C54841">
        <w:trPr>
          <w:cantSplit/>
          <w:trHeight w:val="259"/>
        </w:trPr>
        <w:tc>
          <w:tcPr>
            <w:tcW w:w="4533" w:type="dxa"/>
            <w:vAlign w:val="center"/>
          </w:tcPr>
          <w:p w14:paraId="4B2DB9AF" w14:textId="77777777" w:rsidR="008E7DD7" w:rsidRPr="00AE46FC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Mouse anti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AE46FC">
              <w:rPr>
                <w:rFonts w:ascii="Arial" w:hAnsi="Arial" w:cs="Arial"/>
                <w:sz w:val="20"/>
                <w:szCs w:val="20"/>
              </w:rPr>
              <w:t>PTEN</w:t>
            </w:r>
          </w:p>
        </w:tc>
        <w:tc>
          <w:tcPr>
            <w:tcW w:w="3119" w:type="dxa"/>
            <w:vAlign w:val="center"/>
          </w:tcPr>
          <w:p w14:paraId="3439554D" w14:textId="77777777" w:rsidR="008E7DD7" w:rsidRPr="00AE46FC" w:rsidRDefault="008E7DD7" w:rsidP="00C54841">
            <w:pPr>
              <w:tabs>
                <w:tab w:val="left" w:pos="48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1924" w:type="dxa"/>
            <w:vAlign w:val="center"/>
          </w:tcPr>
          <w:p w14:paraId="168A45F0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sc-7974</w:t>
            </w:r>
          </w:p>
        </w:tc>
      </w:tr>
      <w:tr w:rsidR="008E7DD7" w:rsidRPr="009542DA" w14:paraId="1947351D" w14:textId="77777777" w:rsidTr="00C54841">
        <w:trPr>
          <w:cantSplit/>
          <w:trHeight w:val="259"/>
        </w:trPr>
        <w:tc>
          <w:tcPr>
            <w:tcW w:w="4533" w:type="dxa"/>
            <w:vAlign w:val="center"/>
          </w:tcPr>
          <w:p w14:paraId="7A82588B" w14:textId="77777777" w:rsidR="008E7DD7" w:rsidRPr="00AE46FC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Mouse anti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AE46FC">
              <w:rPr>
                <w:rFonts w:ascii="Arial" w:hAnsi="Arial" w:cs="Arial"/>
                <w:sz w:val="20"/>
                <w:szCs w:val="20"/>
              </w:rPr>
              <w:t>TSC1</w:t>
            </w:r>
          </w:p>
        </w:tc>
        <w:tc>
          <w:tcPr>
            <w:tcW w:w="3119" w:type="dxa"/>
            <w:vAlign w:val="center"/>
          </w:tcPr>
          <w:p w14:paraId="758BC6B4" w14:textId="77777777" w:rsidR="008E7DD7" w:rsidRPr="00AE46FC" w:rsidRDefault="008E7DD7" w:rsidP="00C54841">
            <w:pPr>
              <w:tabs>
                <w:tab w:val="left" w:pos="48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1924" w:type="dxa"/>
            <w:vAlign w:val="center"/>
          </w:tcPr>
          <w:p w14:paraId="0E52CB20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sc-377386</w:t>
            </w:r>
          </w:p>
        </w:tc>
      </w:tr>
      <w:tr w:rsidR="008E7DD7" w:rsidRPr="009542DA" w14:paraId="125583A6" w14:textId="77777777" w:rsidTr="00C54841">
        <w:trPr>
          <w:cantSplit/>
          <w:trHeight w:val="259"/>
        </w:trPr>
        <w:tc>
          <w:tcPr>
            <w:tcW w:w="4533" w:type="dxa"/>
            <w:vAlign w:val="center"/>
          </w:tcPr>
          <w:p w14:paraId="5BCD4CA3" w14:textId="77777777" w:rsidR="008E7DD7" w:rsidRPr="00AE46FC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Rabbi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anti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p</w:t>
            </w:r>
            <w:r w:rsidRPr="00AE46FC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3119" w:type="dxa"/>
            <w:vAlign w:val="center"/>
          </w:tcPr>
          <w:p w14:paraId="6E01DE68" w14:textId="77777777" w:rsidR="008E7DD7" w:rsidRPr="00AE46FC" w:rsidRDefault="008E7DD7" w:rsidP="00C54841">
            <w:pPr>
              <w:tabs>
                <w:tab w:val="left" w:pos="486"/>
              </w:tabs>
              <w:rPr>
                <w:rFonts w:ascii="Arial" w:hAnsi="Arial" w:cs="Arial"/>
                <w:sz w:val="20"/>
                <w:szCs w:val="20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1924" w:type="dxa"/>
            <w:vAlign w:val="center"/>
          </w:tcPr>
          <w:p w14:paraId="58BE29C6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2947</w:t>
            </w:r>
          </w:p>
        </w:tc>
      </w:tr>
      <w:tr w:rsidR="008E7DD7" w:rsidRPr="009542DA" w14:paraId="41BFEAE8" w14:textId="77777777" w:rsidTr="00C54841">
        <w:trPr>
          <w:cantSplit/>
          <w:trHeight w:val="259"/>
        </w:trPr>
        <w:tc>
          <w:tcPr>
            <w:tcW w:w="4533" w:type="dxa"/>
            <w:vAlign w:val="center"/>
          </w:tcPr>
          <w:p w14:paraId="75A82E4D" w14:textId="77777777" w:rsidR="008E7DD7" w:rsidRPr="00AE46FC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Mouse anti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AE46FC">
              <w:rPr>
                <w:rFonts w:ascii="Arial" w:hAnsi="Arial" w:cs="Arial"/>
                <w:sz w:val="20"/>
                <w:szCs w:val="20"/>
              </w:rPr>
              <w:t>CCNE1</w:t>
            </w:r>
          </w:p>
        </w:tc>
        <w:tc>
          <w:tcPr>
            <w:tcW w:w="3119" w:type="dxa"/>
            <w:vAlign w:val="center"/>
          </w:tcPr>
          <w:p w14:paraId="50052640" w14:textId="77777777" w:rsidR="008E7DD7" w:rsidRPr="00AE46FC" w:rsidRDefault="008E7DD7" w:rsidP="00C54841">
            <w:pPr>
              <w:tabs>
                <w:tab w:val="left" w:pos="486"/>
              </w:tabs>
              <w:rPr>
                <w:rFonts w:ascii="Arial" w:hAnsi="Arial" w:cs="Arial"/>
                <w:sz w:val="20"/>
                <w:szCs w:val="20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1924" w:type="dxa"/>
            <w:vAlign w:val="center"/>
          </w:tcPr>
          <w:p w14:paraId="70993CD7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sc-247</w:t>
            </w:r>
          </w:p>
        </w:tc>
      </w:tr>
      <w:tr w:rsidR="008E7DD7" w:rsidRPr="009542DA" w14:paraId="62366A2D" w14:textId="77777777" w:rsidTr="00C54841">
        <w:trPr>
          <w:cantSplit/>
          <w:trHeight w:val="259"/>
        </w:trPr>
        <w:tc>
          <w:tcPr>
            <w:tcW w:w="4533" w:type="dxa"/>
            <w:vAlign w:val="center"/>
          </w:tcPr>
          <w:p w14:paraId="7AA3A836" w14:textId="77777777" w:rsidR="008E7DD7" w:rsidRPr="00AE46FC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Mouse anti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T</w:t>
            </w:r>
            <w:r w:rsidRPr="00AE46FC">
              <w:rPr>
                <w:rFonts w:ascii="Arial" w:hAnsi="Arial" w:cs="Arial"/>
                <w:sz w:val="20"/>
                <w:szCs w:val="20"/>
              </w:rPr>
              <w:t>LN1</w:t>
            </w:r>
          </w:p>
        </w:tc>
        <w:tc>
          <w:tcPr>
            <w:tcW w:w="3119" w:type="dxa"/>
            <w:vAlign w:val="center"/>
          </w:tcPr>
          <w:p w14:paraId="737908F7" w14:textId="77777777" w:rsidR="008E7DD7" w:rsidRPr="00AE46FC" w:rsidRDefault="008E7DD7" w:rsidP="00C54841">
            <w:pPr>
              <w:tabs>
                <w:tab w:val="left" w:pos="486"/>
              </w:tabs>
              <w:rPr>
                <w:rFonts w:ascii="Arial" w:hAnsi="Arial" w:cs="Arial"/>
                <w:sz w:val="20"/>
                <w:szCs w:val="20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1924" w:type="dxa"/>
            <w:vAlign w:val="center"/>
          </w:tcPr>
          <w:p w14:paraId="0559D469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sc-365875</w:t>
            </w:r>
          </w:p>
        </w:tc>
      </w:tr>
      <w:tr w:rsidR="008E7DD7" w:rsidRPr="009542DA" w14:paraId="1F83AC04" w14:textId="77777777" w:rsidTr="00C54841">
        <w:trPr>
          <w:cantSplit/>
          <w:trHeight w:val="259"/>
        </w:trPr>
        <w:tc>
          <w:tcPr>
            <w:tcW w:w="4533" w:type="dxa"/>
            <w:vAlign w:val="center"/>
          </w:tcPr>
          <w:p w14:paraId="5C943CBA" w14:textId="77777777" w:rsidR="008E7DD7" w:rsidRPr="00AE46FC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Rabbit anti-</w:t>
            </w:r>
            <w:r w:rsidRPr="00AE46FC">
              <w:rPr>
                <w:rFonts w:ascii="Arial" w:hAnsi="Arial" w:cs="Arial"/>
                <w:sz w:val="20"/>
                <w:szCs w:val="20"/>
              </w:rPr>
              <w:t>NF2</w:t>
            </w:r>
          </w:p>
        </w:tc>
        <w:tc>
          <w:tcPr>
            <w:tcW w:w="3119" w:type="dxa"/>
            <w:vAlign w:val="center"/>
          </w:tcPr>
          <w:p w14:paraId="3DEA997E" w14:textId="77777777" w:rsidR="008E7DD7" w:rsidRPr="00AE46FC" w:rsidRDefault="008E7DD7" w:rsidP="00C54841">
            <w:pPr>
              <w:tabs>
                <w:tab w:val="left" w:pos="486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46FC">
              <w:rPr>
                <w:rFonts w:ascii="Arial" w:hAnsi="Arial" w:cs="Arial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924" w:type="dxa"/>
            <w:vAlign w:val="center"/>
          </w:tcPr>
          <w:p w14:paraId="6C0F3C28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21686-1-AP</w:t>
            </w:r>
          </w:p>
        </w:tc>
      </w:tr>
      <w:tr w:rsidR="008E7DD7" w:rsidRPr="009542DA" w14:paraId="1CB1D919" w14:textId="77777777" w:rsidTr="00C54841">
        <w:trPr>
          <w:cantSplit/>
          <w:trHeight w:val="259"/>
        </w:trPr>
        <w:tc>
          <w:tcPr>
            <w:tcW w:w="4533" w:type="dxa"/>
            <w:vAlign w:val="center"/>
          </w:tcPr>
          <w:p w14:paraId="196AD512" w14:textId="77777777" w:rsidR="008E7DD7" w:rsidRPr="00AE46FC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Mouse anti-ABL1</w:t>
            </w:r>
          </w:p>
        </w:tc>
        <w:tc>
          <w:tcPr>
            <w:tcW w:w="3119" w:type="dxa"/>
            <w:vAlign w:val="center"/>
          </w:tcPr>
          <w:p w14:paraId="327CCF2F" w14:textId="77777777" w:rsidR="008E7DD7" w:rsidRPr="00AE46FC" w:rsidRDefault="008E7DD7" w:rsidP="00C54841">
            <w:pPr>
              <w:tabs>
                <w:tab w:val="left" w:pos="486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46FC">
              <w:rPr>
                <w:rFonts w:ascii="Arial" w:hAnsi="Arial" w:cs="Arial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924" w:type="dxa"/>
            <w:vAlign w:val="center"/>
          </w:tcPr>
          <w:p w14:paraId="79250806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68254-1-Ig</w:t>
            </w:r>
          </w:p>
        </w:tc>
      </w:tr>
      <w:tr w:rsidR="008E7DD7" w:rsidRPr="009542DA" w14:paraId="789F8878" w14:textId="77777777" w:rsidTr="00C54841">
        <w:trPr>
          <w:cantSplit/>
          <w:trHeight w:val="259"/>
        </w:trPr>
        <w:tc>
          <w:tcPr>
            <w:tcW w:w="4533" w:type="dxa"/>
            <w:vAlign w:val="center"/>
          </w:tcPr>
          <w:p w14:paraId="6DE264C7" w14:textId="77777777" w:rsidR="008E7DD7" w:rsidRPr="00AE46FC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46FC">
              <w:rPr>
                <w:rFonts w:ascii="Arial" w:hAnsi="Arial" w:cs="Arial"/>
                <w:sz w:val="20"/>
                <w:szCs w:val="20"/>
              </w:rPr>
              <w:t>Rabbit</w:t>
            </w:r>
            <w:proofErr w:type="spellEnd"/>
            <w:r w:rsidRPr="00AE46FC">
              <w:rPr>
                <w:rFonts w:ascii="Arial" w:hAnsi="Arial" w:cs="Arial"/>
                <w:sz w:val="20"/>
                <w:szCs w:val="20"/>
              </w:rPr>
              <w:t xml:space="preserve"> anti-p38-phospho</w:t>
            </w:r>
          </w:p>
        </w:tc>
        <w:tc>
          <w:tcPr>
            <w:tcW w:w="3119" w:type="dxa"/>
            <w:vAlign w:val="center"/>
          </w:tcPr>
          <w:p w14:paraId="21411830" w14:textId="77777777" w:rsidR="008E7DD7" w:rsidRPr="00AE46FC" w:rsidRDefault="008E7DD7" w:rsidP="00C54841">
            <w:pPr>
              <w:tabs>
                <w:tab w:val="left" w:pos="486"/>
              </w:tabs>
              <w:rPr>
                <w:rFonts w:ascii="Arial" w:hAnsi="Arial" w:cs="Arial"/>
                <w:sz w:val="20"/>
                <w:szCs w:val="20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1924" w:type="dxa"/>
            <w:vAlign w:val="center"/>
          </w:tcPr>
          <w:p w14:paraId="5949A082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4631</w:t>
            </w:r>
          </w:p>
        </w:tc>
      </w:tr>
      <w:tr w:rsidR="008E7DD7" w:rsidRPr="009542DA" w14:paraId="283D070B" w14:textId="77777777" w:rsidTr="00C54841">
        <w:trPr>
          <w:cantSplit/>
          <w:trHeight w:val="259"/>
        </w:trPr>
        <w:tc>
          <w:tcPr>
            <w:tcW w:w="4533" w:type="dxa"/>
          </w:tcPr>
          <w:p w14:paraId="1B435D5B" w14:textId="77777777" w:rsidR="008E7DD7" w:rsidRPr="00AE46FC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Anti-Mouse IgG-488</w:t>
            </w:r>
          </w:p>
        </w:tc>
        <w:tc>
          <w:tcPr>
            <w:tcW w:w="3119" w:type="dxa"/>
          </w:tcPr>
          <w:p w14:paraId="026125FB" w14:textId="77777777" w:rsidR="008E7DD7" w:rsidRPr="00AE46FC" w:rsidRDefault="008E7DD7" w:rsidP="00C54841">
            <w:pPr>
              <w:tabs>
                <w:tab w:val="left" w:pos="48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Invitrogen</w:t>
            </w:r>
          </w:p>
        </w:tc>
        <w:tc>
          <w:tcPr>
            <w:tcW w:w="1924" w:type="dxa"/>
          </w:tcPr>
          <w:p w14:paraId="63FAD151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Cat#A11001</w:t>
            </w:r>
          </w:p>
        </w:tc>
      </w:tr>
      <w:tr w:rsidR="008E7DD7" w:rsidRPr="009542DA" w14:paraId="2C98283C" w14:textId="77777777" w:rsidTr="00C54841">
        <w:trPr>
          <w:cantSplit/>
          <w:trHeight w:val="259"/>
        </w:trPr>
        <w:tc>
          <w:tcPr>
            <w:tcW w:w="4533" w:type="dxa"/>
          </w:tcPr>
          <w:p w14:paraId="4843E9B7" w14:textId="77777777" w:rsidR="008E7DD7" w:rsidRPr="00AE46FC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Anti-Mouse IgG-555</w:t>
            </w:r>
          </w:p>
        </w:tc>
        <w:tc>
          <w:tcPr>
            <w:tcW w:w="3119" w:type="dxa"/>
          </w:tcPr>
          <w:p w14:paraId="7069FE93" w14:textId="77777777" w:rsidR="008E7DD7" w:rsidRPr="00AE46FC" w:rsidRDefault="008E7DD7" w:rsidP="00C54841">
            <w:pPr>
              <w:tabs>
                <w:tab w:val="left" w:pos="48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Bethyl</w:t>
            </w:r>
          </w:p>
        </w:tc>
        <w:tc>
          <w:tcPr>
            <w:tcW w:w="1924" w:type="dxa"/>
          </w:tcPr>
          <w:p w14:paraId="2D58393A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Cat#A90-516D3</w:t>
            </w:r>
          </w:p>
        </w:tc>
      </w:tr>
      <w:tr w:rsidR="008E7DD7" w:rsidRPr="009542DA" w14:paraId="656D6251" w14:textId="77777777" w:rsidTr="00C54841">
        <w:trPr>
          <w:cantSplit/>
          <w:trHeight w:val="259"/>
        </w:trPr>
        <w:tc>
          <w:tcPr>
            <w:tcW w:w="4533" w:type="dxa"/>
          </w:tcPr>
          <w:p w14:paraId="644C482E" w14:textId="77777777" w:rsidR="008E7DD7" w:rsidRPr="00AE46FC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Anti-Mouse IgG-647</w:t>
            </w:r>
          </w:p>
        </w:tc>
        <w:tc>
          <w:tcPr>
            <w:tcW w:w="3119" w:type="dxa"/>
          </w:tcPr>
          <w:p w14:paraId="5D7A0A5D" w14:textId="77777777" w:rsidR="008E7DD7" w:rsidRPr="00AE46FC" w:rsidRDefault="008E7DD7" w:rsidP="00C54841">
            <w:pPr>
              <w:tabs>
                <w:tab w:val="left" w:pos="48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Invitrogen</w:t>
            </w:r>
          </w:p>
        </w:tc>
        <w:tc>
          <w:tcPr>
            <w:tcW w:w="1924" w:type="dxa"/>
          </w:tcPr>
          <w:p w14:paraId="2DEC8314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Cat#A21463</w:t>
            </w:r>
          </w:p>
        </w:tc>
      </w:tr>
      <w:tr w:rsidR="008E7DD7" w:rsidRPr="009542DA" w14:paraId="4C0CE5D8" w14:textId="77777777" w:rsidTr="00C54841">
        <w:trPr>
          <w:cantSplit/>
          <w:trHeight w:val="259"/>
        </w:trPr>
        <w:tc>
          <w:tcPr>
            <w:tcW w:w="4533" w:type="dxa"/>
          </w:tcPr>
          <w:p w14:paraId="3061A547" w14:textId="77777777" w:rsidR="008E7DD7" w:rsidRPr="00AE46FC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Anti-Rabbit IgG-488</w:t>
            </w:r>
          </w:p>
        </w:tc>
        <w:tc>
          <w:tcPr>
            <w:tcW w:w="3119" w:type="dxa"/>
          </w:tcPr>
          <w:p w14:paraId="2D0E6531" w14:textId="77777777" w:rsidR="008E7DD7" w:rsidRPr="00AE46FC" w:rsidRDefault="008E7DD7" w:rsidP="00C54841">
            <w:pPr>
              <w:tabs>
                <w:tab w:val="left" w:pos="48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Invitrogen</w:t>
            </w:r>
          </w:p>
        </w:tc>
        <w:tc>
          <w:tcPr>
            <w:tcW w:w="1924" w:type="dxa"/>
          </w:tcPr>
          <w:p w14:paraId="1C4CDED2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Cat#A21441</w:t>
            </w:r>
          </w:p>
        </w:tc>
      </w:tr>
      <w:tr w:rsidR="008E7DD7" w:rsidRPr="009542DA" w14:paraId="4A12E29B" w14:textId="77777777" w:rsidTr="00C54841">
        <w:trPr>
          <w:cantSplit/>
          <w:trHeight w:val="259"/>
        </w:trPr>
        <w:tc>
          <w:tcPr>
            <w:tcW w:w="4533" w:type="dxa"/>
          </w:tcPr>
          <w:p w14:paraId="25DA7B38" w14:textId="77777777" w:rsidR="008E7DD7" w:rsidRPr="00AE46FC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Anti- Rabbit IgG-555</w:t>
            </w:r>
          </w:p>
        </w:tc>
        <w:tc>
          <w:tcPr>
            <w:tcW w:w="3119" w:type="dxa"/>
          </w:tcPr>
          <w:p w14:paraId="49B5CE76" w14:textId="77777777" w:rsidR="008E7DD7" w:rsidRPr="00AE46FC" w:rsidRDefault="008E7DD7" w:rsidP="00C54841">
            <w:pPr>
              <w:tabs>
                <w:tab w:val="left" w:pos="48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Bethyl</w:t>
            </w:r>
          </w:p>
        </w:tc>
        <w:tc>
          <w:tcPr>
            <w:tcW w:w="1924" w:type="dxa"/>
          </w:tcPr>
          <w:p w14:paraId="5EBE6AC5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Cat#A120-201D3</w:t>
            </w:r>
          </w:p>
        </w:tc>
      </w:tr>
      <w:tr w:rsidR="008E7DD7" w:rsidRPr="009542DA" w14:paraId="3D7CA282" w14:textId="77777777" w:rsidTr="00C54841">
        <w:trPr>
          <w:cantSplit/>
          <w:trHeight w:val="259"/>
        </w:trPr>
        <w:tc>
          <w:tcPr>
            <w:tcW w:w="4533" w:type="dxa"/>
          </w:tcPr>
          <w:p w14:paraId="518C2262" w14:textId="77777777" w:rsidR="008E7DD7" w:rsidRPr="00AE46FC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Anti- Rabbit IgG-647</w:t>
            </w:r>
          </w:p>
        </w:tc>
        <w:tc>
          <w:tcPr>
            <w:tcW w:w="3119" w:type="dxa"/>
          </w:tcPr>
          <w:p w14:paraId="080FEDC9" w14:textId="77777777" w:rsidR="008E7DD7" w:rsidRPr="00AE46FC" w:rsidRDefault="008E7DD7" w:rsidP="00C54841">
            <w:pPr>
              <w:tabs>
                <w:tab w:val="left" w:pos="48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Invitrogen</w:t>
            </w:r>
          </w:p>
        </w:tc>
        <w:tc>
          <w:tcPr>
            <w:tcW w:w="1924" w:type="dxa"/>
          </w:tcPr>
          <w:p w14:paraId="6621E5E0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Cat#A21443</w:t>
            </w:r>
          </w:p>
        </w:tc>
      </w:tr>
      <w:tr w:rsidR="008E7DD7" w:rsidRPr="00066158" w14:paraId="6D13838A" w14:textId="77777777" w:rsidTr="00C54841">
        <w:trPr>
          <w:cantSplit/>
          <w:trHeight w:val="259"/>
        </w:trPr>
        <w:tc>
          <w:tcPr>
            <w:tcW w:w="4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717330C9" w14:textId="77777777" w:rsidR="008E7DD7" w:rsidRPr="009542DA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2DA">
              <w:rPr>
                <w:rFonts w:ascii="Arial" w:hAnsi="Arial" w:cs="Arial"/>
                <w:sz w:val="20"/>
                <w:szCs w:val="20"/>
                <w:lang w:val="en-US"/>
              </w:rPr>
              <w:t>Chemicals, peptides, and recombinant protein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6B238DDF" w14:textId="77777777" w:rsidR="008E7DD7" w:rsidRPr="009542DA" w:rsidRDefault="008E7DD7" w:rsidP="00C54841">
            <w:pPr>
              <w:tabs>
                <w:tab w:val="left" w:pos="48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4E0691C8" w14:textId="77777777" w:rsidR="008E7DD7" w:rsidRPr="009542DA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E7DD7" w:rsidRPr="009542DA" w14:paraId="02D8EC50" w14:textId="77777777" w:rsidTr="00C54841">
        <w:trPr>
          <w:cantSplit/>
          <w:trHeight w:val="259"/>
        </w:trPr>
        <w:tc>
          <w:tcPr>
            <w:tcW w:w="4533" w:type="dxa"/>
            <w:tcBorders>
              <w:top w:val="single" w:sz="4" w:space="0" w:color="auto"/>
            </w:tcBorders>
          </w:tcPr>
          <w:p w14:paraId="20AA35D4" w14:textId="77777777" w:rsidR="008E7DD7" w:rsidRPr="00AE46FC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CellTiter</w:t>
            </w:r>
            <w:proofErr w:type="spellEnd"/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-Glo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3CDFC0AF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Promega</w:t>
            </w:r>
          </w:p>
        </w:tc>
        <w:tc>
          <w:tcPr>
            <w:tcW w:w="1924" w:type="dxa"/>
            <w:tcBorders>
              <w:top w:val="single" w:sz="4" w:space="0" w:color="auto"/>
            </w:tcBorders>
          </w:tcPr>
          <w:p w14:paraId="6EEFDC07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G7571</w:t>
            </w:r>
          </w:p>
        </w:tc>
      </w:tr>
      <w:tr w:rsidR="008E7DD7" w:rsidRPr="009542DA" w14:paraId="595F5CE0" w14:textId="77777777" w:rsidTr="00C54841">
        <w:trPr>
          <w:cantSplit/>
          <w:trHeight w:val="259"/>
        </w:trPr>
        <w:tc>
          <w:tcPr>
            <w:tcW w:w="4533" w:type="dxa"/>
            <w:vAlign w:val="center"/>
          </w:tcPr>
          <w:p w14:paraId="56EE5E9A" w14:textId="77777777" w:rsidR="008E7DD7" w:rsidRPr="00AE46FC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4-Hydroxytamoxifen (4 OHT)</w:t>
            </w:r>
          </w:p>
        </w:tc>
        <w:tc>
          <w:tcPr>
            <w:tcW w:w="3119" w:type="dxa"/>
            <w:vAlign w:val="center"/>
          </w:tcPr>
          <w:p w14:paraId="11B013DD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1924" w:type="dxa"/>
            <w:vAlign w:val="center"/>
          </w:tcPr>
          <w:p w14:paraId="2AF6CE91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H7904</w:t>
            </w:r>
          </w:p>
        </w:tc>
      </w:tr>
      <w:tr w:rsidR="008E7DD7" w:rsidRPr="009542DA" w14:paraId="373C434F" w14:textId="77777777" w:rsidTr="00C54841">
        <w:trPr>
          <w:cantSplit/>
          <w:trHeight w:val="259"/>
        </w:trPr>
        <w:tc>
          <w:tcPr>
            <w:tcW w:w="4533" w:type="dxa"/>
            <w:tcBorders>
              <w:bottom w:val="single" w:sz="2" w:space="0" w:color="000000"/>
            </w:tcBorders>
            <w:vAlign w:val="center"/>
          </w:tcPr>
          <w:p w14:paraId="3A7AF32A" w14:textId="77777777" w:rsidR="008E7DD7" w:rsidRPr="00AE46FC" w:rsidRDefault="008E7DD7" w:rsidP="00C54841">
            <w:pPr>
              <w:tabs>
                <w:tab w:val="left" w:pos="1057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E46FC">
              <w:rPr>
                <w:rFonts w:ascii="Arial" w:hAnsi="Arial" w:cs="Arial"/>
                <w:sz w:val="20"/>
                <w:szCs w:val="20"/>
              </w:rPr>
              <w:t>Doxorubicin</w:t>
            </w:r>
            <w:proofErr w:type="spellEnd"/>
          </w:p>
        </w:tc>
        <w:tc>
          <w:tcPr>
            <w:tcW w:w="3119" w:type="dxa"/>
            <w:tcBorders>
              <w:bottom w:val="single" w:sz="2" w:space="0" w:color="000000"/>
            </w:tcBorders>
            <w:vAlign w:val="center"/>
          </w:tcPr>
          <w:p w14:paraId="19CF5A6B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1924" w:type="dxa"/>
            <w:tcBorders>
              <w:bottom w:val="single" w:sz="2" w:space="0" w:color="000000"/>
            </w:tcBorders>
            <w:vAlign w:val="center"/>
          </w:tcPr>
          <w:p w14:paraId="42CC6B46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D1515</w:t>
            </w:r>
          </w:p>
        </w:tc>
      </w:tr>
      <w:tr w:rsidR="008E7DD7" w:rsidRPr="009542DA" w14:paraId="56C4C23C" w14:textId="77777777" w:rsidTr="00C54841">
        <w:trPr>
          <w:cantSplit/>
          <w:trHeight w:val="259"/>
        </w:trPr>
        <w:tc>
          <w:tcPr>
            <w:tcW w:w="4533" w:type="dxa"/>
            <w:tcBorders>
              <w:bottom w:val="single" w:sz="2" w:space="0" w:color="000000"/>
            </w:tcBorders>
            <w:vAlign w:val="center"/>
          </w:tcPr>
          <w:p w14:paraId="1DEEF03D" w14:textId="77777777" w:rsidR="008E7DD7" w:rsidRPr="00AE46FC" w:rsidRDefault="008E7DD7" w:rsidP="00C54841">
            <w:pPr>
              <w:tabs>
                <w:tab w:val="left" w:pos="1057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E46FC">
              <w:rPr>
                <w:rFonts w:ascii="Arial" w:hAnsi="Arial" w:cs="Arial"/>
                <w:sz w:val="20"/>
                <w:szCs w:val="20"/>
              </w:rPr>
              <w:t>Doxycycline</w:t>
            </w:r>
            <w:proofErr w:type="spellEnd"/>
          </w:p>
        </w:tc>
        <w:tc>
          <w:tcPr>
            <w:tcW w:w="3119" w:type="dxa"/>
            <w:tcBorders>
              <w:bottom w:val="single" w:sz="2" w:space="0" w:color="000000"/>
            </w:tcBorders>
            <w:vAlign w:val="center"/>
          </w:tcPr>
          <w:p w14:paraId="72831306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E46FC">
              <w:rPr>
                <w:rFonts w:ascii="Arial" w:hAnsi="Arial" w:cs="Arial"/>
                <w:sz w:val="20"/>
                <w:szCs w:val="20"/>
              </w:rPr>
              <w:t>Pancreac</w:t>
            </w:r>
            <w:proofErr w:type="spellEnd"/>
            <w:r w:rsidRPr="00AE46F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E46FC">
              <w:rPr>
                <w:rFonts w:ascii="Arial" w:hAnsi="Arial" w:cs="Arial"/>
                <w:sz w:val="20"/>
                <w:szCs w:val="20"/>
              </w:rPr>
              <w:t>Applichem</w:t>
            </w:r>
            <w:proofErr w:type="spellEnd"/>
          </w:p>
        </w:tc>
        <w:tc>
          <w:tcPr>
            <w:tcW w:w="1924" w:type="dxa"/>
            <w:tcBorders>
              <w:bottom w:val="single" w:sz="2" w:space="0" w:color="000000"/>
            </w:tcBorders>
            <w:vAlign w:val="center"/>
          </w:tcPr>
          <w:p w14:paraId="297DB63B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D9891</w:t>
            </w:r>
          </w:p>
        </w:tc>
      </w:tr>
      <w:tr w:rsidR="008E7DD7" w:rsidRPr="009542DA" w14:paraId="40D44EA4" w14:textId="77777777" w:rsidTr="00C54841">
        <w:trPr>
          <w:cantSplit/>
          <w:trHeight w:val="259"/>
        </w:trPr>
        <w:tc>
          <w:tcPr>
            <w:tcW w:w="4533" w:type="dxa"/>
            <w:tcBorders>
              <w:bottom w:val="single" w:sz="2" w:space="0" w:color="000000"/>
            </w:tcBorders>
            <w:vAlign w:val="center"/>
          </w:tcPr>
          <w:p w14:paraId="555C589A" w14:textId="77777777" w:rsidR="008E7DD7" w:rsidRPr="00AE46FC" w:rsidRDefault="008E7DD7" w:rsidP="00C54841">
            <w:pPr>
              <w:tabs>
                <w:tab w:val="left" w:pos="1057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E46FC">
              <w:rPr>
                <w:rFonts w:ascii="Arial" w:hAnsi="Arial" w:cs="Arial"/>
                <w:sz w:val="20"/>
                <w:szCs w:val="20"/>
              </w:rPr>
              <w:t>Erlotinib</w:t>
            </w:r>
            <w:proofErr w:type="spellEnd"/>
          </w:p>
        </w:tc>
        <w:tc>
          <w:tcPr>
            <w:tcW w:w="3119" w:type="dxa"/>
            <w:tcBorders>
              <w:bottom w:val="single" w:sz="2" w:space="0" w:color="000000"/>
            </w:tcBorders>
            <w:vAlign w:val="center"/>
          </w:tcPr>
          <w:p w14:paraId="52BFFFDC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E46FC">
              <w:rPr>
                <w:rFonts w:ascii="Arial" w:hAnsi="Arial" w:cs="Arial"/>
                <w:bCs/>
                <w:sz w:val="20"/>
                <w:szCs w:val="20"/>
              </w:rPr>
              <w:t>Selleckchem</w:t>
            </w:r>
            <w:proofErr w:type="spellEnd"/>
          </w:p>
        </w:tc>
        <w:tc>
          <w:tcPr>
            <w:tcW w:w="1924" w:type="dxa"/>
            <w:tcBorders>
              <w:bottom w:val="single" w:sz="2" w:space="0" w:color="000000"/>
            </w:tcBorders>
            <w:vAlign w:val="center"/>
          </w:tcPr>
          <w:p w14:paraId="2AC774B0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bCs/>
                <w:sz w:val="20"/>
                <w:szCs w:val="20"/>
              </w:rPr>
              <w:t>S7786</w:t>
            </w:r>
          </w:p>
        </w:tc>
      </w:tr>
      <w:tr w:rsidR="008E7DD7" w:rsidRPr="009542DA" w14:paraId="08E5FEA1" w14:textId="77777777" w:rsidTr="00C54841">
        <w:trPr>
          <w:cantSplit/>
          <w:trHeight w:val="259"/>
        </w:trPr>
        <w:tc>
          <w:tcPr>
            <w:tcW w:w="4533" w:type="dxa"/>
            <w:tcBorders>
              <w:bottom w:val="single" w:sz="2" w:space="0" w:color="000000"/>
            </w:tcBorders>
            <w:vAlign w:val="center"/>
          </w:tcPr>
          <w:p w14:paraId="2BD9C717" w14:textId="77777777" w:rsidR="008E7DD7" w:rsidRPr="00AE46FC" w:rsidRDefault="008E7DD7" w:rsidP="00C54841">
            <w:pPr>
              <w:tabs>
                <w:tab w:val="left" w:pos="1057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vitoclax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119" w:type="dxa"/>
            <w:tcBorders>
              <w:bottom w:val="single" w:sz="2" w:space="0" w:color="000000"/>
            </w:tcBorders>
            <w:vAlign w:val="center"/>
          </w:tcPr>
          <w:p w14:paraId="5CB78B34" w14:textId="77777777" w:rsidR="008E7DD7" w:rsidRPr="00AE46FC" w:rsidRDefault="008E7DD7" w:rsidP="00C54841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735F84">
              <w:rPr>
                <w:rFonts w:ascii="Arial" w:hAnsi="Arial" w:cs="Arial"/>
                <w:bCs/>
                <w:sz w:val="20"/>
                <w:szCs w:val="20"/>
              </w:rPr>
              <w:t>MedChemExpress</w:t>
            </w:r>
            <w:proofErr w:type="spellEnd"/>
          </w:p>
        </w:tc>
        <w:tc>
          <w:tcPr>
            <w:tcW w:w="1924" w:type="dxa"/>
            <w:tcBorders>
              <w:bottom w:val="single" w:sz="2" w:space="0" w:color="000000"/>
            </w:tcBorders>
            <w:vAlign w:val="center"/>
          </w:tcPr>
          <w:p w14:paraId="08643F88" w14:textId="77777777" w:rsidR="008E7DD7" w:rsidRPr="00AE46FC" w:rsidRDefault="008E7DD7" w:rsidP="00C5484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35F84">
              <w:rPr>
                <w:rFonts w:ascii="Arial" w:hAnsi="Arial" w:cs="Arial"/>
                <w:bCs/>
                <w:sz w:val="20"/>
                <w:szCs w:val="20"/>
              </w:rPr>
              <w:t>HY-10087</w:t>
            </w:r>
          </w:p>
        </w:tc>
      </w:tr>
      <w:tr w:rsidR="008E7DD7" w:rsidRPr="009542DA" w14:paraId="5C9E3349" w14:textId="77777777" w:rsidTr="00C54841">
        <w:trPr>
          <w:cantSplit/>
          <w:trHeight w:val="259"/>
        </w:trPr>
        <w:tc>
          <w:tcPr>
            <w:tcW w:w="4533" w:type="dxa"/>
            <w:tcBorders>
              <w:bottom w:val="single" w:sz="2" w:space="0" w:color="000000"/>
            </w:tcBorders>
            <w:vAlign w:val="center"/>
          </w:tcPr>
          <w:p w14:paraId="7A661F21" w14:textId="77777777" w:rsidR="008E7DD7" w:rsidRDefault="008E7DD7" w:rsidP="00C54841">
            <w:pPr>
              <w:tabs>
                <w:tab w:val="left" w:pos="1057"/>
              </w:tabs>
              <w:rPr>
                <w:rFonts w:ascii="Arial" w:hAnsi="Arial" w:cs="Arial"/>
                <w:sz w:val="20"/>
                <w:szCs w:val="20"/>
              </w:rPr>
            </w:pPr>
            <w:r w:rsidRPr="00B1568A">
              <w:rPr>
                <w:rFonts w:ascii="Arial" w:hAnsi="Arial" w:cs="Arial"/>
                <w:sz w:val="20"/>
                <w:szCs w:val="20"/>
              </w:rPr>
              <w:t xml:space="preserve">Pan </w:t>
            </w:r>
            <w:proofErr w:type="spellStart"/>
            <w:r w:rsidRPr="00B1568A">
              <w:rPr>
                <w:rFonts w:ascii="Arial" w:hAnsi="Arial" w:cs="Arial"/>
                <w:sz w:val="20"/>
                <w:szCs w:val="20"/>
              </w:rPr>
              <w:t>Caspase</w:t>
            </w:r>
            <w:proofErr w:type="spellEnd"/>
            <w:r w:rsidRPr="00B1568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1568A">
              <w:rPr>
                <w:rFonts w:ascii="Arial" w:hAnsi="Arial" w:cs="Arial"/>
                <w:sz w:val="20"/>
                <w:szCs w:val="20"/>
              </w:rPr>
              <w:t>Inhibitor</w:t>
            </w:r>
            <w:proofErr w:type="spellEnd"/>
            <w:r w:rsidRPr="00B1568A">
              <w:rPr>
                <w:rFonts w:ascii="Arial" w:hAnsi="Arial" w:cs="Arial"/>
                <w:sz w:val="20"/>
                <w:szCs w:val="20"/>
              </w:rPr>
              <w:t xml:space="preserve"> Z-VAD-FMK</w:t>
            </w:r>
          </w:p>
        </w:tc>
        <w:tc>
          <w:tcPr>
            <w:tcW w:w="3119" w:type="dxa"/>
            <w:tcBorders>
              <w:bottom w:val="single" w:sz="2" w:space="0" w:color="000000"/>
            </w:tcBorders>
            <w:vAlign w:val="center"/>
          </w:tcPr>
          <w:p w14:paraId="3AC5417B" w14:textId="77777777" w:rsidR="008E7DD7" w:rsidRPr="00735F84" w:rsidRDefault="008E7DD7" w:rsidP="00C54841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1568A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io</w:t>
            </w:r>
            <w:r w:rsidRPr="00B1568A">
              <w:rPr>
                <w:rFonts w:ascii="Arial" w:hAnsi="Arial" w:cs="Arial"/>
                <w:bCs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techne</w:t>
            </w:r>
            <w:r w:rsidRPr="00B1568A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R&amp;D SYSTEMS </w:t>
            </w:r>
            <w:proofErr w:type="gramStart"/>
            <w:r w:rsidRPr="00B1568A">
              <w:rPr>
                <w:rFonts w:ascii="Arial" w:hAnsi="Arial" w:cs="Arial"/>
                <w:bCs/>
                <w:sz w:val="20"/>
                <w:szCs w:val="20"/>
                <w:lang w:val="en-US"/>
              </w:rPr>
              <w:t>S.L</w:t>
            </w:r>
            <w:proofErr w:type="gramEnd"/>
          </w:p>
        </w:tc>
        <w:tc>
          <w:tcPr>
            <w:tcW w:w="1924" w:type="dxa"/>
            <w:tcBorders>
              <w:bottom w:val="single" w:sz="2" w:space="0" w:color="000000"/>
            </w:tcBorders>
            <w:vAlign w:val="center"/>
          </w:tcPr>
          <w:p w14:paraId="3C6DD557" w14:textId="77777777" w:rsidR="008E7DD7" w:rsidRPr="00AE46FC" w:rsidRDefault="008E7DD7" w:rsidP="00C5484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B1568A">
              <w:rPr>
                <w:rFonts w:ascii="Arial" w:hAnsi="Arial" w:cs="Arial"/>
                <w:sz w:val="20"/>
                <w:szCs w:val="20"/>
              </w:rPr>
              <w:t>FMK001</w:t>
            </w:r>
          </w:p>
        </w:tc>
      </w:tr>
      <w:tr w:rsidR="008E7DD7" w:rsidRPr="009542DA" w14:paraId="74736644" w14:textId="77777777" w:rsidTr="00C54841">
        <w:trPr>
          <w:cantSplit/>
          <w:trHeight w:val="259"/>
        </w:trPr>
        <w:tc>
          <w:tcPr>
            <w:tcW w:w="4533" w:type="dxa"/>
            <w:tcBorders>
              <w:bottom w:val="single" w:sz="2" w:space="0" w:color="000000"/>
            </w:tcBorders>
            <w:vAlign w:val="center"/>
          </w:tcPr>
          <w:p w14:paraId="3C2258B4" w14:textId="77777777" w:rsidR="008E7DD7" w:rsidRDefault="008E7DD7" w:rsidP="00C54841">
            <w:pPr>
              <w:tabs>
                <w:tab w:val="left" w:pos="1057"/>
              </w:tabs>
              <w:rPr>
                <w:rFonts w:ascii="Arial" w:hAnsi="Arial" w:cs="Arial"/>
                <w:sz w:val="20"/>
                <w:szCs w:val="20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GNF-7</w:t>
            </w:r>
          </w:p>
        </w:tc>
        <w:tc>
          <w:tcPr>
            <w:tcW w:w="3119" w:type="dxa"/>
            <w:tcBorders>
              <w:bottom w:val="single" w:sz="2" w:space="0" w:color="000000"/>
            </w:tcBorders>
            <w:vAlign w:val="center"/>
          </w:tcPr>
          <w:p w14:paraId="0CB1BB6C" w14:textId="77777777" w:rsidR="008E7DD7" w:rsidRPr="00AE46FC" w:rsidRDefault="008E7DD7" w:rsidP="00C54841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AE46FC">
              <w:rPr>
                <w:rFonts w:ascii="Arial" w:hAnsi="Arial" w:cs="Arial"/>
                <w:color w:val="000000"/>
                <w:sz w:val="20"/>
                <w:szCs w:val="20"/>
              </w:rPr>
              <w:t>MedChemExpress</w:t>
            </w:r>
            <w:proofErr w:type="spellEnd"/>
          </w:p>
        </w:tc>
        <w:tc>
          <w:tcPr>
            <w:tcW w:w="1924" w:type="dxa"/>
            <w:tcBorders>
              <w:bottom w:val="single" w:sz="2" w:space="0" w:color="000000"/>
            </w:tcBorders>
            <w:vAlign w:val="center"/>
          </w:tcPr>
          <w:p w14:paraId="196FE365" w14:textId="77777777" w:rsidR="008E7DD7" w:rsidRPr="00AE46FC" w:rsidRDefault="008E7DD7" w:rsidP="00C54841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E46FC">
              <w:rPr>
                <w:rFonts w:ascii="Arial" w:hAnsi="Arial" w:cs="Arial"/>
                <w:bCs/>
                <w:sz w:val="20"/>
                <w:szCs w:val="20"/>
              </w:rPr>
              <w:t>HY-10943</w:t>
            </w:r>
          </w:p>
        </w:tc>
      </w:tr>
      <w:tr w:rsidR="008E7DD7" w:rsidRPr="00B1568A" w14:paraId="7422DA4E" w14:textId="77777777" w:rsidTr="00C54841">
        <w:trPr>
          <w:cantSplit/>
          <w:trHeight w:val="259"/>
        </w:trPr>
        <w:tc>
          <w:tcPr>
            <w:tcW w:w="4533" w:type="dxa"/>
            <w:tcBorders>
              <w:bottom w:val="single" w:sz="2" w:space="0" w:color="000000"/>
            </w:tcBorders>
            <w:vAlign w:val="center"/>
          </w:tcPr>
          <w:p w14:paraId="0A2730F9" w14:textId="77777777" w:rsidR="008E7DD7" w:rsidRPr="00B1568A" w:rsidRDefault="008E7DD7" w:rsidP="00C54841">
            <w:pPr>
              <w:tabs>
                <w:tab w:val="left" w:pos="1057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46FC">
              <w:rPr>
                <w:rFonts w:ascii="Arial" w:hAnsi="Arial" w:cs="Arial"/>
                <w:sz w:val="20"/>
                <w:szCs w:val="20"/>
              </w:rPr>
              <w:t>Pluripotin</w:t>
            </w:r>
            <w:proofErr w:type="spellEnd"/>
          </w:p>
        </w:tc>
        <w:tc>
          <w:tcPr>
            <w:tcW w:w="3119" w:type="dxa"/>
            <w:tcBorders>
              <w:bottom w:val="single" w:sz="2" w:space="0" w:color="000000"/>
            </w:tcBorders>
            <w:vAlign w:val="center"/>
          </w:tcPr>
          <w:p w14:paraId="1C8E7416" w14:textId="77777777" w:rsidR="008E7DD7" w:rsidRPr="00B1568A" w:rsidRDefault="008E7DD7" w:rsidP="00C54841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AE46FC">
              <w:rPr>
                <w:rFonts w:ascii="Arial" w:hAnsi="Arial" w:cs="Arial"/>
                <w:bCs/>
                <w:sz w:val="20"/>
                <w:szCs w:val="20"/>
              </w:rPr>
              <w:t>MedchemExpress</w:t>
            </w:r>
            <w:proofErr w:type="spellEnd"/>
          </w:p>
        </w:tc>
        <w:tc>
          <w:tcPr>
            <w:tcW w:w="1924" w:type="dxa"/>
            <w:tcBorders>
              <w:bottom w:val="single" w:sz="2" w:space="0" w:color="000000"/>
            </w:tcBorders>
            <w:vAlign w:val="center"/>
          </w:tcPr>
          <w:p w14:paraId="2008293D" w14:textId="77777777" w:rsidR="008E7DD7" w:rsidRPr="00B1568A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bCs/>
                <w:sz w:val="20"/>
                <w:szCs w:val="20"/>
              </w:rPr>
              <w:t>HY-10579</w:t>
            </w:r>
          </w:p>
        </w:tc>
      </w:tr>
      <w:tr w:rsidR="008E7DD7" w:rsidRPr="009542DA" w14:paraId="5945EAC4" w14:textId="77777777" w:rsidTr="00C54841">
        <w:trPr>
          <w:cantSplit/>
          <w:trHeight w:val="259"/>
        </w:trPr>
        <w:tc>
          <w:tcPr>
            <w:tcW w:w="4533" w:type="dxa"/>
            <w:tcBorders>
              <w:bottom w:val="single" w:sz="2" w:space="0" w:color="000000"/>
            </w:tcBorders>
            <w:vAlign w:val="center"/>
          </w:tcPr>
          <w:p w14:paraId="781DD7AC" w14:textId="77777777" w:rsidR="008E7DD7" w:rsidRPr="00AE46FC" w:rsidRDefault="008E7DD7" w:rsidP="00C54841">
            <w:pPr>
              <w:tabs>
                <w:tab w:val="left" w:pos="1057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E46FC">
              <w:rPr>
                <w:rFonts w:ascii="Arial" w:hAnsi="Arial" w:cs="Arial"/>
                <w:sz w:val="20"/>
                <w:szCs w:val="20"/>
              </w:rPr>
              <w:t>Ponatinib</w:t>
            </w:r>
            <w:proofErr w:type="spellEnd"/>
          </w:p>
        </w:tc>
        <w:tc>
          <w:tcPr>
            <w:tcW w:w="3119" w:type="dxa"/>
            <w:tcBorders>
              <w:bottom w:val="single" w:sz="2" w:space="0" w:color="000000"/>
            </w:tcBorders>
            <w:vAlign w:val="center"/>
          </w:tcPr>
          <w:p w14:paraId="2BE7CC8F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E46FC">
              <w:rPr>
                <w:rFonts w:ascii="Arial" w:hAnsi="Arial" w:cs="Arial"/>
                <w:color w:val="000000"/>
                <w:sz w:val="20"/>
                <w:szCs w:val="20"/>
              </w:rPr>
              <w:t>MedChemExpress</w:t>
            </w:r>
            <w:proofErr w:type="spellEnd"/>
          </w:p>
        </w:tc>
        <w:tc>
          <w:tcPr>
            <w:tcW w:w="1924" w:type="dxa"/>
            <w:tcBorders>
              <w:bottom w:val="single" w:sz="2" w:space="0" w:color="000000"/>
            </w:tcBorders>
            <w:vAlign w:val="center"/>
          </w:tcPr>
          <w:p w14:paraId="769F5327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bCs/>
                <w:sz w:val="20"/>
                <w:szCs w:val="20"/>
              </w:rPr>
              <w:t>HY-12047</w:t>
            </w:r>
          </w:p>
        </w:tc>
      </w:tr>
      <w:tr w:rsidR="008E7DD7" w:rsidRPr="009542DA" w14:paraId="10D1A9C9" w14:textId="77777777" w:rsidTr="00C54841">
        <w:trPr>
          <w:cantSplit/>
          <w:trHeight w:val="259"/>
        </w:trPr>
        <w:tc>
          <w:tcPr>
            <w:tcW w:w="4533" w:type="dxa"/>
            <w:tcBorders>
              <w:bottom w:val="single" w:sz="2" w:space="0" w:color="000000"/>
            </w:tcBorders>
            <w:vAlign w:val="center"/>
          </w:tcPr>
          <w:p w14:paraId="6A4C34BF" w14:textId="77777777" w:rsidR="008E7DD7" w:rsidRPr="00AE46FC" w:rsidRDefault="008E7DD7" w:rsidP="00C54841">
            <w:pPr>
              <w:tabs>
                <w:tab w:val="left" w:pos="1057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Dasatinib</w:t>
            </w:r>
          </w:p>
        </w:tc>
        <w:tc>
          <w:tcPr>
            <w:tcW w:w="3119" w:type="dxa"/>
            <w:tcBorders>
              <w:bottom w:val="single" w:sz="2" w:space="0" w:color="000000"/>
            </w:tcBorders>
            <w:vAlign w:val="center"/>
          </w:tcPr>
          <w:p w14:paraId="08907189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E46FC">
              <w:rPr>
                <w:rFonts w:ascii="Arial" w:hAnsi="Arial" w:cs="Arial"/>
                <w:sz w:val="20"/>
                <w:szCs w:val="20"/>
              </w:rPr>
              <w:t>MedChem</w:t>
            </w:r>
            <w:proofErr w:type="spellEnd"/>
            <w:r w:rsidRPr="00AE46FC">
              <w:rPr>
                <w:rFonts w:ascii="Arial" w:hAnsi="Arial" w:cs="Arial"/>
                <w:sz w:val="20"/>
                <w:szCs w:val="20"/>
              </w:rPr>
              <w:t xml:space="preserve"> Express</w:t>
            </w:r>
          </w:p>
        </w:tc>
        <w:tc>
          <w:tcPr>
            <w:tcW w:w="1924" w:type="dxa"/>
            <w:tcBorders>
              <w:bottom w:val="single" w:sz="2" w:space="0" w:color="000000"/>
            </w:tcBorders>
            <w:vAlign w:val="center"/>
          </w:tcPr>
          <w:p w14:paraId="286048B2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HY-10181</w:t>
            </w:r>
          </w:p>
        </w:tc>
      </w:tr>
      <w:tr w:rsidR="008E7DD7" w:rsidRPr="009542DA" w14:paraId="3FC4ACD8" w14:textId="77777777" w:rsidTr="00C54841">
        <w:trPr>
          <w:cantSplit/>
          <w:trHeight w:val="259"/>
        </w:trPr>
        <w:tc>
          <w:tcPr>
            <w:tcW w:w="4533" w:type="dxa"/>
            <w:tcBorders>
              <w:bottom w:val="single" w:sz="2" w:space="0" w:color="000000"/>
            </w:tcBorders>
            <w:vAlign w:val="center"/>
          </w:tcPr>
          <w:p w14:paraId="566B44AE" w14:textId="77777777" w:rsidR="008E7DD7" w:rsidRPr="00AE46FC" w:rsidRDefault="008E7DD7" w:rsidP="00C54841">
            <w:pPr>
              <w:tabs>
                <w:tab w:val="left" w:pos="1057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Imatinib</w:t>
            </w:r>
          </w:p>
        </w:tc>
        <w:tc>
          <w:tcPr>
            <w:tcW w:w="3119" w:type="dxa"/>
            <w:tcBorders>
              <w:bottom w:val="single" w:sz="2" w:space="0" w:color="000000"/>
            </w:tcBorders>
            <w:vAlign w:val="center"/>
          </w:tcPr>
          <w:p w14:paraId="6C36BE0B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E46FC">
              <w:rPr>
                <w:rFonts w:ascii="Arial" w:hAnsi="Arial" w:cs="Arial"/>
                <w:sz w:val="20"/>
                <w:szCs w:val="20"/>
              </w:rPr>
              <w:t>MedChem</w:t>
            </w:r>
            <w:proofErr w:type="spellEnd"/>
            <w:r w:rsidRPr="00AE46FC">
              <w:rPr>
                <w:rFonts w:ascii="Arial" w:hAnsi="Arial" w:cs="Arial"/>
                <w:sz w:val="20"/>
                <w:szCs w:val="20"/>
              </w:rPr>
              <w:t xml:space="preserve"> Express</w:t>
            </w:r>
          </w:p>
        </w:tc>
        <w:tc>
          <w:tcPr>
            <w:tcW w:w="1924" w:type="dxa"/>
            <w:tcBorders>
              <w:bottom w:val="single" w:sz="2" w:space="0" w:color="000000"/>
            </w:tcBorders>
            <w:vAlign w:val="center"/>
          </w:tcPr>
          <w:p w14:paraId="0B25AF59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HY-15463</w:t>
            </w:r>
          </w:p>
        </w:tc>
      </w:tr>
      <w:tr w:rsidR="008E7DD7" w:rsidRPr="009542DA" w14:paraId="3EC68588" w14:textId="77777777" w:rsidTr="00C54841">
        <w:trPr>
          <w:cantSplit/>
          <w:trHeight w:val="259"/>
        </w:trPr>
        <w:tc>
          <w:tcPr>
            <w:tcW w:w="4533" w:type="dxa"/>
            <w:tcBorders>
              <w:bottom w:val="single" w:sz="2" w:space="0" w:color="000000"/>
            </w:tcBorders>
            <w:vAlign w:val="center"/>
          </w:tcPr>
          <w:p w14:paraId="7727A731" w14:textId="77777777" w:rsidR="008E7DD7" w:rsidRPr="00AE46FC" w:rsidRDefault="008E7DD7" w:rsidP="00C54841">
            <w:pPr>
              <w:tabs>
                <w:tab w:val="left" w:pos="1057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E46FC">
              <w:rPr>
                <w:rFonts w:ascii="Arial" w:hAnsi="Arial" w:cs="Arial"/>
                <w:sz w:val="20"/>
                <w:szCs w:val="20"/>
              </w:rPr>
              <w:t>Palbociclib</w:t>
            </w:r>
            <w:proofErr w:type="spellEnd"/>
          </w:p>
        </w:tc>
        <w:tc>
          <w:tcPr>
            <w:tcW w:w="3119" w:type="dxa"/>
            <w:tcBorders>
              <w:bottom w:val="single" w:sz="2" w:space="0" w:color="000000"/>
            </w:tcBorders>
            <w:vAlign w:val="center"/>
          </w:tcPr>
          <w:p w14:paraId="47460301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E46FC">
              <w:rPr>
                <w:rFonts w:ascii="Arial" w:hAnsi="Arial" w:cs="Arial"/>
                <w:sz w:val="20"/>
                <w:szCs w:val="20"/>
              </w:rPr>
              <w:t>MedChem</w:t>
            </w:r>
            <w:proofErr w:type="spellEnd"/>
            <w:r w:rsidRPr="00AE46FC">
              <w:rPr>
                <w:rFonts w:ascii="Arial" w:hAnsi="Arial" w:cs="Arial"/>
                <w:sz w:val="20"/>
                <w:szCs w:val="20"/>
              </w:rPr>
              <w:t xml:space="preserve"> Express</w:t>
            </w:r>
          </w:p>
        </w:tc>
        <w:tc>
          <w:tcPr>
            <w:tcW w:w="1924" w:type="dxa"/>
            <w:tcBorders>
              <w:bottom w:val="single" w:sz="2" w:space="0" w:color="000000"/>
            </w:tcBorders>
            <w:vAlign w:val="center"/>
          </w:tcPr>
          <w:p w14:paraId="63EE0F1C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HY-50767</w:t>
            </w:r>
          </w:p>
        </w:tc>
      </w:tr>
      <w:tr w:rsidR="008E7DD7" w:rsidRPr="009542DA" w14:paraId="28056654" w14:textId="77777777" w:rsidTr="00C54841">
        <w:trPr>
          <w:cantSplit/>
          <w:trHeight w:val="259"/>
        </w:trPr>
        <w:tc>
          <w:tcPr>
            <w:tcW w:w="4533" w:type="dxa"/>
            <w:tcBorders>
              <w:bottom w:val="single" w:sz="2" w:space="0" w:color="000000"/>
            </w:tcBorders>
            <w:vAlign w:val="center"/>
          </w:tcPr>
          <w:p w14:paraId="60FD7C82" w14:textId="77777777" w:rsidR="008E7DD7" w:rsidRPr="00AE46FC" w:rsidRDefault="008E7DD7" w:rsidP="00C54841">
            <w:pPr>
              <w:tabs>
                <w:tab w:val="left" w:pos="1057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ABT-263 (</w:t>
            </w:r>
            <w:proofErr w:type="spellStart"/>
            <w:r w:rsidRPr="00AE46FC">
              <w:rPr>
                <w:rFonts w:ascii="Arial" w:hAnsi="Arial" w:cs="Arial"/>
                <w:sz w:val="20"/>
                <w:szCs w:val="20"/>
              </w:rPr>
              <w:t>Navitoclax</w:t>
            </w:r>
            <w:proofErr w:type="spellEnd"/>
            <w:r w:rsidRPr="00AE46F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9" w:type="dxa"/>
            <w:tcBorders>
              <w:bottom w:val="single" w:sz="2" w:space="0" w:color="000000"/>
            </w:tcBorders>
            <w:vAlign w:val="center"/>
          </w:tcPr>
          <w:p w14:paraId="779E79B7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E46FC">
              <w:rPr>
                <w:rFonts w:ascii="Arial" w:hAnsi="Arial" w:cs="Arial"/>
                <w:sz w:val="20"/>
                <w:szCs w:val="20"/>
              </w:rPr>
              <w:t>MedChem</w:t>
            </w:r>
            <w:proofErr w:type="spellEnd"/>
            <w:r w:rsidRPr="00AE46FC">
              <w:rPr>
                <w:rFonts w:ascii="Arial" w:hAnsi="Arial" w:cs="Arial"/>
                <w:sz w:val="20"/>
                <w:szCs w:val="20"/>
              </w:rPr>
              <w:t xml:space="preserve"> Express</w:t>
            </w:r>
          </w:p>
        </w:tc>
        <w:tc>
          <w:tcPr>
            <w:tcW w:w="1924" w:type="dxa"/>
            <w:tcBorders>
              <w:bottom w:val="single" w:sz="2" w:space="0" w:color="000000"/>
            </w:tcBorders>
            <w:vAlign w:val="center"/>
          </w:tcPr>
          <w:p w14:paraId="15B0504D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HY-10087</w:t>
            </w:r>
          </w:p>
        </w:tc>
      </w:tr>
      <w:tr w:rsidR="008E7DD7" w:rsidRPr="009542DA" w14:paraId="374BFCF6" w14:textId="77777777" w:rsidTr="00C54841">
        <w:trPr>
          <w:cantSplit/>
          <w:trHeight w:val="259"/>
        </w:trPr>
        <w:tc>
          <w:tcPr>
            <w:tcW w:w="4533" w:type="dxa"/>
            <w:tcBorders>
              <w:bottom w:val="single" w:sz="2" w:space="0" w:color="000000"/>
            </w:tcBorders>
            <w:vAlign w:val="center"/>
          </w:tcPr>
          <w:p w14:paraId="72335B83" w14:textId="77777777" w:rsidR="008E7DD7" w:rsidRPr="00AE46FC" w:rsidRDefault="008E7DD7" w:rsidP="00C54841">
            <w:pPr>
              <w:tabs>
                <w:tab w:val="left" w:pos="1057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735F84">
              <w:rPr>
                <w:rFonts w:ascii="Arial" w:hAnsi="Arial" w:cs="Arial"/>
                <w:sz w:val="20"/>
                <w:szCs w:val="20"/>
              </w:rPr>
              <w:t>apivasertib</w:t>
            </w:r>
          </w:p>
        </w:tc>
        <w:tc>
          <w:tcPr>
            <w:tcW w:w="3119" w:type="dxa"/>
            <w:tcBorders>
              <w:bottom w:val="single" w:sz="2" w:space="0" w:color="000000"/>
            </w:tcBorders>
            <w:vAlign w:val="center"/>
          </w:tcPr>
          <w:p w14:paraId="374A96DE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46FC">
              <w:rPr>
                <w:rFonts w:ascii="Arial" w:hAnsi="Arial" w:cs="Arial"/>
                <w:sz w:val="20"/>
                <w:szCs w:val="20"/>
              </w:rPr>
              <w:t>MedChem</w:t>
            </w:r>
            <w:proofErr w:type="spellEnd"/>
            <w:r w:rsidRPr="00AE46FC">
              <w:rPr>
                <w:rFonts w:ascii="Arial" w:hAnsi="Arial" w:cs="Arial"/>
                <w:sz w:val="20"/>
                <w:szCs w:val="20"/>
              </w:rPr>
              <w:t xml:space="preserve"> Express</w:t>
            </w:r>
          </w:p>
        </w:tc>
        <w:tc>
          <w:tcPr>
            <w:tcW w:w="1924" w:type="dxa"/>
            <w:tcBorders>
              <w:bottom w:val="single" w:sz="2" w:space="0" w:color="000000"/>
            </w:tcBorders>
            <w:vAlign w:val="center"/>
          </w:tcPr>
          <w:p w14:paraId="438A9A3D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</w:rPr>
            </w:pPr>
            <w:r w:rsidRPr="00735F84">
              <w:rPr>
                <w:rFonts w:ascii="Arial" w:hAnsi="Arial" w:cs="Arial"/>
                <w:sz w:val="20"/>
                <w:szCs w:val="20"/>
              </w:rPr>
              <w:t>HY-15431</w:t>
            </w:r>
          </w:p>
        </w:tc>
      </w:tr>
      <w:tr w:rsidR="008E7DD7" w:rsidRPr="009542DA" w14:paraId="4D94C989" w14:textId="77777777" w:rsidTr="00C54841">
        <w:trPr>
          <w:cantSplit/>
          <w:trHeight w:val="259"/>
        </w:trPr>
        <w:tc>
          <w:tcPr>
            <w:tcW w:w="4533" w:type="dxa"/>
            <w:tcBorders>
              <w:bottom w:val="single" w:sz="2" w:space="0" w:color="000000"/>
            </w:tcBorders>
            <w:vAlign w:val="center"/>
          </w:tcPr>
          <w:p w14:paraId="79344B4C" w14:textId="77777777" w:rsidR="008E7DD7" w:rsidRPr="00AE46FC" w:rsidRDefault="008E7DD7" w:rsidP="00C54841">
            <w:pPr>
              <w:tabs>
                <w:tab w:val="left" w:pos="1057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E46FC">
              <w:rPr>
                <w:rFonts w:ascii="Arial" w:hAnsi="Arial" w:cs="Arial"/>
                <w:sz w:val="20"/>
                <w:szCs w:val="20"/>
              </w:rPr>
              <w:t>Hydroxyurea</w:t>
            </w:r>
            <w:proofErr w:type="spellEnd"/>
            <w:r w:rsidRPr="00AE46FC">
              <w:rPr>
                <w:rFonts w:ascii="Arial" w:hAnsi="Arial" w:cs="Arial"/>
                <w:sz w:val="20"/>
                <w:szCs w:val="20"/>
              </w:rPr>
              <w:t xml:space="preserve"> (HU)</w:t>
            </w:r>
          </w:p>
        </w:tc>
        <w:tc>
          <w:tcPr>
            <w:tcW w:w="3119" w:type="dxa"/>
            <w:tcBorders>
              <w:bottom w:val="single" w:sz="2" w:space="0" w:color="000000"/>
            </w:tcBorders>
            <w:vAlign w:val="center"/>
          </w:tcPr>
          <w:p w14:paraId="66398BF5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1924" w:type="dxa"/>
            <w:tcBorders>
              <w:bottom w:val="single" w:sz="2" w:space="0" w:color="000000"/>
            </w:tcBorders>
            <w:vAlign w:val="center"/>
          </w:tcPr>
          <w:p w14:paraId="48BB1EAE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H8627</w:t>
            </w:r>
          </w:p>
        </w:tc>
      </w:tr>
      <w:tr w:rsidR="008E7DD7" w:rsidRPr="009542DA" w14:paraId="2E13FF73" w14:textId="77777777" w:rsidTr="00C54841">
        <w:trPr>
          <w:cantSplit/>
          <w:trHeight w:val="259"/>
        </w:trPr>
        <w:tc>
          <w:tcPr>
            <w:tcW w:w="4533" w:type="dxa"/>
            <w:tcBorders>
              <w:bottom w:val="single" w:sz="2" w:space="0" w:color="000000"/>
            </w:tcBorders>
            <w:vAlign w:val="center"/>
          </w:tcPr>
          <w:p w14:paraId="60045BD1" w14:textId="77777777" w:rsidR="008E7DD7" w:rsidRPr="00AE46FC" w:rsidRDefault="008E7DD7" w:rsidP="00C54841">
            <w:pPr>
              <w:tabs>
                <w:tab w:val="left" w:pos="1057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E46FC">
              <w:rPr>
                <w:rFonts w:ascii="Arial" w:hAnsi="Arial" w:cs="Arial"/>
                <w:sz w:val="20"/>
                <w:szCs w:val="20"/>
              </w:rPr>
              <w:t>Nocodazole</w:t>
            </w:r>
            <w:proofErr w:type="spellEnd"/>
          </w:p>
        </w:tc>
        <w:tc>
          <w:tcPr>
            <w:tcW w:w="3119" w:type="dxa"/>
            <w:tcBorders>
              <w:bottom w:val="single" w:sz="2" w:space="0" w:color="000000"/>
            </w:tcBorders>
            <w:vAlign w:val="center"/>
          </w:tcPr>
          <w:p w14:paraId="224352F8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1924" w:type="dxa"/>
            <w:tcBorders>
              <w:bottom w:val="single" w:sz="2" w:space="0" w:color="000000"/>
            </w:tcBorders>
            <w:vAlign w:val="center"/>
          </w:tcPr>
          <w:p w14:paraId="0BD2B91B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M1404</w:t>
            </w:r>
          </w:p>
        </w:tc>
      </w:tr>
      <w:tr w:rsidR="008E7DD7" w:rsidRPr="009542DA" w14:paraId="27257747" w14:textId="77777777" w:rsidTr="00C54841">
        <w:trPr>
          <w:cantSplit/>
          <w:trHeight w:val="259"/>
        </w:trPr>
        <w:tc>
          <w:tcPr>
            <w:tcW w:w="4533" w:type="dxa"/>
            <w:tcBorders>
              <w:bottom w:val="single" w:sz="2" w:space="0" w:color="000000"/>
            </w:tcBorders>
            <w:vAlign w:val="center"/>
          </w:tcPr>
          <w:p w14:paraId="503BB2EC" w14:textId="77777777" w:rsidR="008E7DD7" w:rsidRPr="00AE46FC" w:rsidRDefault="008E7DD7" w:rsidP="00C54841">
            <w:pPr>
              <w:tabs>
                <w:tab w:val="left" w:pos="1057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E46FC">
              <w:rPr>
                <w:rFonts w:ascii="Arial" w:hAnsi="Arial" w:cs="Arial"/>
                <w:sz w:val="20"/>
                <w:szCs w:val="20"/>
              </w:rPr>
              <w:t>Thymidine</w:t>
            </w:r>
            <w:proofErr w:type="spellEnd"/>
          </w:p>
        </w:tc>
        <w:tc>
          <w:tcPr>
            <w:tcW w:w="3119" w:type="dxa"/>
            <w:tcBorders>
              <w:bottom w:val="single" w:sz="2" w:space="0" w:color="000000"/>
            </w:tcBorders>
            <w:vAlign w:val="center"/>
          </w:tcPr>
          <w:p w14:paraId="1D4BE0E7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1924" w:type="dxa"/>
            <w:tcBorders>
              <w:bottom w:val="single" w:sz="2" w:space="0" w:color="000000"/>
            </w:tcBorders>
            <w:vAlign w:val="center"/>
          </w:tcPr>
          <w:p w14:paraId="02FFB73E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T-1895</w:t>
            </w:r>
          </w:p>
        </w:tc>
      </w:tr>
      <w:tr w:rsidR="008E7DD7" w:rsidRPr="009542DA" w14:paraId="6F98BAA4" w14:textId="77777777" w:rsidTr="00C54841">
        <w:trPr>
          <w:cantSplit/>
          <w:trHeight w:val="259"/>
        </w:trPr>
        <w:tc>
          <w:tcPr>
            <w:tcW w:w="4533" w:type="dxa"/>
            <w:tcBorders>
              <w:bottom w:val="single" w:sz="2" w:space="0" w:color="000000"/>
            </w:tcBorders>
            <w:vAlign w:val="center"/>
          </w:tcPr>
          <w:p w14:paraId="635DA9A6" w14:textId="77777777" w:rsidR="008E7DD7" w:rsidRPr="00AE46FC" w:rsidRDefault="008E7DD7" w:rsidP="00C54841">
            <w:pPr>
              <w:tabs>
                <w:tab w:val="left" w:pos="1057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ISRIB</w:t>
            </w:r>
          </w:p>
        </w:tc>
        <w:tc>
          <w:tcPr>
            <w:tcW w:w="3119" w:type="dxa"/>
            <w:tcBorders>
              <w:bottom w:val="single" w:sz="2" w:space="0" w:color="000000"/>
            </w:tcBorders>
            <w:vAlign w:val="center"/>
          </w:tcPr>
          <w:p w14:paraId="1B422165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1924" w:type="dxa"/>
            <w:tcBorders>
              <w:bottom w:val="single" w:sz="2" w:space="0" w:color="000000"/>
            </w:tcBorders>
            <w:vAlign w:val="center"/>
          </w:tcPr>
          <w:p w14:paraId="5307DC3C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SML0843</w:t>
            </w:r>
          </w:p>
        </w:tc>
      </w:tr>
      <w:tr w:rsidR="008E7DD7" w:rsidRPr="009542DA" w14:paraId="253DA77F" w14:textId="77777777" w:rsidTr="00C54841">
        <w:trPr>
          <w:cantSplit/>
          <w:trHeight w:val="259"/>
        </w:trPr>
        <w:tc>
          <w:tcPr>
            <w:tcW w:w="4533" w:type="dxa"/>
            <w:tcBorders>
              <w:bottom w:val="single" w:sz="2" w:space="0" w:color="000000"/>
            </w:tcBorders>
            <w:vAlign w:val="center"/>
          </w:tcPr>
          <w:p w14:paraId="513D2568" w14:textId="77777777" w:rsidR="008E7DD7" w:rsidRPr="00AE46FC" w:rsidRDefault="008E7DD7" w:rsidP="00C54841">
            <w:pPr>
              <w:tabs>
                <w:tab w:val="left" w:pos="1057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uromycin</w:t>
            </w:r>
          </w:p>
        </w:tc>
        <w:tc>
          <w:tcPr>
            <w:tcW w:w="3119" w:type="dxa"/>
            <w:tcBorders>
              <w:bottom w:val="single" w:sz="2" w:space="0" w:color="000000"/>
            </w:tcBorders>
            <w:vAlign w:val="center"/>
          </w:tcPr>
          <w:p w14:paraId="31D0DBFA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1924" w:type="dxa"/>
            <w:tcBorders>
              <w:bottom w:val="single" w:sz="2" w:space="0" w:color="000000"/>
            </w:tcBorders>
            <w:vAlign w:val="center"/>
          </w:tcPr>
          <w:p w14:paraId="3493CD74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P8833</w:t>
            </w:r>
          </w:p>
        </w:tc>
      </w:tr>
      <w:tr w:rsidR="008E7DD7" w:rsidRPr="009542DA" w14:paraId="574E9E32" w14:textId="77777777" w:rsidTr="00C54841">
        <w:trPr>
          <w:cantSplit/>
          <w:trHeight w:val="259"/>
        </w:trPr>
        <w:tc>
          <w:tcPr>
            <w:tcW w:w="4533" w:type="dxa"/>
            <w:tcBorders>
              <w:bottom w:val="single" w:sz="2" w:space="0" w:color="000000"/>
            </w:tcBorders>
            <w:vAlign w:val="center"/>
          </w:tcPr>
          <w:p w14:paraId="494F6A22" w14:textId="77777777" w:rsidR="008E7DD7" w:rsidRPr="00AE46FC" w:rsidRDefault="008E7DD7" w:rsidP="00C54841">
            <w:pPr>
              <w:tabs>
                <w:tab w:val="left" w:pos="1057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B</w:t>
            </w: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lasticidin</w:t>
            </w:r>
            <w:proofErr w:type="spellEnd"/>
          </w:p>
        </w:tc>
        <w:tc>
          <w:tcPr>
            <w:tcW w:w="3119" w:type="dxa"/>
            <w:tcBorders>
              <w:bottom w:val="single" w:sz="2" w:space="0" w:color="000000"/>
            </w:tcBorders>
            <w:vAlign w:val="center"/>
          </w:tcPr>
          <w:p w14:paraId="06A780A2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Life Technologies</w:t>
            </w:r>
          </w:p>
        </w:tc>
        <w:tc>
          <w:tcPr>
            <w:tcW w:w="1924" w:type="dxa"/>
            <w:tcBorders>
              <w:bottom w:val="single" w:sz="2" w:space="0" w:color="000000"/>
            </w:tcBorders>
            <w:vAlign w:val="center"/>
          </w:tcPr>
          <w:p w14:paraId="62FE7801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A11139-03</w:t>
            </w:r>
          </w:p>
        </w:tc>
      </w:tr>
      <w:tr w:rsidR="008E7DD7" w:rsidRPr="009542DA" w14:paraId="1981AA9E" w14:textId="77777777" w:rsidTr="00C54841">
        <w:trPr>
          <w:cantSplit/>
          <w:trHeight w:val="259"/>
        </w:trPr>
        <w:tc>
          <w:tcPr>
            <w:tcW w:w="4533" w:type="dxa"/>
            <w:tcBorders>
              <w:bottom w:val="single" w:sz="2" w:space="0" w:color="000000"/>
            </w:tcBorders>
            <w:vAlign w:val="center"/>
          </w:tcPr>
          <w:p w14:paraId="7E17CA37" w14:textId="77777777" w:rsidR="008E7DD7" w:rsidRPr="00AE46FC" w:rsidRDefault="008E7DD7" w:rsidP="00C54841">
            <w:pPr>
              <w:tabs>
                <w:tab w:val="left" w:pos="1057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46FC">
              <w:rPr>
                <w:rFonts w:ascii="Arial" w:hAnsi="Arial" w:cs="Arial"/>
                <w:sz w:val="20"/>
                <w:szCs w:val="20"/>
              </w:rPr>
              <w:t>Tigecycline</w:t>
            </w:r>
            <w:proofErr w:type="spellEnd"/>
          </w:p>
        </w:tc>
        <w:tc>
          <w:tcPr>
            <w:tcW w:w="3119" w:type="dxa"/>
            <w:tcBorders>
              <w:bottom w:val="single" w:sz="2" w:space="0" w:color="000000"/>
            </w:tcBorders>
            <w:vAlign w:val="center"/>
          </w:tcPr>
          <w:p w14:paraId="71B588F4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1924" w:type="dxa"/>
            <w:tcBorders>
              <w:bottom w:val="single" w:sz="2" w:space="0" w:color="000000"/>
            </w:tcBorders>
            <w:vAlign w:val="center"/>
          </w:tcPr>
          <w:p w14:paraId="5C53E4E9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Y0001961</w:t>
            </w:r>
          </w:p>
        </w:tc>
      </w:tr>
      <w:tr w:rsidR="008E7DD7" w:rsidRPr="009542DA" w14:paraId="4907473B" w14:textId="77777777" w:rsidTr="00C54841">
        <w:trPr>
          <w:cantSplit/>
          <w:trHeight w:val="259"/>
        </w:trPr>
        <w:tc>
          <w:tcPr>
            <w:tcW w:w="4533" w:type="dxa"/>
            <w:tcBorders>
              <w:bottom w:val="single" w:sz="2" w:space="0" w:color="000000"/>
            </w:tcBorders>
            <w:vAlign w:val="center"/>
          </w:tcPr>
          <w:p w14:paraId="1E7B3F6D" w14:textId="77777777" w:rsidR="008E7DD7" w:rsidRPr="00AE46FC" w:rsidRDefault="008E7DD7" w:rsidP="00C54841">
            <w:pPr>
              <w:tabs>
                <w:tab w:val="left" w:pos="1057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L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imosine</w:t>
            </w:r>
            <w:proofErr w:type="spellEnd"/>
          </w:p>
        </w:tc>
        <w:tc>
          <w:tcPr>
            <w:tcW w:w="3119" w:type="dxa"/>
            <w:tcBorders>
              <w:bottom w:val="single" w:sz="2" w:space="0" w:color="000000"/>
            </w:tcBorders>
            <w:vAlign w:val="center"/>
          </w:tcPr>
          <w:p w14:paraId="793CEBC5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1924" w:type="dxa"/>
            <w:tcBorders>
              <w:bottom w:val="single" w:sz="2" w:space="0" w:color="000000"/>
            </w:tcBorders>
            <w:vAlign w:val="center"/>
          </w:tcPr>
          <w:p w14:paraId="312DE718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134F">
              <w:rPr>
                <w:rFonts w:ascii="Arial" w:hAnsi="Arial" w:cs="Arial"/>
                <w:sz w:val="20"/>
                <w:szCs w:val="20"/>
              </w:rPr>
              <w:t>M0253</w:t>
            </w:r>
          </w:p>
        </w:tc>
      </w:tr>
      <w:tr w:rsidR="008E7DD7" w:rsidRPr="009542DA" w14:paraId="6021857B" w14:textId="77777777" w:rsidTr="00C54841">
        <w:trPr>
          <w:cantSplit/>
          <w:trHeight w:val="259"/>
        </w:trPr>
        <w:tc>
          <w:tcPr>
            <w:tcW w:w="4533" w:type="dxa"/>
            <w:tcBorders>
              <w:bottom w:val="single" w:sz="2" w:space="0" w:color="000000"/>
            </w:tcBorders>
            <w:vAlign w:val="center"/>
          </w:tcPr>
          <w:p w14:paraId="37446F29" w14:textId="77777777" w:rsidR="008E7DD7" w:rsidRPr="00AE46FC" w:rsidRDefault="008E7DD7" w:rsidP="00C54841">
            <w:pPr>
              <w:tabs>
                <w:tab w:val="left" w:pos="1057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E46FC">
              <w:rPr>
                <w:rFonts w:ascii="Arial" w:hAnsi="Arial" w:cs="Arial"/>
                <w:sz w:val="20"/>
                <w:szCs w:val="20"/>
              </w:rPr>
              <w:t>Primocin</w:t>
            </w:r>
            <w:proofErr w:type="spellEnd"/>
          </w:p>
        </w:tc>
        <w:tc>
          <w:tcPr>
            <w:tcW w:w="3119" w:type="dxa"/>
            <w:tcBorders>
              <w:bottom w:val="single" w:sz="2" w:space="0" w:color="000000"/>
            </w:tcBorders>
            <w:vAlign w:val="center"/>
          </w:tcPr>
          <w:p w14:paraId="576951BC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E46FC">
              <w:rPr>
                <w:rFonts w:ascii="Arial" w:hAnsi="Arial" w:cs="Arial"/>
                <w:sz w:val="20"/>
                <w:szCs w:val="20"/>
              </w:rPr>
              <w:t>Invivogen</w:t>
            </w:r>
            <w:proofErr w:type="spellEnd"/>
          </w:p>
        </w:tc>
        <w:tc>
          <w:tcPr>
            <w:tcW w:w="1924" w:type="dxa"/>
            <w:tcBorders>
              <w:bottom w:val="single" w:sz="2" w:space="0" w:color="000000"/>
            </w:tcBorders>
            <w:vAlign w:val="center"/>
          </w:tcPr>
          <w:p w14:paraId="7E716AF7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ant-pm-1</w:t>
            </w:r>
          </w:p>
        </w:tc>
      </w:tr>
      <w:tr w:rsidR="008E7DD7" w:rsidRPr="009542DA" w14:paraId="117D1F50" w14:textId="77777777" w:rsidTr="00C54841">
        <w:trPr>
          <w:cantSplit/>
          <w:trHeight w:val="259"/>
        </w:trPr>
        <w:tc>
          <w:tcPr>
            <w:tcW w:w="4533" w:type="dxa"/>
            <w:tcBorders>
              <w:bottom w:val="single" w:sz="2" w:space="0" w:color="000000"/>
            </w:tcBorders>
            <w:vAlign w:val="center"/>
          </w:tcPr>
          <w:p w14:paraId="010AB45A" w14:textId="77777777" w:rsidR="008E7DD7" w:rsidRPr="00AE46FC" w:rsidRDefault="008E7DD7" w:rsidP="00C54841">
            <w:pPr>
              <w:tabs>
                <w:tab w:val="left" w:pos="1057"/>
              </w:tabs>
              <w:rPr>
                <w:rFonts w:ascii="Arial" w:hAnsi="Arial" w:cs="Arial"/>
                <w:sz w:val="20"/>
                <w:szCs w:val="20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N-</w:t>
            </w:r>
            <w:proofErr w:type="spellStart"/>
            <w:r w:rsidRPr="00AE46FC">
              <w:rPr>
                <w:rFonts w:ascii="Arial" w:hAnsi="Arial" w:cs="Arial"/>
                <w:sz w:val="20"/>
                <w:szCs w:val="20"/>
              </w:rPr>
              <w:t>Acetylcysteine</w:t>
            </w:r>
            <w:proofErr w:type="spellEnd"/>
          </w:p>
        </w:tc>
        <w:tc>
          <w:tcPr>
            <w:tcW w:w="3119" w:type="dxa"/>
            <w:tcBorders>
              <w:bottom w:val="single" w:sz="2" w:space="0" w:color="000000"/>
            </w:tcBorders>
            <w:vAlign w:val="center"/>
          </w:tcPr>
          <w:p w14:paraId="12B58D0E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1924" w:type="dxa"/>
            <w:tcBorders>
              <w:bottom w:val="single" w:sz="2" w:space="0" w:color="000000"/>
            </w:tcBorders>
            <w:vAlign w:val="center"/>
          </w:tcPr>
          <w:p w14:paraId="59F119F1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A9165</w:t>
            </w:r>
          </w:p>
        </w:tc>
      </w:tr>
      <w:tr w:rsidR="008E7DD7" w:rsidRPr="009542DA" w14:paraId="21323D1D" w14:textId="77777777" w:rsidTr="00C54841">
        <w:trPr>
          <w:cantSplit/>
          <w:trHeight w:val="259"/>
        </w:trPr>
        <w:tc>
          <w:tcPr>
            <w:tcW w:w="4533" w:type="dxa"/>
            <w:tcBorders>
              <w:bottom w:val="single" w:sz="2" w:space="0" w:color="000000"/>
            </w:tcBorders>
            <w:vAlign w:val="center"/>
          </w:tcPr>
          <w:p w14:paraId="0826F963" w14:textId="77777777" w:rsidR="008E7DD7" w:rsidRPr="00AE46FC" w:rsidRDefault="008E7DD7" w:rsidP="00C54841">
            <w:pPr>
              <w:tabs>
                <w:tab w:val="left" w:pos="1057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46FC">
              <w:rPr>
                <w:rFonts w:ascii="Arial" w:hAnsi="Arial" w:cs="Arial"/>
                <w:sz w:val="20"/>
                <w:szCs w:val="20"/>
              </w:rPr>
              <w:t>Nicotinamide</w:t>
            </w:r>
            <w:proofErr w:type="spellEnd"/>
          </w:p>
        </w:tc>
        <w:tc>
          <w:tcPr>
            <w:tcW w:w="3119" w:type="dxa"/>
            <w:tcBorders>
              <w:bottom w:val="single" w:sz="2" w:space="0" w:color="000000"/>
            </w:tcBorders>
            <w:vAlign w:val="center"/>
          </w:tcPr>
          <w:p w14:paraId="5A39FCB7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1924" w:type="dxa"/>
            <w:tcBorders>
              <w:bottom w:val="single" w:sz="2" w:space="0" w:color="000000"/>
            </w:tcBorders>
            <w:vAlign w:val="center"/>
          </w:tcPr>
          <w:p w14:paraId="7DA0E9B2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N0636</w:t>
            </w:r>
          </w:p>
        </w:tc>
      </w:tr>
      <w:tr w:rsidR="008E7DD7" w:rsidRPr="009542DA" w14:paraId="48106DBA" w14:textId="77777777" w:rsidTr="00C54841">
        <w:trPr>
          <w:cantSplit/>
          <w:trHeight w:val="259"/>
        </w:trPr>
        <w:tc>
          <w:tcPr>
            <w:tcW w:w="4533" w:type="dxa"/>
            <w:tcBorders>
              <w:bottom w:val="single" w:sz="2" w:space="0" w:color="000000"/>
            </w:tcBorders>
            <w:vAlign w:val="center"/>
          </w:tcPr>
          <w:p w14:paraId="1F5F4725" w14:textId="77777777" w:rsidR="008E7DD7" w:rsidRPr="00AE46FC" w:rsidRDefault="008E7DD7" w:rsidP="00C54841">
            <w:pPr>
              <w:tabs>
                <w:tab w:val="left" w:pos="1057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46FC">
              <w:rPr>
                <w:rFonts w:ascii="Arial" w:hAnsi="Arial" w:cs="Arial"/>
                <w:sz w:val="20"/>
                <w:szCs w:val="20"/>
              </w:rPr>
              <w:t>Noggin</w:t>
            </w:r>
            <w:proofErr w:type="spellEnd"/>
          </w:p>
        </w:tc>
        <w:tc>
          <w:tcPr>
            <w:tcW w:w="3119" w:type="dxa"/>
            <w:tcBorders>
              <w:bottom w:val="single" w:sz="2" w:space="0" w:color="000000"/>
            </w:tcBorders>
            <w:vAlign w:val="center"/>
          </w:tcPr>
          <w:p w14:paraId="25392677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46FC">
              <w:rPr>
                <w:rFonts w:ascii="Arial" w:hAnsi="Arial" w:cs="Arial"/>
                <w:sz w:val="20"/>
                <w:szCs w:val="20"/>
              </w:rPr>
              <w:t>Gibco</w:t>
            </w:r>
            <w:proofErr w:type="spellEnd"/>
          </w:p>
        </w:tc>
        <w:tc>
          <w:tcPr>
            <w:tcW w:w="1924" w:type="dxa"/>
            <w:tcBorders>
              <w:bottom w:val="single" w:sz="2" w:space="0" w:color="000000"/>
            </w:tcBorders>
            <w:vAlign w:val="center"/>
          </w:tcPr>
          <w:p w14:paraId="1C857CC6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17811063</w:t>
            </w:r>
          </w:p>
        </w:tc>
      </w:tr>
      <w:tr w:rsidR="008E7DD7" w:rsidRPr="009542DA" w14:paraId="3F6CEB0B" w14:textId="77777777" w:rsidTr="00C54841">
        <w:trPr>
          <w:cantSplit/>
          <w:trHeight w:val="259"/>
        </w:trPr>
        <w:tc>
          <w:tcPr>
            <w:tcW w:w="4533" w:type="dxa"/>
            <w:tcBorders>
              <w:bottom w:val="single" w:sz="2" w:space="0" w:color="000000"/>
            </w:tcBorders>
            <w:vAlign w:val="center"/>
          </w:tcPr>
          <w:p w14:paraId="394E6272" w14:textId="77777777" w:rsidR="008E7DD7" w:rsidRPr="00AE46FC" w:rsidRDefault="008E7DD7" w:rsidP="00C54841">
            <w:pPr>
              <w:tabs>
                <w:tab w:val="left" w:pos="1057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46FC">
              <w:rPr>
                <w:rFonts w:ascii="Arial" w:hAnsi="Arial" w:cs="Arial"/>
                <w:sz w:val="20"/>
                <w:szCs w:val="20"/>
              </w:rPr>
              <w:t>Neuregulin</w:t>
            </w:r>
            <w:proofErr w:type="spellEnd"/>
          </w:p>
        </w:tc>
        <w:tc>
          <w:tcPr>
            <w:tcW w:w="3119" w:type="dxa"/>
            <w:tcBorders>
              <w:bottom w:val="single" w:sz="2" w:space="0" w:color="000000"/>
            </w:tcBorders>
            <w:vAlign w:val="center"/>
          </w:tcPr>
          <w:p w14:paraId="0F237C25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46FC">
              <w:rPr>
                <w:rFonts w:ascii="Arial" w:hAnsi="Arial" w:cs="Arial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1924" w:type="dxa"/>
            <w:tcBorders>
              <w:bottom w:val="single" w:sz="2" w:space="0" w:color="000000"/>
            </w:tcBorders>
            <w:vAlign w:val="center"/>
          </w:tcPr>
          <w:p w14:paraId="5F5E4AEA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15144093</w:t>
            </w:r>
          </w:p>
        </w:tc>
      </w:tr>
      <w:tr w:rsidR="008E7DD7" w:rsidRPr="009542DA" w14:paraId="7D65E48F" w14:textId="77777777" w:rsidTr="00C54841">
        <w:trPr>
          <w:cantSplit/>
          <w:trHeight w:val="259"/>
        </w:trPr>
        <w:tc>
          <w:tcPr>
            <w:tcW w:w="4533" w:type="dxa"/>
            <w:tcBorders>
              <w:bottom w:val="single" w:sz="2" w:space="0" w:color="000000"/>
            </w:tcBorders>
            <w:vAlign w:val="center"/>
          </w:tcPr>
          <w:p w14:paraId="5081DE63" w14:textId="77777777" w:rsidR="008E7DD7" w:rsidRPr="00AE46FC" w:rsidRDefault="008E7DD7" w:rsidP="00C54841">
            <w:pPr>
              <w:tabs>
                <w:tab w:val="left" w:pos="1057"/>
              </w:tabs>
              <w:rPr>
                <w:rFonts w:ascii="Arial" w:hAnsi="Arial" w:cs="Arial"/>
                <w:sz w:val="20"/>
                <w:szCs w:val="20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EGF</w:t>
            </w:r>
          </w:p>
        </w:tc>
        <w:tc>
          <w:tcPr>
            <w:tcW w:w="3119" w:type="dxa"/>
            <w:tcBorders>
              <w:bottom w:val="single" w:sz="2" w:space="0" w:color="000000"/>
            </w:tcBorders>
            <w:vAlign w:val="center"/>
          </w:tcPr>
          <w:p w14:paraId="213D4A31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46FC">
              <w:rPr>
                <w:rFonts w:ascii="Arial" w:hAnsi="Arial" w:cs="Arial"/>
                <w:sz w:val="20"/>
                <w:szCs w:val="20"/>
              </w:rPr>
              <w:t>StemCell</w:t>
            </w:r>
            <w:proofErr w:type="spellEnd"/>
            <w:r w:rsidRPr="00AE46F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E46FC">
              <w:rPr>
                <w:rFonts w:ascii="Arial" w:hAnsi="Arial" w:cs="Arial"/>
                <w:sz w:val="20"/>
                <w:szCs w:val="20"/>
              </w:rPr>
              <w:t>Tech</w:t>
            </w:r>
            <w:proofErr w:type="spellEnd"/>
            <w:r w:rsidRPr="00AE46FC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924" w:type="dxa"/>
            <w:tcBorders>
              <w:bottom w:val="single" w:sz="2" w:space="0" w:color="000000"/>
            </w:tcBorders>
            <w:vAlign w:val="center"/>
          </w:tcPr>
          <w:p w14:paraId="4754058E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78006.1</w:t>
            </w:r>
          </w:p>
        </w:tc>
      </w:tr>
      <w:tr w:rsidR="008E7DD7" w:rsidRPr="009542DA" w14:paraId="6543DB50" w14:textId="77777777" w:rsidTr="00C54841">
        <w:trPr>
          <w:cantSplit/>
          <w:trHeight w:val="259"/>
        </w:trPr>
        <w:tc>
          <w:tcPr>
            <w:tcW w:w="4533" w:type="dxa"/>
            <w:tcBorders>
              <w:bottom w:val="single" w:sz="2" w:space="0" w:color="000000"/>
            </w:tcBorders>
            <w:vAlign w:val="center"/>
          </w:tcPr>
          <w:p w14:paraId="48FE4932" w14:textId="77777777" w:rsidR="008E7DD7" w:rsidRPr="00AE46FC" w:rsidRDefault="008E7DD7" w:rsidP="00C54841">
            <w:pPr>
              <w:tabs>
                <w:tab w:val="left" w:pos="1057"/>
              </w:tabs>
              <w:rPr>
                <w:rFonts w:ascii="Arial" w:hAnsi="Arial" w:cs="Arial"/>
                <w:sz w:val="20"/>
                <w:szCs w:val="20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FGF-7</w:t>
            </w:r>
          </w:p>
        </w:tc>
        <w:tc>
          <w:tcPr>
            <w:tcW w:w="3119" w:type="dxa"/>
            <w:tcBorders>
              <w:bottom w:val="single" w:sz="2" w:space="0" w:color="000000"/>
            </w:tcBorders>
            <w:vAlign w:val="center"/>
          </w:tcPr>
          <w:p w14:paraId="5E4AD7C2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46FC">
              <w:rPr>
                <w:rFonts w:ascii="Arial" w:hAnsi="Arial" w:cs="Arial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1924" w:type="dxa"/>
            <w:tcBorders>
              <w:bottom w:val="single" w:sz="2" w:space="0" w:color="000000"/>
            </w:tcBorders>
            <w:vAlign w:val="center"/>
          </w:tcPr>
          <w:p w14:paraId="78440A16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100-19</w:t>
            </w:r>
          </w:p>
        </w:tc>
      </w:tr>
      <w:tr w:rsidR="008E7DD7" w:rsidRPr="009542DA" w14:paraId="2DD832BC" w14:textId="77777777" w:rsidTr="00C54841">
        <w:trPr>
          <w:cantSplit/>
          <w:trHeight w:val="259"/>
        </w:trPr>
        <w:tc>
          <w:tcPr>
            <w:tcW w:w="4533" w:type="dxa"/>
            <w:tcBorders>
              <w:bottom w:val="single" w:sz="2" w:space="0" w:color="000000"/>
            </w:tcBorders>
            <w:vAlign w:val="center"/>
          </w:tcPr>
          <w:p w14:paraId="7741667F" w14:textId="77777777" w:rsidR="008E7DD7" w:rsidRPr="00AE46FC" w:rsidRDefault="008E7DD7" w:rsidP="00C54841">
            <w:pPr>
              <w:tabs>
                <w:tab w:val="left" w:pos="1057"/>
              </w:tabs>
              <w:rPr>
                <w:rFonts w:ascii="Arial" w:hAnsi="Arial" w:cs="Arial"/>
                <w:sz w:val="20"/>
                <w:szCs w:val="20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FGF-10</w:t>
            </w:r>
          </w:p>
        </w:tc>
        <w:tc>
          <w:tcPr>
            <w:tcW w:w="3119" w:type="dxa"/>
            <w:tcBorders>
              <w:bottom w:val="single" w:sz="2" w:space="0" w:color="000000"/>
            </w:tcBorders>
            <w:vAlign w:val="center"/>
          </w:tcPr>
          <w:p w14:paraId="23061F8F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46FC">
              <w:rPr>
                <w:rFonts w:ascii="Arial" w:hAnsi="Arial" w:cs="Arial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1924" w:type="dxa"/>
            <w:tcBorders>
              <w:bottom w:val="single" w:sz="2" w:space="0" w:color="000000"/>
            </w:tcBorders>
            <w:vAlign w:val="center"/>
          </w:tcPr>
          <w:p w14:paraId="3CF5695F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100-26</w:t>
            </w:r>
          </w:p>
        </w:tc>
      </w:tr>
      <w:tr w:rsidR="008E7DD7" w:rsidRPr="009542DA" w14:paraId="1BBD39D1" w14:textId="77777777" w:rsidTr="00C54841">
        <w:trPr>
          <w:cantSplit/>
          <w:trHeight w:val="259"/>
        </w:trPr>
        <w:tc>
          <w:tcPr>
            <w:tcW w:w="4533" w:type="dxa"/>
            <w:tcBorders>
              <w:bottom w:val="single" w:sz="2" w:space="0" w:color="000000"/>
            </w:tcBorders>
            <w:vAlign w:val="center"/>
          </w:tcPr>
          <w:p w14:paraId="5A1F2C3D" w14:textId="77777777" w:rsidR="008E7DD7" w:rsidRPr="00AE46FC" w:rsidRDefault="008E7DD7" w:rsidP="00C54841">
            <w:pPr>
              <w:tabs>
                <w:tab w:val="left" w:pos="1057"/>
              </w:tabs>
              <w:rPr>
                <w:rFonts w:ascii="Arial" w:hAnsi="Arial" w:cs="Arial"/>
                <w:sz w:val="20"/>
                <w:szCs w:val="20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 xml:space="preserve">B27 </w:t>
            </w:r>
            <w:proofErr w:type="spellStart"/>
            <w:r w:rsidRPr="00AE46FC">
              <w:rPr>
                <w:rFonts w:ascii="Arial" w:hAnsi="Arial" w:cs="Arial"/>
                <w:sz w:val="20"/>
                <w:szCs w:val="20"/>
              </w:rPr>
              <w:t>Suplement</w:t>
            </w:r>
            <w:proofErr w:type="spellEnd"/>
          </w:p>
        </w:tc>
        <w:tc>
          <w:tcPr>
            <w:tcW w:w="3119" w:type="dxa"/>
            <w:tcBorders>
              <w:bottom w:val="single" w:sz="2" w:space="0" w:color="000000"/>
            </w:tcBorders>
            <w:vAlign w:val="center"/>
          </w:tcPr>
          <w:p w14:paraId="78F1071C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46FC">
              <w:rPr>
                <w:rFonts w:ascii="Arial" w:hAnsi="Arial" w:cs="Arial"/>
                <w:sz w:val="20"/>
                <w:szCs w:val="20"/>
              </w:rPr>
              <w:t>Gibco</w:t>
            </w:r>
            <w:proofErr w:type="spellEnd"/>
          </w:p>
        </w:tc>
        <w:tc>
          <w:tcPr>
            <w:tcW w:w="1924" w:type="dxa"/>
            <w:tcBorders>
              <w:bottom w:val="single" w:sz="2" w:space="0" w:color="000000"/>
            </w:tcBorders>
            <w:vAlign w:val="center"/>
          </w:tcPr>
          <w:p w14:paraId="51AAAD0A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17504044</w:t>
            </w:r>
          </w:p>
        </w:tc>
      </w:tr>
      <w:tr w:rsidR="008E7DD7" w:rsidRPr="009542DA" w14:paraId="524BA4A5" w14:textId="77777777" w:rsidTr="00C54841">
        <w:trPr>
          <w:cantSplit/>
          <w:trHeight w:val="259"/>
        </w:trPr>
        <w:tc>
          <w:tcPr>
            <w:tcW w:w="4533" w:type="dxa"/>
            <w:tcBorders>
              <w:bottom w:val="single" w:sz="2" w:space="0" w:color="000000"/>
            </w:tcBorders>
            <w:vAlign w:val="center"/>
          </w:tcPr>
          <w:p w14:paraId="455FD0F4" w14:textId="77777777" w:rsidR="008E7DD7" w:rsidRPr="00AE46FC" w:rsidRDefault="008E7DD7" w:rsidP="00C54841">
            <w:pPr>
              <w:tabs>
                <w:tab w:val="left" w:pos="1057"/>
              </w:tabs>
              <w:rPr>
                <w:rFonts w:ascii="Arial" w:hAnsi="Arial" w:cs="Arial"/>
                <w:sz w:val="20"/>
                <w:szCs w:val="20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R-</w:t>
            </w:r>
            <w:proofErr w:type="spellStart"/>
            <w:r w:rsidRPr="00AE46FC">
              <w:rPr>
                <w:rFonts w:ascii="Arial" w:hAnsi="Arial" w:cs="Arial"/>
                <w:sz w:val="20"/>
                <w:szCs w:val="20"/>
              </w:rPr>
              <w:t>Spondin</w:t>
            </w:r>
            <w:proofErr w:type="spellEnd"/>
            <w:r w:rsidRPr="00AE46FC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3119" w:type="dxa"/>
            <w:tcBorders>
              <w:bottom w:val="single" w:sz="2" w:space="0" w:color="000000"/>
            </w:tcBorders>
            <w:vAlign w:val="center"/>
          </w:tcPr>
          <w:p w14:paraId="07E00C2B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46FC">
              <w:rPr>
                <w:rFonts w:ascii="Arial" w:hAnsi="Arial" w:cs="Arial"/>
                <w:sz w:val="20"/>
                <w:szCs w:val="20"/>
              </w:rPr>
              <w:t>Gibco</w:t>
            </w:r>
            <w:proofErr w:type="spellEnd"/>
          </w:p>
        </w:tc>
        <w:tc>
          <w:tcPr>
            <w:tcW w:w="1924" w:type="dxa"/>
            <w:tcBorders>
              <w:bottom w:val="single" w:sz="2" w:space="0" w:color="000000"/>
            </w:tcBorders>
            <w:vAlign w:val="center"/>
          </w:tcPr>
          <w:p w14:paraId="393F73D6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120-44</w:t>
            </w:r>
          </w:p>
        </w:tc>
      </w:tr>
      <w:tr w:rsidR="008E7DD7" w:rsidRPr="009542DA" w14:paraId="093E92B6" w14:textId="77777777" w:rsidTr="00C54841">
        <w:trPr>
          <w:cantSplit/>
          <w:trHeight w:val="259"/>
        </w:trPr>
        <w:tc>
          <w:tcPr>
            <w:tcW w:w="4533" w:type="dxa"/>
            <w:tcBorders>
              <w:bottom w:val="single" w:sz="2" w:space="0" w:color="000000"/>
            </w:tcBorders>
            <w:vAlign w:val="center"/>
          </w:tcPr>
          <w:p w14:paraId="3AF827DB" w14:textId="77777777" w:rsidR="008E7DD7" w:rsidRPr="00AE46FC" w:rsidRDefault="008E7DD7" w:rsidP="00C54841">
            <w:pPr>
              <w:tabs>
                <w:tab w:val="left" w:pos="1057"/>
              </w:tabs>
              <w:rPr>
                <w:rFonts w:ascii="Arial" w:hAnsi="Arial" w:cs="Arial"/>
                <w:sz w:val="20"/>
                <w:szCs w:val="20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A83-01</w:t>
            </w:r>
          </w:p>
        </w:tc>
        <w:tc>
          <w:tcPr>
            <w:tcW w:w="3119" w:type="dxa"/>
            <w:tcBorders>
              <w:bottom w:val="single" w:sz="2" w:space="0" w:color="000000"/>
            </w:tcBorders>
            <w:vAlign w:val="center"/>
          </w:tcPr>
          <w:p w14:paraId="5D1DD533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46FC">
              <w:rPr>
                <w:rFonts w:ascii="Arial" w:hAnsi="Arial" w:cs="Arial"/>
                <w:sz w:val="20"/>
                <w:szCs w:val="20"/>
              </w:rPr>
              <w:t>Tocris</w:t>
            </w:r>
            <w:proofErr w:type="spellEnd"/>
          </w:p>
        </w:tc>
        <w:tc>
          <w:tcPr>
            <w:tcW w:w="1924" w:type="dxa"/>
            <w:tcBorders>
              <w:bottom w:val="single" w:sz="2" w:space="0" w:color="000000"/>
            </w:tcBorders>
            <w:vAlign w:val="center"/>
          </w:tcPr>
          <w:p w14:paraId="5C88DACB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2939</w:t>
            </w:r>
          </w:p>
        </w:tc>
      </w:tr>
      <w:tr w:rsidR="008E7DD7" w:rsidRPr="009542DA" w14:paraId="7BA1D5BB" w14:textId="77777777" w:rsidTr="00C54841">
        <w:trPr>
          <w:cantSplit/>
          <w:trHeight w:val="259"/>
        </w:trPr>
        <w:tc>
          <w:tcPr>
            <w:tcW w:w="4533" w:type="dxa"/>
            <w:tcBorders>
              <w:bottom w:val="single" w:sz="2" w:space="0" w:color="000000"/>
            </w:tcBorders>
            <w:vAlign w:val="center"/>
          </w:tcPr>
          <w:p w14:paraId="408F1859" w14:textId="77777777" w:rsidR="008E7DD7" w:rsidRPr="00AE46FC" w:rsidRDefault="008E7DD7" w:rsidP="00C54841">
            <w:pPr>
              <w:tabs>
                <w:tab w:val="left" w:pos="1057"/>
              </w:tabs>
              <w:rPr>
                <w:rFonts w:ascii="Arial" w:hAnsi="Arial" w:cs="Arial"/>
                <w:sz w:val="20"/>
                <w:szCs w:val="20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SB202190</w:t>
            </w:r>
          </w:p>
        </w:tc>
        <w:tc>
          <w:tcPr>
            <w:tcW w:w="3119" w:type="dxa"/>
            <w:tcBorders>
              <w:bottom w:val="single" w:sz="2" w:space="0" w:color="000000"/>
            </w:tcBorders>
            <w:vAlign w:val="center"/>
          </w:tcPr>
          <w:p w14:paraId="4CA5EC11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1924" w:type="dxa"/>
            <w:tcBorders>
              <w:bottom w:val="single" w:sz="2" w:space="0" w:color="000000"/>
            </w:tcBorders>
            <w:vAlign w:val="center"/>
          </w:tcPr>
          <w:p w14:paraId="145E2AEF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S7067</w:t>
            </w:r>
          </w:p>
        </w:tc>
      </w:tr>
      <w:tr w:rsidR="008E7DD7" w:rsidRPr="009542DA" w14:paraId="23BD7C94" w14:textId="77777777" w:rsidTr="00C54841">
        <w:trPr>
          <w:cantSplit/>
          <w:trHeight w:val="259"/>
        </w:trPr>
        <w:tc>
          <w:tcPr>
            <w:tcW w:w="4533" w:type="dxa"/>
            <w:tcBorders>
              <w:bottom w:val="single" w:sz="2" w:space="0" w:color="000000"/>
            </w:tcBorders>
            <w:vAlign w:val="center"/>
          </w:tcPr>
          <w:p w14:paraId="0A916F02" w14:textId="77777777" w:rsidR="008E7DD7" w:rsidRPr="00AE46FC" w:rsidRDefault="008E7DD7" w:rsidP="00C54841">
            <w:pPr>
              <w:tabs>
                <w:tab w:val="left" w:pos="1057"/>
              </w:tabs>
              <w:rPr>
                <w:rFonts w:ascii="Arial" w:hAnsi="Arial" w:cs="Arial"/>
                <w:sz w:val="20"/>
                <w:szCs w:val="20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Y-27632</w:t>
            </w:r>
          </w:p>
        </w:tc>
        <w:tc>
          <w:tcPr>
            <w:tcW w:w="3119" w:type="dxa"/>
            <w:tcBorders>
              <w:bottom w:val="single" w:sz="2" w:space="0" w:color="000000"/>
            </w:tcBorders>
            <w:vAlign w:val="center"/>
          </w:tcPr>
          <w:p w14:paraId="085C4DD0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46FC">
              <w:rPr>
                <w:rFonts w:ascii="Arial" w:hAnsi="Arial" w:cs="Arial"/>
                <w:sz w:val="20"/>
                <w:szCs w:val="20"/>
              </w:rPr>
              <w:t>Axon</w:t>
            </w:r>
            <w:proofErr w:type="spellEnd"/>
            <w:r w:rsidRPr="00AE46FC"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 w:rsidRPr="00AE46FC">
              <w:rPr>
                <w:rFonts w:ascii="Arial" w:hAnsi="Arial" w:cs="Arial"/>
                <w:sz w:val="20"/>
                <w:szCs w:val="20"/>
              </w:rPr>
              <w:t>Medchem</w:t>
            </w:r>
            <w:proofErr w:type="spellEnd"/>
          </w:p>
        </w:tc>
        <w:tc>
          <w:tcPr>
            <w:tcW w:w="1924" w:type="dxa"/>
            <w:tcBorders>
              <w:bottom w:val="single" w:sz="2" w:space="0" w:color="000000"/>
            </w:tcBorders>
            <w:vAlign w:val="center"/>
          </w:tcPr>
          <w:p w14:paraId="5821CCDF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</w:rPr>
            </w:pPr>
            <w:r w:rsidRPr="00AE46FC">
              <w:rPr>
                <w:rFonts w:ascii="Arial" w:hAnsi="Arial" w:cs="Arial"/>
                <w:sz w:val="20"/>
                <w:szCs w:val="20"/>
              </w:rPr>
              <w:t>129830-38-2</w:t>
            </w:r>
          </w:p>
        </w:tc>
      </w:tr>
      <w:tr w:rsidR="008E7DD7" w:rsidRPr="009542DA" w14:paraId="0C9F5D35" w14:textId="77777777" w:rsidTr="00C54841">
        <w:trPr>
          <w:cantSplit/>
          <w:trHeight w:val="259"/>
        </w:trPr>
        <w:tc>
          <w:tcPr>
            <w:tcW w:w="4533" w:type="dxa"/>
            <w:tcBorders>
              <w:bottom w:val="single" w:sz="2" w:space="0" w:color="000000"/>
            </w:tcBorders>
            <w:vAlign w:val="center"/>
          </w:tcPr>
          <w:p w14:paraId="3760ED04" w14:textId="77777777" w:rsidR="008E7DD7" w:rsidRPr="00AE46FC" w:rsidRDefault="008E7DD7" w:rsidP="00C54841">
            <w:pPr>
              <w:tabs>
                <w:tab w:val="left" w:pos="1057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riethylamine</w:t>
            </w:r>
          </w:p>
        </w:tc>
        <w:tc>
          <w:tcPr>
            <w:tcW w:w="3119" w:type="dxa"/>
            <w:tcBorders>
              <w:bottom w:val="single" w:sz="2" w:space="0" w:color="000000"/>
            </w:tcBorders>
            <w:vAlign w:val="center"/>
          </w:tcPr>
          <w:p w14:paraId="1C719596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 xml:space="preserve">Sigma, </w:t>
            </w:r>
          </w:p>
        </w:tc>
        <w:tc>
          <w:tcPr>
            <w:tcW w:w="1924" w:type="dxa"/>
            <w:tcBorders>
              <w:bottom w:val="single" w:sz="2" w:space="0" w:color="000000"/>
            </w:tcBorders>
            <w:vAlign w:val="center"/>
          </w:tcPr>
          <w:p w14:paraId="4C845AE2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T0886</w:t>
            </w:r>
          </w:p>
        </w:tc>
      </w:tr>
      <w:tr w:rsidR="008E7DD7" w:rsidRPr="009542DA" w14:paraId="79EABEB8" w14:textId="77777777" w:rsidTr="00C54841">
        <w:trPr>
          <w:cantSplit/>
          <w:trHeight w:val="259"/>
        </w:trPr>
        <w:tc>
          <w:tcPr>
            <w:tcW w:w="4533" w:type="dxa"/>
            <w:tcBorders>
              <w:bottom w:val="single" w:sz="12" w:space="0" w:color="000000"/>
            </w:tcBorders>
            <w:vAlign w:val="center"/>
          </w:tcPr>
          <w:p w14:paraId="58C76A35" w14:textId="77777777" w:rsidR="008E7DD7" w:rsidRPr="00AE46FC" w:rsidRDefault="008E7DD7" w:rsidP="00C54841">
            <w:pPr>
              <w:tabs>
                <w:tab w:val="left" w:pos="1057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thanolamine</w:t>
            </w:r>
          </w:p>
        </w:tc>
        <w:tc>
          <w:tcPr>
            <w:tcW w:w="3119" w:type="dxa"/>
            <w:tcBorders>
              <w:bottom w:val="single" w:sz="12" w:space="0" w:color="000000"/>
            </w:tcBorders>
            <w:vAlign w:val="center"/>
          </w:tcPr>
          <w:p w14:paraId="754256AE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1924" w:type="dxa"/>
            <w:tcBorders>
              <w:bottom w:val="single" w:sz="12" w:space="0" w:color="000000"/>
            </w:tcBorders>
            <w:vAlign w:val="center"/>
          </w:tcPr>
          <w:p w14:paraId="0D0452D7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11016-7</w:t>
            </w:r>
          </w:p>
        </w:tc>
      </w:tr>
      <w:tr w:rsidR="008E7DD7" w:rsidRPr="009542DA" w14:paraId="35C8235C" w14:textId="77777777" w:rsidTr="00C54841">
        <w:trPr>
          <w:cantSplit/>
          <w:trHeight w:val="259"/>
        </w:trPr>
        <w:tc>
          <w:tcPr>
            <w:tcW w:w="4533" w:type="dxa"/>
            <w:tcBorders>
              <w:top w:val="single" w:sz="12" w:space="0" w:color="000000"/>
              <w:bottom w:val="single" w:sz="12" w:space="0" w:color="000000"/>
              <w:right w:val="nil"/>
            </w:tcBorders>
            <w:shd w:val="clear" w:color="auto" w:fill="E8E8E8" w:themeFill="background2"/>
          </w:tcPr>
          <w:p w14:paraId="3DA39706" w14:textId="77777777" w:rsidR="008E7DD7" w:rsidRPr="00AE46FC" w:rsidRDefault="008E7DD7" w:rsidP="00C54841">
            <w:pPr>
              <w:tabs>
                <w:tab w:val="left" w:pos="1057"/>
              </w:tabs>
              <w:rPr>
                <w:rFonts w:ascii="Arial" w:hAnsi="Arial" w:cs="Arial"/>
                <w:sz w:val="20"/>
                <w:szCs w:val="20"/>
              </w:rPr>
            </w:pPr>
            <w:r w:rsidRPr="009542DA">
              <w:rPr>
                <w:rFonts w:ascii="Arial" w:hAnsi="Arial" w:cs="Arial"/>
                <w:sz w:val="20"/>
                <w:szCs w:val="20"/>
                <w:lang w:val="en-US"/>
              </w:rPr>
              <w:t>Critical commercial assays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E8E8E8" w:themeFill="background2"/>
          </w:tcPr>
          <w:p w14:paraId="47E59686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24" w:type="dxa"/>
            <w:tcBorders>
              <w:bottom w:val="single" w:sz="2" w:space="0" w:color="000000"/>
            </w:tcBorders>
            <w:shd w:val="clear" w:color="auto" w:fill="E8E8E8" w:themeFill="background2"/>
          </w:tcPr>
          <w:p w14:paraId="4DCC683F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7DD7" w:rsidRPr="009542DA" w14:paraId="6BEF3277" w14:textId="77777777" w:rsidTr="00C54841">
        <w:trPr>
          <w:cantSplit/>
          <w:trHeight w:val="259"/>
        </w:trPr>
        <w:tc>
          <w:tcPr>
            <w:tcW w:w="4533" w:type="dxa"/>
            <w:tcBorders>
              <w:top w:val="single" w:sz="12" w:space="0" w:color="000000"/>
            </w:tcBorders>
          </w:tcPr>
          <w:p w14:paraId="5A015E88" w14:textId="77777777" w:rsidR="008E7DD7" w:rsidRPr="00AE46FC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Click-It EU 488 Imaging kit</w:t>
            </w:r>
          </w:p>
        </w:tc>
        <w:tc>
          <w:tcPr>
            <w:tcW w:w="3119" w:type="dxa"/>
            <w:tcBorders>
              <w:top w:val="single" w:sz="12" w:space="0" w:color="000000"/>
            </w:tcBorders>
          </w:tcPr>
          <w:p w14:paraId="019466A5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Thermo</w:t>
            </w:r>
            <w:proofErr w:type="spellEnd"/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 xml:space="preserve"> Fisher scientific</w:t>
            </w:r>
          </w:p>
        </w:tc>
        <w:tc>
          <w:tcPr>
            <w:tcW w:w="1924" w:type="dxa"/>
            <w:tcBorders>
              <w:top w:val="single" w:sz="12" w:space="0" w:color="000000"/>
            </w:tcBorders>
          </w:tcPr>
          <w:p w14:paraId="35327640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C10329</w:t>
            </w:r>
          </w:p>
        </w:tc>
      </w:tr>
      <w:tr w:rsidR="008E7DD7" w:rsidRPr="009542DA" w14:paraId="2B4A0E97" w14:textId="77777777" w:rsidTr="00C54841">
        <w:trPr>
          <w:cantSplit/>
          <w:trHeight w:val="259"/>
        </w:trPr>
        <w:tc>
          <w:tcPr>
            <w:tcW w:w="4533" w:type="dxa"/>
          </w:tcPr>
          <w:p w14:paraId="526FF3EE" w14:textId="77777777" w:rsidR="008E7DD7" w:rsidRPr="00735F84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134F">
              <w:rPr>
                <w:rFonts w:ascii="Arial" w:hAnsi="Arial" w:cs="Arial"/>
                <w:sz w:val="20"/>
                <w:szCs w:val="20"/>
                <w:lang w:val="en-US"/>
              </w:rPr>
              <w:t>Click-</w:t>
            </w:r>
            <w:proofErr w:type="spellStart"/>
            <w:r w:rsidRPr="0083134F">
              <w:rPr>
                <w:rFonts w:ascii="Arial" w:hAnsi="Arial" w:cs="Arial"/>
                <w:sz w:val="20"/>
                <w:szCs w:val="20"/>
                <w:lang w:val="en-US"/>
              </w:rPr>
              <w:t>iT</w:t>
            </w:r>
            <w:proofErr w:type="spellEnd"/>
            <w:r w:rsidRPr="0083134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3134F">
              <w:rPr>
                <w:rFonts w:ascii="Arial" w:hAnsi="Arial" w:cs="Arial"/>
                <w:sz w:val="20"/>
                <w:szCs w:val="20"/>
                <w:lang w:val="en-US"/>
              </w:rPr>
              <w:t>EdU</w:t>
            </w:r>
            <w:proofErr w:type="spellEnd"/>
            <w:r w:rsidRPr="0083134F">
              <w:rPr>
                <w:rFonts w:ascii="Arial" w:hAnsi="Arial" w:cs="Arial"/>
                <w:sz w:val="20"/>
                <w:szCs w:val="20"/>
                <w:lang w:val="en-US"/>
              </w:rPr>
              <w:t xml:space="preserve"> Cell Proliferation Assay kit</w:t>
            </w:r>
          </w:p>
        </w:tc>
        <w:tc>
          <w:tcPr>
            <w:tcW w:w="3119" w:type="dxa"/>
          </w:tcPr>
          <w:p w14:paraId="2BEDDAE3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Thermo</w:t>
            </w:r>
            <w:proofErr w:type="spellEnd"/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 xml:space="preserve"> Fisher scientific</w:t>
            </w:r>
          </w:p>
        </w:tc>
        <w:tc>
          <w:tcPr>
            <w:tcW w:w="1924" w:type="dxa"/>
          </w:tcPr>
          <w:p w14:paraId="5EF2FFBE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</w:rPr>
            </w:pPr>
            <w:r w:rsidRPr="0083134F">
              <w:rPr>
                <w:rFonts w:ascii="Arial" w:hAnsi="Arial" w:cs="Arial"/>
                <w:sz w:val="20"/>
                <w:szCs w:val="20"/>
              </w:rPr>
              <w:t>C10337</w:t>
            </w:r>
          </w:p>
        </w:tc>
      </w:tr>
      <w:tr w:rsidR="008E7DD7" w:rsidRPr="009542DA" w14:paraId="271792E5" w14:textId="77777777" w:rsidTr="00C54841">
        <w:trPr>
          <w:cantSplit/>
          <w:trHeight w:val="259"/>
        </w:trPr>
        <w:tc>
          <w:tcPr>
            <w:tcW w:w="4533" w:type="dxa"/>
          </w:tcPr>
          <w:p w14:paraId="531E8647" w14:textId="77777777" w:rsidR="008E7DD7" w:rsidRPr="00AE46FC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Absolutely RNA Microprep kit</w:t>
            </w:r>
          </w:p>
        </w:tc>
        <w:tc>
          <w:tcPr>
            <w:tcW w:w="3119" w:type="dxa"/>
          </w:tcPr>
          <w:p w14:paraId="55124050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Agilent</w:t>
            </w:r>
          </w:p>
        </w:tc>
        <w:tc>
          <w:tcPr>
            <w:tcW w:w="1924" w:type="dxa"/>
          </w:tcPr>
          <w:p w14:paraId="383A13D5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400805</w:t>
            </w:r>
          </w:p>
        </w:tc>
      </w:tr>
      <w:tr w:rsidR="008E7DD7" w:rsidRPr="009542DA" w14:paraId="339615B2" w14:textId="77777777" w:rsidTr="00C54841">
        <w:trPr>
          <w:cantSplit/>
          <w:trHeight w:val="259"/>
        </w:trPr>
        <w:tc>
          <w:tcPr>
            <w:tcW w:w="4533" w:type="dxa"/>
          </w:tcPr>
          <w:p w14:paraId="4E6B1DBA" w14:textId="77777777" w:rsidR="008E7DD7" w:rsidRPr="00AE46FC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Gentra</w:t>
            </w:r>
            <w:proofErr w:type="spellEnd"/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Puregene</w:t>
            </w:r>
            <w:proofErr w:type="spellEnd"/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 xml:space="preserve"> Blood Kit</w:t>
            </w:r>
          </w:p>
        </w:tc>
        <w:tc>
          <w:tcPr>
            <w:tcW w:w="3119" w:type="dxa"/>
          </w:tcPr>
          <w:p w14:paraId="7E604DCC" w14:textId="77777777" w:rsidR="008E7DD7" w:rsidRPr="00AE46FC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Qiagen</w:t>
            </w:r>
          </w:p>
        </w:tc>
        <w:tc>
          <w:tcPr>
            <w:tcW w:w="1924" w:type="dxa"/>
          </w:tcPr>
          <w:p w14:paraId="4F957429" w14:textId="77777777" w:rsidR="008E7DD7" w:rsidRPr="00AE46FC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158445</w:t>
            </w:r>
          </w:p>
        </w:tc>
      </w:tr>
      <w:tr w:rsidR="008E7DD7" w:rsidRPr="009542DA" w14:paraId="7A0DEBF9" w14:textId="77777777" w:rsidTr="00C54841">
        <w:trPr>
          <w:cantSplit/>
          <w:trHeight w:val="259"/>
        </w:trPr>
        <w:tc>
          <w:tcPr>
            <w:tcW w:w="4533" w:type="dxa"/>
          </w:tcPr>
          <w:p w14:paraId="1FCB2E79" w14:textId="77777777" w:rsidR="008E7DD7" w:rsidRPr="00AE46FC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KAPA HIFI Hot Start PCR kit</w:t>
            </w:r>
          </w:p>
        </w:tc>
        <w:tc>
          <w:tcPr>
            <w:tcW w:w="3119" w:type="dxa"/>
          </w:tcPr>
          <w:p w14:paraId="50C2A582" w14:textId="77777777" w:rsidR="008E7DD7" w:rsidRPr="00AE46FC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Roche</w:t>
            </w:r>
          </w:p>
        </w:tc>
        <w:tc>
          <w:tcPr>
            <w:tcW w:w="1924" w:type="dxa"/>
          </w:tcPr>
          <w:p w14:paraId="565445FD" w14:textId="77777777" w:rsidR="008E7DD7" w:rsidRPr="00AE46FC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KK2502</w:t>
            </w:r>
          </w:p>
        </w:tc>
      </w:tr>
      <w:tr w:rsidR="008E7DD7" w:rsidRPr="009542DA" w14:paraId="54FD22D7" w14:textId="77777777" w:rsidTr="00C54841">
        <w:trPr>
          <w:cantSplit/>
          <w:trHeight w:val="259"/>
        </w:trPr>
        <w:tc>
          <w:tcPr>
            <w:tcW w:w="4533" w:type="dxa"/>
            <w:tcBorders>
              <w:bottom w:val="single" w:sz="2" w:space="0" w:color="000000"/>
            </w:tcBorders>
          </w:tcPr>
          <w:p w14:paraId="0322B356" w14:textId="77777777" w:rsidR="008E7DD7" w:rsidRPr="00AE46FC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RNA Clean &amp; Concentrator-5 kit</w:t>
            </w:r>
          </w:p>
        </w:tc>
        <w:tc>
          <w:tcPr>
            <w:tcW w:w="3119" w:type="dxa"/>
            <w:tcBorders>
              <w:bottom w:val="single" w:sz="2" w:space="0" w:color="000000"/>
            </w:tcBorders>
          </w:tcPr>
          <w:p w14:paraId="654691BA" w14:textId="77777777" w:rsidR="008E7DD7" w:rsidRPr="00AE46FC" w:rsidRDefault="008E7DD7" w:rsidP="00C5484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Zymo</w:t>
            </w:r>
            <w:proofErr w:type="spellEnd"/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 xml:space="preserve"> Research</w:t>
            </w:r>
          </w:p>
        </w:tc>
        <w:tc>
          <w:tcPr>
            <w:tcW w:w="1924" w:type="dxa"/>
            <w:tcBorders>
              <w:bottom w:val="single" w:sz="2" w:space="0" w:color="000000"/>
            </w:tcBorders>
          </w:tcPr>
          <w:p w14:paraId="5F518235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R1013</w:t>
            </w:r>
          </w:p>
        </w:tc>
      </w:tr>
      <w:tr w:rsidR="008E7DD7" w:rsidRPr="009542DA" w14:paraId="06601CC9" w14:textId="77777777" w:rsidTr="00C54841">
        <w:trPr>
          <w:cantSplit/>
          <w:trHeight w:val="259"/>
        </w:trPr>
        <w:tc>
          <w:tcPr>
            <w:tcW w:w="4533" w:type="dxa"/>
            <w:tcBorders>
              <w:bottom w:val="single" w:sz="2" w:space="0" w:color="000000"/>
            </w:tcBorders>
          </w:tcPr>
          <w:p w14:paraId="0E2E680D" w14:textId="77777777" w:rsidR="008E7DD7" w:rsidRPr="00AE46FC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Lipofectamine 2000</w:t>
            </w:r>
          </w:p>
        </w:tc>
        <w:tc>
          <w:tcPr>
            <w:tcW w:w="3119" w:type="dxa"/>
            <w:tcBorders>
              <w:bottom w:val="single" w:sz="2" w:space="0" w:color="000000"/>
            </w:tcBorders>
          </w:tcPr>
          <w:p w14:paraId="255A7B50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Invitrogen</w:t>
            </w:r>
          </w:p>
        </w:tc>
        <w:tc>
          <w:tcPr>
            <w:tcW w:w="1924" w:type="dxa"/>
            <w:tcBorders>
              <w:bottom w:val="single" w:sz="2" w:space="0" w:color="000000"/>
            </w:tcBorders>
          </w:tcPr>
          <w:p w14:paraId="1B397592" w14:textId="77777777" w:rsidR="008E7DD7" w:rsidRPr="00AE46FC" w:rsidRDefault="008E7DD7" w:rsidP="00C54841">
            <w:pPr>
              <w:tabs>
                <w:tab w:val="left" w:pos="477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Cat#11668027</w:t>
            </w:r>
          </w:p>
        </w:tc>
      </w:tr>
      <w:tr w:rsidR="008E7DD7" w:rsidRPr="009542DA" w14:paraId="52DF9641" w14:textId="77777777" w:rsidTr="00C54841">
        <w:trPr>
          <w:cantSplit/>
          <w:trHeight w:val="259"/>
        </w:trPr>
        <w:tc>
          <w:tcPr>
            <w:tcW w:w="4533" w:type="dxa"/>
            <w:tcBorders>
              <w:bottom w:val="single" w:sz="2" w:space="0" w:color="000000"/>
            </w:tcBorders>
          </w:tcPr>
          <w:p w14:paraId="303D0E15" w14:textId="77777777" w:rsidR="008E7DD7" w:rsidRPr="00AE46FC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QuantSeq</w:t>
            </w:r>
            <w:proofErr w:type="spellEnd"/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 xml:space="preserve"> 3' mRNA-Seq Library Prep Kit</w:t>
            </w:r>
          </w:p>
        </w:tc>
        <w:tc>
          <w:tcPr>
            <w:tcW w:w="3119" w:type="dxa"/>
            <w:tcBorders>
              <w:bottom w:val="single" w:sz="2" w:space="0" w:color="000000"/>
            </w:tcBorders>
          </w:tcPr>
          <w:p w14:paraId="315204E9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Lexogen</w:t>
            </w:r>
            <w:proofErr w:type="spellEnd"/>
          </w:p>
        </w:tc>
        <w:tc>
          <w:tcPr>
            <w:tcW w:w="1924" w:type="dxa"/>
            <w:tcBorders>
              <w:bottom w:val="single" w:sz="2" w:space="0" w:color="000000"/>
            </w:tcBorders>
          </w:tcPr>
          <w:p w14:paraId="32932AD9" w14:textId="77777777" w:rsidR="008E7DD7" w:rsidRPr="00AE46FC" w:rsidRDefault="008E7DD7" w:rsidP="00C54841">
            <w:pPr>
              <w:tabs>
                <w:tab w:val="left" w:pos="477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8E7DD7" w:rsidRPr="00AE46FC" w14:paraId="34B6BED5" w14:textId="77777777" w:rsidTr="00C54841">
        <w:trPr>
          <w:cantSplit/>
          <w:trHeight w:val="259"/>
        </w:trPr>
        <w:tc>
          <w:tcPr>
            <w:tcW w:w="4533" w:type="dxa"/>
            <w:tcBorders>
              <w:bottom w:val="single" w:sz="2" w:space="0" w:color="000000"/>
            </w:tcBorders>
          </w:tcPr>
          <w:p w14:paraId="66942A21" w14:textId="77777777" w:rsidR="008E7DD7" w:rsidRPr="00AE46FC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 xml:space="preserve">Lipofectamine </w:t>
            </w:r>
            <w:proofErr w:type="spellStart"/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RNAiMAX</w:t>
            </w:r>
            <w:proofErr w:type="spellEnd"/>
          </w:p>
        </w:tc>
        <w:tc>
          <w:tcPr>
            <w:tcW w:w="3119" w:type="dxa"/>
            <w:tcBorders>
              <w:bottom w:val="single" w:sz="2" w:space="0" w:color="000000"/>
            </w:tcBorders>
          </w:tcPr>
          <w:p w14:paraId="5D21311E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Thermo</w:t>
            </w:r>
            <w:proofErr w:type="spellEnd"/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 xml:space="preserve"> Fisher Scientific</w:t>
            </w:r>
          </w:p>
        </w:tc>
        <w:tc>
          <w:tcPr>
            <w:tcW w:w="1924" w:type="dxa"/>
            <w:tcBorders>
              <w:bottom w:val="single" w:sz="2" w:space="0" w:color="000000"/>
            </w:tcBorders>
          </w:tcPr>
          <w:p w14:paraId="5D6632C6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13778150</w:t>
            </w:r>
          </w:p>
        </w:tc>
      </w:tr>
      <w:tr w:rsidR="008E7DD7" w:rsidRPr="00AE46FC" w14:paraId="319B2AB3" w14:textId="77777777" w:rsidTr="00C54841">
        <w:trPr>
          <w:cantSplit/>
          <w:trHeight w:val="259"/>
        </w:trPr>
        <w:tc>
          <w:tcPr>
            <w:tcW w:w="4533" w:type="dxa"/>
            <w:tcBorders>
              <w:bottom w:val="single" w:sz="2" w:space="0" w:color="000000"/>
            </w:tcBorders>
          </w:tcPr>
          <w:p w14:paraId="61C3B03E" w14:textId="77777777" w:rsidR="008E7DD7" w:rsidRPr="00AE46FC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 xml:space="preserve">senescence-associated </w:t>
            </w:r>
            <w:r w:rsidRPr="00AE46FC">
              <w:rPr>
                <w:rFonts w:ascii="Arial" w:hAnsi="Arial" w:cs="Arial"/>
                <w:sz w:val="20"/>
                <w:szCs w:val="20"/>
              </w:rPr>
              <w:t>β</w:t>
            </w: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-galactosidase kit</w:t>
            </w:r>
          </w:p>
        </w:tc>
        <w:tc>
          <w:tcPr>
            <w:tcW w:w="3119" w:type="dxa"/>
            <w:tcBorders>
              <w:bottom w:val="single" w:sz="2" w:space="0" w:color="000000"/>
            </w:tcBorders>
          </w:tcPr>
          <w:p w14:paraId="2B4D2393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Cell Signaling</w:t>
            </w:r>
          </w:p>
        </w:tc>
        <w:tc>
          <w:tcPr>
            <w:tcW w:w="1924" w:type="dxa"/>
            <w:tcBorders>
              <w:bottom w:val="single" w:sz="2" w:space="0" w:color="000000"/>
            </w:tcBorders>
          </w:tcPr>
          <w:p w14:paraId="495A8B34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9860</w:t>
            </w:r>
          </w:p>
        </w:tc>
      </w:tr>
      <w:tr w:rsidR="008E7DD7" w:rsidRPr="00AE46FC" w14:paraId="50AAF4AF" w14:textId="77777777" w:rsidTr="00C54841">
        <w:trPr>
          <w:cantSplit/>
          <w:trHeight w:val="259"/>
        </w:trPr>
        <w:tc>
          <w:tcPr>
            <w:tcW w:w="4533" w:type="dxa"/>
            <w:tcBorders>
              <w:bottom w:val="single" w:sz="2" w:space="0" w:color="000000"/>
            </w:tcBorders>
          </w:tcPr>
          <w:p w14:paraId="28C1E294" w14:textId="77777777" w:rsidR="008E7DD7" w:rsidRPr="00AE46FC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NEB® Golden Gate Assembly Kit (BsmBI-v2)</w:t>
            </w:r>
          </w:p>
        </w:tc>
        <w:tc>
          <w:tcPr>
            <w:tcW w:w="3119" w:type="dxa"/>
            <w:tcBorders>
              <w:bottom w:val="single" w:sz="2" w:space="0" w:color="000000"/>
            </w:tcBorders>
          </w:tcPr>
          <w:p w14:paraId="311E2188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NEB</w:t>
            </w:r>
          </w:p>
        </w:tc>
        <w:tc>
          <w:tcPr>
            <w:tcW w:w="1924" w:type="dxa"/>
            <w:tcBorders>
              <w:bottom w:val="single" w:sz="2" w:space="0" w:color="000000"/>
            </w:tcBorders>
          </w:tcPr>
          <w:p w14:paraId="6BF9291B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174E1602S</w:t>
            </w:r>
          </w:p>
        </w:tc>
      </w:tr>
      <w:tr w:rsidR="008E7DD7" w:rsidRPr="00AE46FC" w14:paraId="7184803A" w14:textId="77777777" w:rsidTr="00C54841">
        <w:trPr>
          <w:cantSplit/>
          <w:trHeight w:val="259"/>
        </w:trPr>
        <w:tc>
          <w:tcPr>
            <w:tcW w:w="4533" w:type="dxa"/>
            <w:tcBorders>
              <w:bottom w:val="single" w:sz="2" w:space="0" w:color="000000"/>
            </w:tcBorders>
          </w:tcPr>
          <w:p w14:paraId="4979AB6D" w14:textId="77777777" w:rsidR="008E7DD7" w:rsidRPr="00AE46FC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APC Annexin V</w:t>
            </w:r>
          </w:p>
        </w:tc>
        <w:tc>
          <w:tcPr>
            <w:tcW w:w="3119" w:type="dxa"/>
            <w:tcBorders>
              <w:bottom w:val="single" w:sz="2" w:space="0" w:color="000000"/>
            </w:tcBorders>
          </w:tcPr>
          <w:p w14:paraId="5BB243DF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BD Biosciences</w:t>
            </w:r>
          </w:p>
        </w:tc>
        <w:tc>
          <w:tcPr>
            <w:tcW w:w="1924" w:type="dxa"/>
            <w:tcBorders>
              <w:bottom w:val="single" w:sz="2" w:space="0" w:color="000000"/>
            </w:tcBorders>
          </w:tcPr>
          <w:p w14:paraId="60E2A298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550474</w:t>
            </w:r>
          </w:p>
        </w:tc>
      </w:tr>
      <w:tr w:rsidR="008E7DD7" w:rsidRPr="00AE46FC" w14:paraId="24005C4D" w14:textId="77777777" w:rsidTr="00C54841">
        <w:trPr>
          <w:cantSplit/>
          <w:trHeight w:val="259"/>
        </w:trPr>
        <w:tc>
          <w:tcPr>
            <w:tcW w:w="4533" w:type="dxa"/>
            <w:tcBorders>
              <w:bottom w:val="single" w:sz="2" w:space="0" w:color="000000"/>
            </w:tcBorders>
          </w:tcPr>
          <w:p w14:paraId="03381734" w14:textId="77777777" w:rsidR="008E7DD7" w:rsidRPr="00AE46FC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NHS-Activated Sepharose 4 Fast Flow Beads</w:t>
            </w:r>
          </w:p>
        </w:tc>
        <w:tc>
          <w:tcPr>
            <w:tcW w:w="3119" w:type="dxa"/>
            <w:tcBorders>
              <w:bottom w:val="single" w:sz="2" w:space="0" w:color="000000"/>
            </w:tcBorders>
          </w:tcPr>
          <w:p w14:paraId="19DEC92F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 xml:space="preserve">GE </w:t>
            </w:r>
            <w:proofErr w:type="spellStart"/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LifeSciences</w:t>
            </w:r>
            <w:proofErr w:type="spellEnd"/>
          </w:p>
        </w:tc>
        <w:tc>
          <w:tcPr>
            <w:tcW w:w="1924" w:type="dxa"/>
            <w:tcBorders>
              <w:bottom w:val="single" w:sz="2" w:space="0" w:color="000000"/>
            </w:tcBorders>
          </w:tcPr>
          <w:p w14:paraId="12D8D8C3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17090601</w:t>
            </w:r>
          </w:p>
        </w:tc>
      </w:tr>
      <w:tr w:rsidR="008E7DD7" w:rsidRPr="00AE46FC" w14:paraId="3268C758" w14:textId="77777777" w:rsidTr="00C54841">
        <w:trPr>
          <w:cantSplit/>
          <w:trHeight w:val="259"/>
        </w:trPr>
        <w:tc>
          <w:tcPr>
            <w:tcW w:w="4533" w:type="dxa"/>
            <w:tcBorders>
              <w:bottom w:val="single" w:sz="12" w:space="0" w:color="auto"/>
            </w:tcBorders>
          </w:tcPr>
          <w:p w14:paraId="3CE1B6F0" w14:textId="77777777" w:rsidR="008E7DD7" w:rsidRPr="00AE46FC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ini Bio-Spin Chromatography Columns</w:t>
            </w:r>
          </w:p>
        </w:tc>
        <w:tc>
          <w:tcPr>
            <w:tcW w:w="3119" w:type="dxa"/>
            <w:tcBorders>
              <w:bottom w:val="single" w:sz="12" w:space="0" w:color="auto"/>
            </w:tcBorders>
          </w:tcPr>
          <w:p w14:paraId="3A33DB2C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BioRad</w:t>
            </w:r>
            <w:proofErr w:type="spellEnd"/>
          </w:p>
        </w:tc>
        <w:tc>
          <w:tcPr>
            <w:tcW w:w="1924" w:type="dxa"/>
            <w:tcBorders>
              <w:bottom w:val="single" w:sz="12" w:space="0" w:color="auto"/>
            </w:tcBorders>
          </w:tcPr>
          <w:p w14:paraId="726BF37C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6FC">
              <w:rPr>
                <w:rFonts w:ascii="Arial" w:hAnsi="Arial" w:cs="Arial"/>
                <w:sz w:val="20"/>
                <w:szCs w:val="20"/>
                <w:lang w:val="en-US"/>
              </w:rPr>
              <w:t>7326207</w:t>
            </w:r>
          </w:p>
        </w:tc>
      </w:tr>
      <w:tr w:rsidR="008E7DD7" w:rsidRPr="00AE46FC" w14:paraId="674326FF" w14:textId="77777777" w:rsidTr="00C54841">
        <w:trPr>
          <w:cantSplit/>
          <w:trHeight w:val="259"/>
        </w:trPr>
        <w:tc>
          <w:tcPr>
            <w:tcW w:w="4533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D1D1D1" w:themeFill="background2" w:themeFillShade="E6"/>
          </w:tcPr>
          <w:p w14:paraId="78B45900" w14:textId="77777777" w:rsidR="008E7DD7" w:rsidRPr="00AE46FC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2DA">
              <w:rPr>
                <w:rFonts w:ascii="Arial" w:hAnsi="Arial" w:cs="Arial"/>
                <w:sz w:val="20"/>
                <w:szCs w:val="20"/>
                <w:lang w:val="en-US"/>
              </w:rPr>
              <w:t>Deposited data</w:t>
            </w:r>
          </w:p>
        </w:tc>
        <w:tc>
          <w:tcPr>
            <w:tcW w:w="3119" w:type="dxa"/>
            <w:tcBorders>
              <w:top w:val="single" w:sz="12" w:space="0" w:color="auto"/>
              <w:bottom w:val="nil"/>
            </w:tcBorders>
            <w:shd w:val="clear" w:color="auto" w:fill="D1D1D1" w:themeFill="background2" w:themeFillShade="E6"/>
          </w:tcPr>
          <w:p w14:paraId="39C753A1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  <w:tcBorders>
              <w:top w:val="single" w:sz="12" w:space="0" w:color="auto"/>
            </w:tcBorders>
            <w:shd w:val="clear" w:color="auto" w:fill="D1D1D1" w:themeFill="background2" w:themeFillShade="E6"/>
          </w:tcPr>
          <w:p w14:paraId="2EE02048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E7DD7" w:rsidRPr="00AE46FC" w14:paraId="60D4D714" w14:textId="77777777" w:rsidTr="00C54841">
        <w:trPr>
          <w:cantSplit/>
          <w:trHeight w:val="259"/>
        </w:trPr>
        <w:tc>
          <w:tcPr>
            <w:tcW w:w="4533" w:type="dxa"/>
            <w:tcBorders>
              <w:top w:val="single" w:sz="12" w:space="0" w:color="000000"/>
            </w:tcBorders>
          </w:tcPr>
          <w:p w14:paraId="163BF15C" w14:textId="77777777" w:rsidR="008E7DD7" w:rsidRPr="00AE46FC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2DA">
              <w:rPr>
                <w:rFonts w:ascii="Arial" w:hAnsi="Arial" w:cs="Arial"/>
                <w:sz w:val="20"/>
                <w:szCs w:val="20"/>
                <w:lang w:val="en-US"/>
              </w:rPr>
              <w:t>Proteomic Data</w:t>
            </w:r>
          </w:p>
        </w:tc>
        <w:tc>
          <w:tcPr>
            <w:tcW w:w="3119" w:type="dxa"/>
            <w:tcBorders>
              <w:top w:val="single" w:sz="12" w:space="0" w:color="000000"/>
            </w:tcBorders>
          </w:tcPr>
          <w:p w14:paraId="14A71F68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2DA">
              <w:rPr>
                <w:rFonts w:ascii="Arial" w:hAnsi="Arial" w:cs="Arial"/>
                <w:sz w:val="20"/>
                <w:szCs w:val="20"/>
                <w:lang w:val="en-US"/>
              </w:rPr>
              <w:t>This paper</w:t>
            </w:r>
          </w:p>
        </w:tc>
        <w:tc>
          <w:tcPr>
            <w:tcW w:w="1924" w:type="dxa"/>
            <w:tcBorders>
              <w:top w:val="single" w:sz="12" w:space="0" w:color="000000"/>
            </w:tcBorders>
          </w:tcPr>
          <w:p w14:paraId="6A6C891C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E7DD7" w:rsidRPr="009542DA" w14:paraId="50EF4C09" w14:textId="77777777" w:rsidTr="00C54841">
        <w:trPr>
          <w:cantSplit/>
          <w:trHeight w:val="259"/>
        </w:trPr>
        <w:tc>
          <w:tcPr>
            <w:tcW w:w="4533" w:type="dxa"/>
            <w:tcBorders>
              <w:bottom w:val="single" w:sz="12" w:space="0" w:color="auto"/>
            </w:tcBorders>
          </w:tcPr>
          <w:p w14:paraId="604C0749" w14:textId="77777777" w:rsidR="008E7DD7" w:rsidRPr="00AE46FC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2DA">
              <w:rPr>
                <w:rFonts w:ascii="Arial" w:hAnsi="Arial" w:cs="Arial"/>
                <w:sz w:val="20"/>
                <w:szCs w:val="20"/>
                <w:lang w:val="en-US"/>
              </w:rPr>
              <w:t>RNA-seq data</w:t>
            </w:r>
          </w:p>
        </w:tc>
        <w:tc>
          <w:tcPr>
            <w:tcW w:w="3119" w:type="dxa"/>
            <w:tcBorders>
              <w:bottom w:val="single" w:sz="12" w:space="0" w:color="auto"/>
            </w:tcBorders>
          </w:tcPr>
          <w:p w14:paraId="5FC0605F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2DA">
              <w:rPr>
                <w:rFonts w:ascii="Arial" w:hAnsi="Arial" w:cs="Arial"/>
                <w:sz w:val="20"/>
                <w:szCs w:val="20"/>
                <w:lang w:val="en-US"/>
              </w:rPr>
              <w:t>This paper</w:t>
            </w:r>
          </w:p>
        </w:tc>
        <w:tc>
          <w:tcPr>
            <w:tcW w:w="1924" w:type="dxa"/>
            <w:tcBorders>
              <w:bottom w:val="single" w:sz="12" w:space="0" w:color="auto"/>
            </w:tcBorders>
          </w:tcPr>
          <w:p w14:paraId="723E0914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E7DD7" w:rsidRPr="009542DA" w14:paraId="20AC7503" w14:textId="77777777" w:rsidTr="00C54841">
        <w:trPr>
          <w:cantSplit/>
          <w:trHeight w:val="259"/>
        </w:trPr>
        <w:tc>
          <w:tcPr>
            <w:tcW w:w="4533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D1D1D1" w:themeFill="background2" w:themeFillShade="E6"/>
          </w:tcPr>
          <w:p w14:paraId="0744D435" w14:textId="77777777" w:rsidR="008E7DD7" w:rsidRPr="00AE46FC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2DA">
              <w:rPr>
                <w:rFonts w:ascii="Arial" w:hAnsi="Arial" w:cs="Arial"/>
                <w:sz w:val="20"/>
                <w:szCs w:val="20"/>
                <w:lang w:val="en-US"/>
              </w:rPr>
              <w:t>Experimental models: Cell lines</w:t>
            </w:r>
          </w:p>
        </w:tc>
        <w:tc>
          <w:tcPr>
            <w:tcW w:w="3119" w:type="dxa"/>
            <w:tcBorders>
              <w:top w:val="single" w:sz="12" w:space="0" w:color="auto"/>
              <w:bottom w:val="nil"/>
            </w:tcBorders>
            <w:shd w:val="clear" w:color="auto" w:fill="D1D1D1" w:themeFill="background2" w:themeFillShade="E6"/>
          </w:tcPr>
          <w:p w14:paraId="768DAE0C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D1D1D1" w:themeFill="background2" w:themeFillShade="E6"/>
          </w:tcPr>
          <w:p w14:paraId="345AF66D" w14:textId="77777777" w:rsidR="008E7DD7" w:rsidRPr="00AE46FC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E7DD7" w:rsidRPr="009542DA" w14:paraId="2F4994D8" w14:textId="77777777" w:rsidTr="00C54841">
        <w:trPr>
          <w:cantSplit/>
          <w:trHeight w:val="259"/>
        </w:trPr>
        <w:tc>
          <w:tcPr>
            <w:tcW w:w="4533" w:type="dxa"/>
          </w:tcPr>
          <w:p w14:paraId="1311BD86" w14:textId="77777777" w:rsidR="008E7DD7" w:rsidRPr="00AE46FC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HT1080</w:t>
            </w:r>
          </w:p>
        </w:tc>
        <w:tc>
          <w:tcPr>
            <w:tcW w:w="3119" w:type="dxa"/>
          </w:tcPr>
          <w:p w14:paraId="2AA07175" w14:textId="77777777" w:rsidR="008E7DD7" w:rsidRPr="00AE46FC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ATCC</w:t>
            </w:r>
          </w:p>
        </w:tc>
        <w:tc>
          <w:tcPr>
            <w:tcW w:w="1924" w:type="dxa"/>
          </w:tcPr>
          <w:p w14:paraId="682D5CAF" w14:textId="77777777" w:rsidR="008E7DD7" w:rsidRPr="00AE46FC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2DA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8E7DD7" w:rsidRPr="00B4278E" w14:paraId="478995C5" w14:textId="77777777" w:rsidTr="00C54841">
        <w:trPr>
          <w:cantSplit/>
          <w:trHeight w:val="259"/>
        </w:trPr>
        <w:tc>
          <w:tcPr>
            <w:tcW w:w="4533" w:type="dxa"/>
          </w:tcPr>
          <w:p w14:paraId="34DFF232" w14:textId="77777777" w:rsidR="008E7DD7" w:rsidRPr="00B06395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MCF7</w:t>
            </w:r>
          </w:p>
        </w:tc>
        <w:tc>
          <w:tcPr>
            <w:tcW w:w="3119" w:type="dxa"/>
          </w:tcPr>
          <w:p w14:paraId="0E5B25D5" w14:textId="77777777" w:rsidR="008E7DD7" w:rsidRPr="00B06395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ATCC</w:t>
            </w:r>
          </w:p>
        </w:tc>
        <w:tc>
          <w:tcPr>
            <w:tcW w:w="1924" w:type="dxa"/>
          </w:tcPr>
          <w:p w14:paraId="59C722A9" w14:textId="77777777" w:rsidR="008E7DD7" w:rsidRPr="00AE46FC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2DA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8E7DD7" w:rsidRPr="00B4278E" w14:paraId="08681045" w14:textId="77777777" w:rsidTr="00C54841">
        <w:trPr>
          <w:cantSplit/>
          <w:trHeight w:val="259"/>
        </w:trPr>
        <w:tc>
          <w:tcPr>
            <w:tcW w:w="4533" w:type="dxa"/>
            <w:tcBorders>
              <w:bottom w:val="single" w:sz="2" w:space="0" w:color="000000"/>
            </w:tcBorders>
          </w:tcPr>
          <w:p w14:paraId="04438162" w14:textId="77777777" w:rsidR="008E7DD7" w:rsidRPr="00B06395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DLD-1</w:t>
            </w:r>
          </w:p>
        </w:tc>
        <w:tc>
          <w:tcPr>
            <w:tcW w:w="3119" w:type="dxa"/>
            <w:tcBorders>
              <w:bottom w:val="single" w:sz="2" w:space="0" w:color="000000"/>
            </w:tcBorders>
          </w:tcPr>
          <w:p w14:paraId="2CC745C6" w14:textId="77777777" w:rsidR="008E7DD7" w:rsidRPr="00B06395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ATCC</w:t>
            </w:r>
          </w:p>
        </w:tc>
        <w:tc>
          <w:tcPr>
            <w:tcW w:w="1924" w:type="dxa"/>
            <w:tcBorders>
              <w:bottom w:val="single" w:sz="2" w:space="0" w:color="000000"/>
            </w:tcBorders>
          </w:tcPr>
          <w:p w14:paraId="73CC871B" w14:textId="77777777" w:rsidR="008E7DD7" w:rsidRPr="00AE46FC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2DA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8E7DD7" w:rsidRPr="00B4278E" w14:paraId="3731E624" w14:textId="77777777" w:rsidTr="00C54841">
        <w:trPr>
          <w:cantSplit/>
          <w:trHeight w:val="259"/>
        </w:trPr>
        <w:tc>
          <w:tcPr>
            <w:tcW w:w="4533" w:type="dxa"/>
            <w:tcBorders>
              <w:bottom w:val="single" w:sz="2" w:space="0" w:color="000000"/>
            </w:tcBorders>
          </w:tcPr>
          <w:p w14:paraId="1B44EB7A" w14:textId="77777777" w:rsidR="008E7DD7" w:rsidRPr="00B06395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RPE</w:t>
            </w:r>
          </w:p>
        </w:tc>
        <w:tc>
          <w:tcPr>
            <w:tcW w:w="3119" w:type="dxa"/>
            <w:tcBorders>
              <w:bottom w:val="single" w:sz="2" w:space="0" w:color="000000"/>
            </w:tcBorders>
          </w:tcPr>
          <w:p w14:paraId="3E0A7AF1" w14:textId="77777777" w:rsidR="008E7DD7" w:rsidRPr="00B06395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ATCC</w:t>
            </w:r>
          </w:p>
        </w:tc>
        <w:tc>
          <w:tcPr>
            <w:tcW w:w="1924" w:type="dxa"/>
            <w:tcBorders>
              <w:bottom w:val="single" w:sz="2" w:space="0" w:color="000000"/>
            </w:tcBorders>
          </w:tcPr>
          <w:p w14:paraId="331B3E4D" w14:textId="77777777" w:rsidR="008E7DD7" w:rsidRPr="00AE46FC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2DA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8E7DD7" w:rsidRPr="00B4278E" w14:paraId="225DA882" w14:textId="77777777" w:rsidTr="00C54841">
        <w:trPr>
          <w:cantSplit/>
          <w:trHeight w:val="259"/>
        </w:trPr>
        <w:tc>
          <w:tcPr>
            <w:tcW w:w="4533" w:type="dxa"/>
            <w:tcBorders>
              <w:bottom w:val="single" w:sz="2" w:space="0" w:color="000000"/>
            </w:tcBorders>
          </w:tcPr>
          <w:p w14:paraId="1056C893" w14:textId="77777777" w:rsidR="008E7DD7" w:rsidRPr="00B06395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B16-F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119" w:type="dxa"/>
            <w:tcBorders>
              <w:bottom w:val="single" w:sz="2" w:space="0" w:color="000000"/>
            </w:tcBorders>
          </w:tcPr>
          <w:p w14:paraId="6C596C8B" w14:textId="77777777" w:rsidR="008E7DD7" w:rsidRPr="00B06395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ATCC</w:t>
            </w:r>
          </w:p>
        </w:tc>
        <w:tc>
          <w:tcPr>
            <w:tcW w:w="1924" w:type="dxa"/>
            <w:tcBorders>
              <w:bottom w:val="single" w:sz="2" w:space="0" w:color="000000"/>
            </w:tcBorders>
          </w:tcPr>
          <w:p w14:paraId="3DA5F2BA" w14:textId="77777777" w:rsidR="008E7DD7" w:rsidRPr="001464B3" w:rsidRDefault="008E7DD7" w:rsidP="00C54841">
            <w:pPr>
              <w:tabs>
                <w:tab w:val="left" w:pos="1525"/>
              </w:tabs>
              <w:rPr>
                <w:rFonts w:ascii="Cambria" w:hAnsi="Cambria" w:cs="Calibri"/>
                <w:sz w:val="23"/>
                <w:szCs w:val="23"/>
                <w:lang w:val="en-US"/>
              </w:rPr>
            </w:pPr>
            <w:r w:rsidRPr="009542DA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8E7DD7" w:rsidRPr="00B4278E" w14:paraId="17E20B63" w14:textId="77777777" w:rsidTr="00C54841">
        <w:trPr>
          <w:cantSplit/>
          <w:trHeight w:val="259"/>
        </w:trPr>
        <w:tc>
          <w:tcPr>
            <w:tcW w:w="4533" w:type="dxa"/>
            <w:tcBorders>
              <w:bottom w:val="single" w:sz="2" w:space="0" w:color="000000"/>
            </w:tcBorders>
          </w:tcPr>
          <w:p w14:paraId="7E163C05" w14:textId="77777777" w:rsidR="008E7DD7" w:rsidRPr="00B06395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KBM7</w:t>
            </w:r>
          </w:p>
        </w:tc>
        <w:tc>
          <w:tcPr>
            <w:tcW w:w="3119" w:type="dxa"/>
            <w:tcBorders>
              <w:bottom w:val="single" w:sz="2" w:space="0" w:color="000000"/>
            </w:tcBorders>
          </w:tcPr>
          <w:p w14:paraId="36097FE2" w14:textId="77777777" w:rsidR="008E7DD7" w:rsidRPr="00B06395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ATCC</w:t>
            </w:r>
          </w:p>
        </w:tc>
        <w:tc>
          <w:tcPr>
            <w:tcW w:w="1924" w:type="dxa"/>
            <w:tcBorders>
              <w:bottom w:val="single" w:sz="2" w:space="0" w:color="000000"/>
            </w:tcBorders>
          </w:tcPr>
          <w:p w14:paraId="257BC284" w14:textId="77777777" w:rsidR="008E7DD7" w:rsidRPr="001464B3" w:rsidRDefault="008E7DD7" w:rsidP="00C54841">
            <w:pPr>
              <w:tabs>
                <w:tab w:val="left" w:pos="1525"/>
              </w:tabs>
              <w:rPr>
                <w:rFonts w:ascii="Cambria" w:hAnsi="Cambria" w:cs="Calibri"/>
                <w:sz w:val="23"/>
                <w:szCs w:val="23"/>
                <w:lang w:val="en-US"/>
              </w:rPr>
            </w:pPr>
            <w:r w:rsidRPr="009542DA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8E7DD7" w:rsidRPr="00B4278E" w14:paraId="54636E9E" w14:textId="77777777" w:rsidTr="00C54841">
        <w:trPr>
          <w:cantSplit/>
          <w:trHeight w:val="259"/>
        </w:trPr>
        <w:tc>
          <w:tcPr>
            <w:tcW w:w="4533" w:type="dxa"/>
            <w:tcBorders>
              <w:bottom w:val="single" w:sz="2" w:space="0" w:color="000000"/>
            </w:tcBorders>
          </w:tcPr>
          <w:p w14:paraId="55DB88BD" w14:textId="77777777" w:rsidR="008E7DD7" w:rsidRPr="00B06395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mESCs</w:t>
            </w:r>
            <w:proofErr w:type="spellEnd"/>
          </w:p>
        </w:tc>
        <w:tc>
          <w:tcPr>
            <w:tcW w:w="3119" w:type="dxa"/>
            <w:tcBorders>
              <w:bottom w:val="single" w:sz="2" w:space="0" w:color="000000"/>
            </w:tcBorders>
          </w:tcPr>
          <w:p w14:paraId="6219A834" w14:textId="77777777" w:rsidR="008E7DD7" w:rsidRPr="00B06395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ATCC</w:t>
            </w:r>
          </w:p>
        </w:tc>
        <w:tc>
          <w:tcPr>
            <w:tcW w:w="1924" w:type="dxa"/>
            <w:tcBorders>
              <w:bottom w:val="single" w:sz="2" w:space="0" w:color="000000"/>
            </w:tcBorders>
          </w:tcPr>
          <w:p w14:paraId="0D56C22A" w14:textId="77777777" w:rsidR="008E7DD7" w:rsidRPr="00E32CB2" w:rsidRDefault="008E7DD7" w:rsidP="00C54841">
            <w:pPr>
              <w:tabs>
                <w:tab w:val="left" w:pos="1525"/>
              </w:tabs>
              <w:rPr>
                <w:rFonts w:ascii="Cambria" w:hAnsi="Cambria" w:cs="Calibri"/>
                <w:sz w:val="23"/>
                <w:szCs w:val="23"/>
                <w:lang w:val="en-US"/>
              </w:rPr>
            </w:pPr>
            <w:r w:rsidRPr="009542DA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8E7DD7" w:rsidRPr="00B4278E" w14:paraId="21CBF15F" w14:textId="77777777" w:rsidTr="00C54841">
        <w:trPr>
          <w:cantSplit/>
          <w:trHeight w:val="259"/>
        </w:trPr>
        <w:tc>
          <w:tcPr>
            <w:tcW w:w="4533" w:type="dxa"/>
            <w:tcBorders>
              <w:bottom w:val="single" w:sz="2" w:space="0" w:color="000000"/>
            </w:tcBorders>
          </w:tcPr>
          <w:p w14:paraId="0597876E" w14:textId="77777777" w:rsidR="008E7DD7" w:rsidRPr="00B06395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RPE hTERT</w:t>
            </w:r>
            <w:r w:rsidRPr="00B0639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as9</w:t>
            </w: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 xml:space="preserve"> TP53</w:t>
            </w:r>
            <w:r w:rsidRPr="00B0639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/-</w:t>
            </w: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 xml:space="preserve"> CCNE1</w:t>
            </w:r>
            <w:r w:rsidRPr="00B0639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OE</w:t>
            </w:r>
          </w:p>
        </w:tc>
        <w:tc>
          <w:tcPr>
            <w:tcW w:w="3119" w:type="dxa"/>
            <w:tcBorders>
              <w:bottom w:val="single" w:sz="2" w:space="0" w:color="000000"/>
            </w:tcBorders>
          </w:tcPr>
          <w:p w14:paraId="21334D3F" w14:textId="77777777" w:rsidR="008E7DD7" w:rsidRPr="00B06395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Dr. Daniel Durocher’s laboratory</w:t>
            </w:r>
          </w:p>
        </w:tc>
        <w:tc>
          <w:tcPr>
            <w:tcW w:w="1924" w:type="dxa"/>
            <w:tcBorders>
              <w:bottom w:val="single" w:sz="2" w:space="0" w:color="000000"/>
            </w:tcBorders>
          </w:tcPr>
          <w:p w14:paraId="48272BE6" w14:textId="77777777" w:rsidR="008E7DD7" w:rsidRPr="00E32CB2" w:rsidRDefault="008E7DD7" w:rsidP="00C54841">
            <w:pPr>
              <w:tabs>
                <w:tab w:val="left" w:pos="1525"/>
              </w:tabs>
              <w:rPr>
                <w:rFonts w:ascii="Cambria" w:hAnsi="Cambria" w:cs="Calibri"/>
                <w:sz w:val="23"/>
                <w:szCs w:val="23"/>
                <w:lang w:val="en-US"/>
              </w:rPr>
            </w:pPr>
          </w:p>
        </w:tc>
      </w:tr>
      <w:tr w:rsidR="008E7DD7" w:rsidRPr="00B4278E" w14:paraId="52D723F3" w14:textId="77777777" w:rsidTr="00C54841">
        <w:trPr>
          <w:cantSplit/>
          <w:trHeight w:val="259"/>
        </w:trPr>
        <w:tc>
          <w:tcPr>
            <w:tcW w:w="4533" w:type="dxa"/>
            <w:tcBorders>
              <w:bottom w:val="single" w:sz="2" w:space="0" w:color="000000"/>
            </w:tcBorders>
          </w:tcPr>
          <w:p w14:paraId="27F782AF" w14:textId="77777777" w:rsidR="008E7DD7" w:rsidRPr="00B06395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Patient-derived ER+</w:t>
            </w:r>
            <w:r w:rsidRPr="00B0639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breast cancer organoids</w:t>
            </w:r>
          </w:p>
        </w:tc>
        <w:tc>
          <w:tcPr>
            <w:tcW w:w="3119" w:type="dxa"/>
            <w:tcBorders>
              <w:bottom w:val="single" w:sz="2" w:space="0" w:color="000000"/>
            </w:tcBorders>
          </w:tcPr>
          <w:p w14:paraId="5D5D3DC0" w14:textId="77777777" w:rsidR="008E7DD7" w:rsidRPr="00B06395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 xml:space="preserve">Dr. Miguel Quintela’s laboratory </w:t>
            </w:r>
          </w:p>
        </w:tc>
        <w:tc>
          <w:tcPr>
            <w:tcW w:w="1924" w:type="dxa"/>
            <w:tcBorders>
              <w:bottom w:val="single" w:sz="2" w:space="0" w:color="000000"/>
            </w:tcBorders>
          </w:tcPr>
          <w:p w14:paraId="5D16E835" w14:textId="77777777" w:rsidR="008E7DD7" w:rsidRPr="00E32CB2" w:rsidRDefault="008E7DD7" w:rsidP="00C54841">
            <w:pPr>
              <w:tabs>
                <w:tab w:val="left" w:pos="1525"/>
              </w:tabs>
              <w:rPr>
                <w:rFonts w:ascii="Cambria" w:hAnsi="Cambria" w:cs="Calibri"/>
                <w:sz w:val="23"/>
                <w:szCs w:val="23"/>
                <w:lang w:val="en-US"/>
              </w:rPr>
            </w:pPr>
            <w:r w:rsidRPr="009542DA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8E7DD7" w:rsidRPr="00B4278E" w14:paraId="4CF6D751" w14:textId="77777777" w:rsidTr="00C54841">
        <w:trPr>
          <w:cantSplit/>
          <w:trHeight w:val="259"/>
        </w:trPr>
        <w:tc>
          <w:tcPr>
            <w:tcW w:w="4533" w:type="dxa"/>
            <w:tcBorders>
              <w:top w:val="single" w:sz="12" w:space="0" w:color="000000"/>
              <w:bottom w:val="single" w:sz="12" w:space="0" w:color="auto"/>
              <w:right w:val="nil"/>
            </w:tcBorders>
            <w:shd w:val="clear" w:color="auto" w:fill="E8E8E8" w:themeFill="background2"/>
          </w:tcPr>
          <w:p w14:paraId="228B144B" w14:textId="77777777" w:rsidR="008E7DD7" w:rsidRPr="00B06395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2DA">
              <w:rPr>
                <w:rFonts w:ascii="Arial" w:hAnsi="Arial" w:cs="Arial"/>
                <w:sz w:val="20"/>
                <w:szCs w:val="20"/>
                <w:lang w:val="en-US"/>
              </w:rPr>
              <w:t>Experimental models: Organisms/strains</w:t>
            </w:r>
          </w:p>
        </w:tc>
        <w:tc>
          <w:tcPr>
            <w:tcW w:w="3119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</w:tcPr>
          <w:p w14:paraId="4C96541E" w14:textId="77777777" w:rsidR="008E7DD7" w:rsidRPr="00B06395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  <w:tcBorders>
              <w:top w:val="single" w:sz="12" w:space="0" w:color="000000"/>
              <w:left w:val="nil"/>
              <w:bottom w:val="single" w:sz="12" w:space="0" w:color="auto"/>
            </w:tcBorders>
            <w:shd w:val="clear" w:color="auto" w:fill="E8E8E8" w:themeFill="background2"/>
          </w:tcPr>
          <w:p w14:paraId="3E25D8B1" w14:textId="77777777" w:rsidR="008E7DD7" w:rsidRPr="00E32CB2" w:rsidRDefault="008E7DD7" w:rsidP="00C54841">
            <w:pPr>
              <w:tabs>
                <w:tab w:val="left" w:pos="1525"/>
              </w:tabs>
              <w:rPr>
                <w:rFonts w:ascii="Cambria" w:hAnsi="Cambria" w:cs="Calibri"/>
                <w:sz w:val="23"/>
                <w:szCs w:val="23"/>
                <w:lang w:val="en-US"/>
              </w:rPr>
            </w:pPr>
          </w:p>
        </w:tc>
      </w:tr>
      <w:tr w:rsidR="008E7DD7" w:rsidRPr="00B4278E" w14:paraId="7467FF07" w14:textId="77777777" w:rsidTr="00C54841">
        <w:trPr>
          <w:cantSplit/>
          <w:trHeight w:val="259"/>
        </w:trPr>
        <w:tc>
          <w:tcPr>
            <w:tcW w:w="4533" w:type="dxa"/>
            <w:tcBorders>
              <w:top w:val="single" w:sz="12" w:space="0" w:color="auto"/>
              <w:bottom w:val="single" w:sz="4" w:space="0" w:color="auto"/>
            </w:tcBorders>
          </w:tcPr>
          <w:p w14:paraId="34AF102C" w14:textId="77777777" w:rsidR="008E7DD7" w:rsidRPr="00B06395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Mouse: C57BL/6 mice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</w:tcPr>
          <w:p w14:paraId="3B0C4858" w14:textId="77777777" w:rsidR="008E7DD7" w:rsidRPr="00B06395" w:rsidRDefault="008E7DD7" w:rsidP="00C548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This paper</w:t>
            </w:r>
          </w:p>
        </w:tc>
        <w:tc>
          <w:tcPr>
            <w:tcW w:w="1924" w:type="dxa"/>
            <w:tcBorders>
              <w:top w:val="single" w:sz="12" w:space="0" w:color="auto"/>
              <w:bottom w:val="single" w:sz="4" w:space="0" w:color="auto"/>
            </w:tcBorders>
          </w:tcPr>
          <w:p w14:paraId="61402212" w14:textId="77777777" w:rsidR="008E7DD7" w:rsidRPr="00E32CB2" w:rsidRDefault="008E7DD7" w:rsidP="00C54841">
            <w:pPr>
              <w:tabs>
                <w:tab w:val="left" w:pos="1525"/>
              </w:tabs>
              <w:rPr>
                <w:rFonts w:ascii="Cambria" w:hAnsi="Cambria" w:cs="Calibri"/>
                <w:sz w:val="23"/>
                <w:szCs w:val="23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8E7DD7" w:rsidRPr="009542DA" w14:paraId="7E739D2D" w14:textId="77777777" w:rsidTr="00C54841">
        <w:trPr>
          <w:cantSplit/>
          <w:trHeight w:val="259"/>
        </w:trPr>
        <w:tc>
          <w:tcPr>
            <w:tcW w:w="4533" w:type="dxa"/>
            <w:tcBorders>
              <w:top w:val="single" w:sz="4" w:space="0" w:color="auto"/>
              <w:bottom w:val="single" w:sz="12" w:space="0" w:color="auto"/>
            </w:tcBorders>
          </w:tcPr>
          <w:p w14:paraId="54AF9E5C" w14:textId="77777777" w:rsidR="008E7DD7" w:rsidRPr="009542DA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severe combined immunodeficient (</w:t>
            </w:r>
            <w:proofErr w:type="spellStart"/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Prkdc</w:t>
            </w:r>
            <w:r w:rsidRPr="00B0639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scid</w:t>
            </w:r>
            <w:proofErr w:type="spellEnd"/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12" w:space="0" w:color="auto"/>
            </w:tcBorders>
          </w:tcPr>
          <w:p w14:paraId="705B2222" w14:textId="77777777" w:rsidR="008E7DD7" w:rsidRPr="009542DA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This paper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12" w:space="0" w:color="auto"/>
            </w:tcBorders>
          </w:tcPr>
          <w:p w14:paraId="73397613" w14:textId="77777777" w:rsidR="008E7DD7" w:rsidRPr="009542DA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8E7DD7" w:rsidRPr="009542DA" w14:paraId="60884D29" w14:textId="77777777" w:rsidTr="00C54841">
        <w:trPr>
          <w:cantSplit/>
          <w:trHeight w:val="259"/>
        </w:trPr>
        <w:tc>
          <w:tcPr>
            <w:tcW w:w="4533" w:type="dxa"/>
            <w:tcBorders>
              <w:top w:val="single" w:sz="4" w:space="0" w:color="auto"/>
              <w:bottom w:val="single" w:sz="12" w:space="0" w:color="auto"/>
            </w:tcBorders>
          </w:tcPr>
          <w:p w14:paraId="3461C54E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12" w:space="0" w:color="auto"/>
            </w:tcBorders>
          </w:tcPr>
          <w:p w14:paraId="25DB01DA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12" w:space="0" w:color="auto"/>
            </w:tcBorders>
          </w:tcPr>
          <w:p w14:paraId="5DE2CABB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E7DD7" w:rsidRPr="009542DA" w14:paraId="5D488B6F" w14:textId="77777777" w:rsidTr="00C54841">
        <w:trPr>
          <w:cantSplit/>
          <w:trHeight w:val="259"/>
        </w:trPr>
        <w:tc>
          <w:tcPr>
            <w:tcW w:w="4533" w:type="dxa"/>
            <w:tcBorders>
              <w:top w:val="single" w:sz="12" w:space="0" w:color="auto"/>
              <w:bottom w:val="single" w:sz="12" w:space="0" w:color="000000"/>
              <w:right w:val="nil"/>
            </w:tcBorders>
            <w:shd w:val="clear" w:color="auto" w:fill="D1D1D1" w:themeFill="background2" w:themeFillShade="E6"/>
          </w:tcPr>
          <w:p w14:paraId="680506F1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2D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Oligonucleotid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 sgRNAs for CRISPR/Cas9 gene editing: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nil"/>
            </w:tcBorders>
            <w:shd w:val="clear" w:color="auto" w:fill="D1D1D1" w:themeFill="background2" w:themeFillShade="E6"/>
          </w:tcPr>
          <w:p w14:paraId="23E83EB8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D1D1D1" w:themeFill="background2" w:themeFillShade="E6"/>
          </w:tcPr>
          <w:p w14:paraId="1FBAD34A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E7DD7" w:rsidRPr="009542DA" w14:paraId="6A39A337" w14:textId="77777777" w:rsidTr="00C54841">
        <w:trPr>
          <w:cantSplit/>
          <w:trHeight w:val="259"/>
        </w:trPr>
        <w:tc>
          <w:tcPr>
            <w:tcW w:w="4533" w:type="dxa"/>
            <w:tcBorders>
              <w:top w:val="single" w:sz="12" w:space="0" w:color="000000"/>
            </w:tcBorders>
            <w:vAlign w:val="center"/>
          </w:tcPr>
          <w:p w14:paraId="4319FB17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 xml:space="preserve">PTEN: </w:t>
            </w:r>
            <w:r w:rsidRPr="00B06395">
              <w:rPr>
                <w:rFonts w:ascii="Arial" w:hAnsi="Arial" w:cs="Arial"/>
                <w:bCs/>
                <w:sz w:val="20"/>
                <w:szCs w:val="20"/>
              </w:rPr>
              <w:t>TCATCTGGATTATAGACCAG</w:t>
            </w:r>
          </w:p>
        </w:tc>
        <w:tc>
          <w:tcPr>
            <w:tcW w:w="3119" w:type="dxa"/>
            <w:tcBorders>
              <w:top w:val="single" w:sz="12" w:space="0" w:color="000000"/>
            </w:tcBorders>
            <w:vAlign w:val="center"/>
          </w:tcPr>
          <w:p w14:paraId="56C26C0F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This paper</w:t>
            </w:r>
          </w:p>
        </w:tc>
        <w:tc>
          <w:tcPr>
            <w:tcW w:w="1924" w:type="dxa"/>
            <w:tcBorders>
              <w:top w:val="single" w:sz="12" w:space="0" w:color="000000"/>
            </w:tcBorders>
            <w:vAlign w:val="center"/>
          </w:tcPr>
          <w:p w14:paraId="7BB858F5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8E7DD7" w:rsidRPr="009542DA" w14:paraId="66D06121" w14:textId="77777777" w:rsidTr="00C54841">
        <w:trPr>
          <w:cantSplit/>
          <w:trHeight w:val="259"/>
        </w:trPr>
        <w:tc>
          <w:tcPr>
            <w:tcW w:w="4533" w:type="dxa"/>
            <w:vAlign w:val="center"/>
          </w:tcPr>
          <w:p w14:paraId="40376AB1" w14:textId="77777777" w:rsidR="008E7DD7" w:rsidRPr="009542DA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 xml:space="preserve">NF2: </w:t>
            </w:r>
            <w:r w:rsidRPr="00B06395">
              <w:rPr>
                <w:rFonts w:ascii="Arial" w:hAnsi="Arial" w:cs="Arial"/>
                <w:bCs/>
                <w:sz w:val="20"/>
                <w:szCs w:val="20"/>
              </w:rPr>
              <w:t>CATCTCGTACAGTGACAAGG</w:t>
            </w:r>
          </w:p>
        </w:tc>
        <w:tc>
          <w:tcPr>
            <w:tcW w:w="3119" w:type="dxa"/>
            <w:vAlign w:val="center"/>
          </w:tcPr>
          <w:p w14:paraId="2904EFDA" w14:textId="77777777" w:rsidR="008E7DD7" w:rsidRPr="009542DA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This paper</w:t>
            </w:r>
          </w:p>
        </w:tc>
        <w:tc>
          <w:tcPr>
            <w:tcW w:w="1924" w:type="dxa"/>
            <w:vAlign w:val="center"/>
          </w:tcPr>
          <w:p w14:paraId="3D725915" w14:textId="77777777" w:rsidR="008E7DD7" w:rsidRPr="009542DA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 xml:space="preserve">N/A </w:t>
            </w:r>
          </w:p>
        </w:tc>
      </w:tr>
      <w:tr w:rsidR="008E7DD7" w:rsidRPr="009542DA" w14:paraId="4D93BA07" w14:textId="77777777" w:rsidTr="00C54841">
        <w:trPr>
          <w:cantSplit/>
          <w:trHeight w:val="259"/>
        </w:trPr>
        <w:tc>
          <w:tcPr>
            <w:tcW w:w="4533" w:type="dxa"/>
            <w:vAlign w:val="center"/>
          </w:tcPr>
          <w:p w14:paraId="632B1B68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</w:rPr>
              <w:t>ILK_</w:t>
            </w:r>
            <w:r w:rsidRPr="00B06395">
              <w:rPr>
                <w:rFonts w:ascii="Arial" w:hAnsi="Arial" w:cs="Arial"/>
                <w:bCs/>
                <w:sz w:val="20"/>
                <w:szCs w:val="20"/>
              </w:rPr>
              <w:t>CCCCTGAGAGAGCTTCTCCG</w:t>
            </w:r>
          </w:p>
        </w:tc>
        <w:tc>
          <w:tcPr>
            <w:tcW w:w="3119" w:type="dxa"/>
            <w:vAlign w:val="center"/>
          </w:tcPr>
          <w:p w14:paraId="07C75E9E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This paper</w:t>
            </w:r>
          </w:p>
        </w:tc>
        <w:tc>
          <w:tcPr>
            <w:tcW w:w="1924" w:type="dxa"/>
            <w:vAlign w:val="center"/>
          </w:tcPr>
          <w:p w14:paraId="06859437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8E7DD7" w:rsidRPr="009542DA" w14:paraId="5960D7BA" w14:textId="77777777" w:rsidTr="00C54841">
        <w:trPr>
          <w:cantSplit/>
          <w:trHeight w:val="259"/>
        </w:trPr>
        <w:tc>
          <w:tcPr>
            <w:tcW w:w="4533" w:type="dxa"/>
            <w:vAlign w:val="center"/>
          </w:tcPr>
          <w:p w14:paraId="3754734A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</w:rPr>
              <w:t xml:space="preserve">GCN2: </w:t>
            </w:r>
            <w:r w:rsidRPr="00B06395">
              <w:rPr>
                <w:rFonts w:ascii="Arial" w:hAnsi="Arial" w:cs="Arial"/>
                <w:bCs/>
                <w:sz w:val="20"/>
                <w:szCs w:val="20"/>
              </w:rPr>
              <w:t>TCGTTGCGGGTAGCTCTC</w:t>
            </w:r>
          </w:p>
        </w:tc>
        <w:tc>
          <w:tcPr>
            <w:tcW w:w="3119" w:type="dxa"/>
            <w:vAlign w:val="center"/>
          </w:tcPr>
          <w:p w14:paraId="3DD7A211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This paper</w:t>
            </w:r>
          </w:p>
        </w:tc>
        <w:tc>
          <w:tcPr>
            <w:tcW w:w="1924" w:type="dxa"/>
            <w:vAlign w:val="center"/>
          </w:tcPr>
          <w:p w14:paraId="14714B42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8E7DD7" w:rsidRPr="009542DA" w14:paraId="67DA5CAC" w14:textId="77777777" w:rsidTr="00C54841">
        <w:trPr>
          <w:cantSplit/>
          <w:trHeight w:val="259"/>
        </w:trPr>
        <w:tc>
          <w:tcPr>
            <w:tcW w:w="4533" w:type="dxa"/>
            <w:vAlign w:val="center"/>
          </w:tcPr>
          <w:p w14:paraId="7340CF9C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</w:rPr>
              <w:t>TSC1: TGTTTACAAGCATAGGGCCA</w:t>
            </w:r>
          </w:p>
        </w:tc>
        <w:tc>
          <w:tcPr>
            <w:tcW w:w="3119" w:type="dxa"/>
            <w:vAlign w:val="center"/>
          </w:tcPr>
          <w:p w14:paraId="18699A19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This paper</w:t>
            </w:r>
          </w:p>
        </w:tc>
        <w:tc>
          <w:tcPr>
            <w:tcW w:w="1924" w:type="dxa"/>
            <w:vAlign w:val="center"/>
          </w:tcPr>
          <w:p w14:paraId="26495F51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8E7DD7" w:rsidRPr="009542DA" w14:paraId="1162C5F2" w14:textId="77777777" w:rsidTr="00C54841">
        <w:trPr>
          <w:cantSplit/>
          <w:trHeight w:val="259"/>
        </w:trPr>
        <w:tc>
          <w:tcPr>
            <w:tcW w:w="4533" w:type="dxa"/>
            <w:vAlign w:val="center"/>
          </w:tcPr>
          <w:p w14:paraId="3F221FCE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 xml:space="preserve">USP48: </w:t>
            </w:r>
            <w:r w:rsidRPr="00B06395">
              <w:rPr>
                <w:rFonts w:ascii="Arial" w:hAnsi="Arial" w:cs="Arial"/>
                <w:bCs/>
                <w:sz w:val="20"/>
                <w:szCs w:val="20"/>
                <w:lang w:val="en-US"/>
              </w:rPr>
              <w:t>AGACTGTGGATCTTTCACGT</w:t>
            </w:r>
          </w:p>
        </w:tc>
        <w:tc>
          <w:tcPr>
            <w:tcW w:w="3119" w:type="dxa"/>
            <w:vAlign w:val="center"/>
          </w:tcPr>
          <w:p w14:paraId="1B2AFC34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This paper</w:t>
            </w:r>
          </w:p>
        </w:tc>
        <w:tc>
          <w:tcPr>
            <w:tcW w:w="1924" w:type="dxa"/>
            <w:vAlign w:val="center"/>
          </w:tcPr>
          <w:p w14:paraId="5B1A0C9D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8E7DD7" w:rsidRPr="00AB6828" w14:paraId="39F46D39" w14:textId="77777777" w:rsidTr="00C54841">
        <w:trPr>
          <w:cantSplit/>
          <w:trHeight w:val="259"/>
        </w:trPr>
        <w:tc>
          <w:tcPr>
            <w:tcW w:w="4533" w:type="dxa"/>
            <w:vAlign w:val="center"/>
          </w:tcPr>
          <w:p w14:paraId="15507F67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</w:rPr>
              <w:t>CCNC</w:t>
            </w:r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B06395">
              <w:rPr>
                <w:rFonts w:ascii="Arial" w:hAnsi="Arial" w:cs="Arial"/>
                <w:sz w:val="20"/>
                <w:szCs w:val="20"/>
              </w:rPr>
              <w:t>ATTTACGTGAACACACAGCA</w:t>
            </w:r>
          </w:p>
        </w:tc>
        <w:tc>
          <w:tcPr>
            <w:tcW w:w="3119" w:type="dxa"/>
            <w:vAlign w:val="center"/>
          </w:tcPr>
          <w:p w14:paraId="4C344585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This paper</w:t>
            </w:r>
          </w:p>
        </w:tc>
        <w:tc>
          <w:tcPr>
            <w:tcW w:w="1924" w:type="dxa"/>
            <w:vAlign w:val="center"/>
          </w:tcPr>
          <w:p w14:paraId="0C5BD483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8E7DD7" w:rsidRPr="009542DA" w14:paraId="7A492AD5" w14:textId="77777777" w:rsidTr="00C54841">
        <w:trPr>
          <w:cantSplit/>
          <w:trHeight w:val="290"/>
        </w:trPr>
        <w:tc>
          <w:tcPr>
            <w:tcW w:w="4533" w:type="dxa"/>
            <w:vAlign w:val="center"/>
          </w:tcPr>
          <w:p w14:paraId="710EF00E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</w:rPr>
              <w:t>TLN1: GGATCCGCTCACGAATGATG</w:t>
            </w:r>
          </w:p>
        </w:tc>
        <w:tc>
          <w:tcPr>
            <w:tcW w:w="3119" w:type="dxa"/>
            <w:vAlign w:val="center"/>
          </w:tcPr>
          <w:p w14:paraId="651C4CCF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This paper</w:t>
            </w:r>
          </w:p>
        </w:tc>
        <w:tc>
          <w:tcPr>
            <w:tcW w:w="1924" w:type="dxa"/>
            <w:vAlign w:val="center"/>
          </w:tcPr>
          <w:p w14:paraId="09BB877B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 xml:space="preserve">N/A </w:t>
            </w:r>
          </w:p>
        </w:tc>
      </w:tr>
      <w:tr w:rsidR="008E7DD7" w:rsidRPr="009542DA" w14:paraId="19AA01A0" w14:textId="77777777" w:rsidTr="00C54841">
        <w:trPr>
          <w:cantSplit/>
          <w:trHeight w:val="259"/>
        </w:trPr>
        <w:tc>
          <w:tcPr>
            <w:tcW w:w="4533" w:type="dxa"/>
            <w:vAlign w:val="center"/>
          </w:tcPr>
          <w:p w14:paraId="63FD3393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</w:rPr>
              <w:t xml:space="preserve">BCL2: </w:t>
            </w: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AGGAGAAGATGCCCGGTGCG</w:t>
            </w:r>
          </w:p>
        </w:tc>
        <w:tc>
          <w:tcPr>
            <w:tcW w:w="3119" w:type="dxa"/>
            <w:vAlign w:val="center"/>
          </w:tcPr>
          <w:p w14:paraId="03B07489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This paper</w:t>
            </w:r>
          </w:p>
        </w:tc>
        <w:tc>
          <w:tcPr>
            <w:tcW w:w="1924" w:type="dxa"/>
            <w:vAlign w:val="center"/>
          </w:tcPr>
          <w:p w14:paraId="23734EFD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8E7DD7" w:rsidRPr="009542DA" w14:paraId="4640AFA2" w14:textId="77777777" w:rsidTr="00C54841">
        <w:trPr>
          <w:cantSplit/>
          <w:trHeight w:val="259"/>
        </w:trPr>
        <w:tc>
          <w:tcPr>
            <w:tcW w:w="4533" w:type="dxa"/>
            <w:vAlign w:val="center"/>
          </w:tcPr>
          <w:p w14:paraId="2A0D1611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</w:rPr>
              <w:t xml:space="preserve">GCN1: </w:t>
            </w:r>
            <w:r w:rsidRPr="00B06395">
              <w:rPr>
                <w:rFonts w:ascii="Arial" w:hAnsi="Arial" w:cs="Arial"/>
                <w:bCs/>
                <w:sz w:val="20"/>
                <w:szCs w:val="20"/>
              </w:rPr>
              <w:t>AAAGAAATCCTATACCTGAG</w:t>
            </w:r>
          </w:p>
        </w:tc>
        <w:tc>
          <w:tcPr>
            <w:tcW w:w="3119" w:type="dxa"/>
            <w:vAlign w:val="center"/>
          </w:tcPr>
          <w:p w14:paraId="531453D4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This paper</w:t>
            </w:r>
          </w:p>
        </w:tc>
        <w:tc>
          <w:tcPr>
            <w:tcW w:w="1924" w:type="dxa"/>
            <w:vAlign w:val="center"/>
          </w:tcPr>
          <w:p w14:paraId="4DE0DB0F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8E7DD7" w:rsidRPr="009542DA" w14:paraId="26A5EB46" w14:textId="77777777" w:rsidTr="00C54841">
        <w:trPr>
          <w:cantSplit/>
          <w:trHeight w:val="259"/>
        </w:trPr>
        <w:tc>
          <w:tcPr>
            <w:tcW w:w="4533" w:type="dxa"/>
            <w:vAlign w:val="center"/>
          </w:tcPr>
          <w:p w14:paraId="3A9EA3E2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</w:rPr>
            </w:pPr>
            <w:r w:rsidRPr="00B06395">
              <w:rPr>
                <w:rFonts w:ascii="Arial" w:hAnsi="Arial" w:cs="Arial"/>
                <w:sz w:val="20"/>
                <w:szCs w:val="20"/>
              </w:rPr>
              <w:t>HRI: GCGGGAAAGTCGATGGCCGG</w:t>
            </w:r>
          </w:p>
        </w:tc>
        <w:tc>
          <w:tcPr>
            <w:tcW w:w="3119" w:type="dxa"/>
            <w:vAlign w:val="center"/>
          </w:tcPr>
          <w:p w14:paraId="7301DA42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This paper</w:t>
            </w:r>
          </w:p>
        </w:tc>
        <w:tc>
          <w:tcPr>
            <w:tcW w:w="1924" w:type="dxa"/>
            <w:vAlign w:val="center"/>
          </w:tcPr>
          <w:p w14:paraId="291F08EB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8E7DD7" w:rsidRPr="009542DA" w14:paraId="75FD0326" w14:textId="77777777" w:rsidTr="00C54841">
        <w:trPr>
          <w:cantSplit/>
          <w:trHeight w:val="259"/>
        </w:trPr>
        <w:tc>
          <w:tcPr>
            <w:tcW w:w="4533" w:type="dxa"/>
            <w:vAlign w:val="center"/>
          </w:tcPr>
          <w:p w14:paraId="463FB658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</w:rPr>
              <w:t>PERK: CTCAGCGACGCGAGTACCGG</w:t>
            </w:r>
          </w:p>
        </w:tc>
        <w:tc>
          <w:tcPr>
            <w:tcW w:w="3119" w:type="dxa"/>
            <w:vAlign w:val="center"/>
          </w:tcPr>
          <w:p w14:paraId="1543269D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This paper</w:t>
            </w:r>
          </w:p>
        </w:tc>
        <w:tc>
          <w:tcPr>
            <w:tcW w:w="1924" w:type="dxa"/>
            <w:vAlign w:val="center"/>
          </w:tcPr>
          <w:p w14:paraId="4C2D03F1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8E7DD7" w:rsidRPr="009542DA" w14:paraId="40F918FD" w14:textId="77777777" w:rsidTr="00C54841">
        <w:trPr>
          <w:cantSplit/>
          <w:trHeight w:val="259"/>
        </w:trPr>
        <w:tc>
          <w:tcPr>
            <w:tcW w:w="4533" w:type="dxa"/>
            <w:vAlign w:val="center"/>
          </w:tcPr>
          <w:p w14:paraId="066EB767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</w:rPr>
              <w:t>PKR AATACATACCGTCAGAAGCA</w:t>
            </w:r>
          </w:p>
        </w:tc>
        <w:tc>
          <w:tcPr>
            <w:tcW w:w="3119" w:type="dxa"/>
            <w:vAlign w:val="center"/>
          </w:tcPr>
          <w:p w14:paraId="607EA1CA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This paper</w:t>
            </w:r>
          </w:p>
        </w:tc>
        <w:tc>
          <w:tcPr>
            <w:tcW w:w="1924" w:type="dxa"/>
            <w:vAlign w:val="center"/>
          </w:tcPr>
          <w:p w14:paraId="7511A523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8E7DD7" w:rsidRPr="009542DA" w14:paraId="7FF6DBD7" w14:textId="77777777" w:rsidTr="00C54841">
        <w:trPr>
          <w:cantSplit/>
          <w:trHeight w:val="259"/>
        </w:trPr>
        <w:tc>
          <w:tcPr>
            <w:tcW w:w="4533" w:type="dxa"/>
            <w:vAlign w:val="center"/>
          </w:tcPr>
          <w:p w14:paraId="2F4083B1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</w:rPr>
              <w:t xml:space="preserve">PTK2: </w:t>
            </w:r>
            <w:r w:rsidRPr="00B06395">
              <w:rPr>
                <w:rFonts w:ascii="Arial" w:hAnsi="Arial" w:cs="Arial"/>
                <w:bCs/>
                <w:sz w:val="20"/>
                <w:szCs w:val="20"/>
              </w:rPr>
              <w:t>ATCAGTTACCTAACGGACAA</w:t>
            </w:r>
          </w:p>
        </w:tc>
        <w:tc>
          <w:tcPr>
            <w:tcW w:w="3119" w:type="dxa"/>
            <w:vAlign w:val="center"/>
          </w:tcPr>
          <w:p w14:paraId="5908F8B6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This paper</w:t>
            </w:r>
          </w:p>
        </w:tc>
        <w:tc>
          <w:tcPr>
            <w:tcW w:w="1924" w:type="dxa"/>
            <w:vAlign w:val="center"/>
          </w:tcPr>
          <w:p w14:paraId="483A4F09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8E7DD7" w:rsidRPr="009542DA" w14:paraId="432E97E5" w14:textId="77777777" w:rsidTr="00C54841">
        <w:trPr>
          <w:cantSplit/>
          <w:trHeight w:val="186"/>
        </w:trPr>
        <w:tc>
          <w:tcPr>
            <w:tcW w:w="4533" w:type="dxa"/>
            <w:tcBorders>
              <w:top w:val="single" w:sz="18" w:space="0" w:color="000000"/>
              <w:bottom w:val="single" w:sz="12" w:space="0" w:color="000000"/>
              <w:right w:val="nil"/>
            </w:tcBorders>
            <w:shd w:val="clear" w:color="auto" w:fill="E8E8E8" w:themeFill="background2"/>
          </w:tcPr>
          <w:p w14:paraId="3C5CC390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2DA">
              <w:rPr>
                <w:rFonts w:ascii="Arial" w:hAnsi="Arial" w:cs="Arial"/>
                <w:sz w:val="20"/>
                <w:szCs w:val="20"/>
                <w:lang w:val="en-US"/>
              </w:rPr>
              <w:t>Recombinant DNA</w:t>
            </w:r>
          </w:p>
        </w:tc>
        <w:tc>
          <w:tcPr>
            <w:tcW w:w="3119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E8E8E8" w:themeFill="background2"/>
          </w:tcPr>
          <w:p w14:paraId="4DC739E9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  <w:tcBorders>
              <w:top w:val="single" w:sz="18" w:space="0" w:color="000000"/>
              <w:left w:val="nil"/>
              <w:bottom w:val="single" w:sz="12" w:space="0" w:color="000000"/>
            </w:tcBorders>
            <w:shd w:val="clear" w:color="auto" w:fill="E8E8E8" w:themeFill="background2"/>
          </w:tcPr>
          <w:p w14:paraId="6F058E3C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E7DD7" w:rsidRPr="009542DA" w14:paraId="12DF3217" w14:textId="77777777" w:rsidTr="00C54841">
        <w:trPr>
          <w:cantSplit/>
          <w:trHeight w:val="259"/>
        </w:trPr>
        <w:tc>
          <w:tcPr>
            <w:tcW w:w="4533" w:type="dxa"/>
            <w:tcBorders>
              <w:top w:val="single" w:sz="12" w:space="0" w:color="000000"/>
            </w:tcBorders>
            <w:vAlign w:val="center"/>
          </w:tcPr>
          <w:p w14:paraId="6D860F05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plentiCRISPR</w:t>
            </w:r>
            <w:proofErr w:type="spellEnd"/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 xml:space="preserve"> v2-Blast</w:t>
            </w:r>
          </w:p>
        </w:tc>
        <w:tc>
          <w:tcPr>
            <w:tcW w:w="3119" w:type="dxa"/>
            <w:tcBorders>
              <w:top w:val="single" w:sz="12" w:space="0" w:color="000000"/>
            </w:tcBorders>
            <w:vAlign w:val="center"/>
          </w:tcPr>
          <w:p w14:paraId="4AFB230F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Addgene</w:t>
            </w:r>
            <w:proofErr w:type="spellEnd"/>
          </w:p>
        </w:tc>
        <w:tc>
          <w:tcPr>
            <w:tcW w:w="1924" w:type="dxa"/>
            <w:tcBorders>
              <w:top w:val="single" w:sz="12" w:space="0" w:color="000000"/>
            </w:tcBorders>
            <w:vAlign w:val="center"/>
          </w:tcPr>
          <w:p w14:paraId="1F7CD409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(Plasmid #83480)</w:t>
            </w:r>
          </w:p>
        </w:tc>
      </w:tr>
      <w:tr w:rsidR="008E7DD7" w:rsidRPr="009542DA" w14:paraId="2D2432D6" w14:textId="77777777" w:rsidTr="00C54841">
        <w:trPr>
          <w:cantSplit/>
          <w:trHeight w:val="259"/>
        </w:trPr>
        <w:tc>
          <w:tcPr>
            <w:tcW w:w="4533" w:type="dxa"/>
            <w:vAlign w:val="center"/>
          </w:tcPr>
          <w:p w14:paraId="17916783" w14:textId="77777777" w:rsidR="008E7DD7" w:rsidRPr="00903911" w:rsidRDefault="008E7DD7" w:rsidP="00C54841">
            <w:pPr>
              <w:rPr>
                <w:rFonts w:ascii="Cambria" w:hAnsi="Cambria" w:cs="Arial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plentiCRISPRv2-puro</w:t>
            </w:r>
          </w:p>
        </w:tc>
        <w:tc>
          <w:tcPr>
            <w:tcW w:w="3119" w:type="dxa"/>
            <w:vAlign w:val="center"/>
          </w:tcPr>
          <w:p w14:paraId="403CC72F" w14:textId="77777777" w:rsidR="008E7DD7" w:rsidRPr="009542DA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Addgene</w:t>
            </w:r>
            <w:proofErr w:type="spellEnd"/>
          </w:p>
        </w:tc>
        <w:tc>
          <w:tcPr>
            <w:tcW w:w="1924" w:type="dxa"/>
            <w:vAlign w:val="center"/>
          </w:tcPr>
          <w:p w14:paraId="76B2318F" w14:textId="77777777" w:rsidR="008E7DD7" w:rsidRPr="009542DA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(Plasmid #52961)</w:t>
            </w:r>
          </w:p>
        </w:tc>
      </w:tr>
      <w:tr w:rsidR="008E7DD7" w:rsidRPr="009542DA" w14:paraId="4F57E894" w14:textId="77777777" w:rsidTr="00C54841">
        <w:trPr>
          <w:cantSplit/>
          <w:trHeight w:val="259"/>
        </w:trPr>
        <w:tc>
          <w:tcPr>
            <w:tcW w:w="4533" w:type="dxa"/>
            <w:vAlign w:val="center"/>
          </w:tcPr>
          <w:p w14:paraId="60BF0731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pLentiGuide</w:t>
            </w:r>
            <w:proofErr w:type="spellEnd"/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-mCherry</w:t>
            </w:r>
          </w:p>
        </w:tc>
        <w:tc>
          <w:tcPr>
            <w:tcW w:w="3119" w:type="dxa"/>
            <w:vAlign w:val="center"/>
          </w:tcPr>
          <w:p w14:paraId="1B83DFA2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Gift by Dr Cristina Mayor-Ruiz</w:t>
            </w:r>
          </w:p>
        </w:tc>
        <w:tc>
          <w:tcPr>
            <w:tcW w:w="1924" w:type="dxa"/>
            <w:vAlign w:val="center"/>
          </w:tcPr>
          <w:p w14:paraId="2D2714DB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8E7DD7" w:rsidRPr="009542DA" w14:paraId="1D043C78" w14:textId="77777777" w:rsidTr="00C54841">
        <w:trPr>
          <w:cantSplit/>
          <w:trHeight w:val="259"/>
        </w:trPr>
        <w:tc>
          <w:tcPr>
            <w:tcW w:w="4533" w:type="dxa"/>
            <w:vAlign w:val="center"/>
          </w:tcPr>
          <w:p w14:paraId="7A82597E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639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LentiGuide</w:t>
            </w:r>
            <w:proofErr w:type="spellEnd"/>
            <w:r w:rsidRPr="00B0639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GFP</w:t>
            </w:r>
          </w:p>
        </w:tc>
        <w:tc>
          <w:tcPr>
            <w:tcW w:w="3119" w:type="dxa"/>
            <w:vAlign w:val="center"/>
          </w:tcPr>
          <w:p w14:paraId="75B02DE8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Gift by Dr Cristina Mayor-Ruiz</w:t>
            </w:r>
          </w:p>
        </w:tc>
        <w:tc>
          <w:tcPr>
            <w:tcW w:w="1924" w:type="dxa"/>
            <w:vAlign w:val="center"/>
          </w:tcPr>
          <w:p w14:paraId="02DE1625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8E7DD7" w:rsidRPr="009542DA" w14:paraId="36D887C6" w14:textId="77777777" w:rsidTr="00C54841">
        <w:trPr>
          <w:cantSplit/>
          <w:trHeight w:val="259"/>
        </w:trPr>
        <w:tc>
          <w:tcPr>
            <w:tcW w:w="4533" w:type="dxa"/>
            <w:vAlign w:val="center"/>
          </w:tcPr>
          <w:p w14:paraId="469095D2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</w:rPr>
            </w:pPr>
            <w:r w:rsidRPr="00B0639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lentiCas9-Blast</w:t>
            </w:r>
          </w:p>
        </w:tc>
        <w:tc>
          <w:tcPr>
            <w:tcW w:w="3119" w:type="dxa"/>
            <w:vAlign w:val="center"/>
          </w:tcPr>
          <w:p w14:paraId="33D07C0C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Gift by Dr Cristina Mayor-Ruiz</w:t>
            </w:r>
          </w:p>
        </w:tc>
        <w:tc>
          <w:tcPr>
            <w:tcW w:w="1924" w:type="dxa"/>
            <w:vAlign w:val="center"/>
          </w:tcPr>
          <w:p w14:paraId="60339B45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8E7DD7" w:rsidRPr="009542DA" w14:paraId="6B8368EC" w14:textId="77777777" w:rsidTr="00C54841">
        <w:trPr>
          <w:cantSplit/>
          <w:trHeight w:val="259"/>
        </w:trPr>
        <w:tc>
          <w:tcPr>
            <w:tcW w:w="4533" w:type="dxa"/>
            <w:vAlign w:val="center"/>
          </w:tcPr>
          <w:p w14:paraId="2BDD8B60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56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CLX</w:t>
            </w:r>
            <w:proofErr w:type="spellEnd"/>
            <w:r w:rsidRPr="00B1568A">
              <w:rPr>
                <w:rFonts w:ascii="Cambria Math" w:hAnsi="Cambria Math" w:cs="Cambria Math"/>
                <w:color w:val="000000"/>
                <w:sz w:val="20"/>
                <w:szCs w:val="20"/>
                <w:lang w:val="en-US"/>
              </w:rPr>
              <w:t>‐</w:t>
            </w:r>
            <w:r w:rsidRPr="00B156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OP</w:t>
            </w:r>
            <w:r w:rsidRPr="00B1568A">
              <w:rPr>
                <w:rFonts w:ascii="Cambria Math" w:hAnsi="Cambria Math" w:cs="Cambria Math"/>
                <w:color w:val="000000"/>
                <w:sz w:val="20"/>
                <w:szCs w:val="20"/>
                <w:lang w:val="en-US"/>
              </w:rPr>
              <w:t>‐</w:t>
            </w:r>
            <w:proofErr w:type="spellStart"/>
            <w:r w:rsidRPr="00B156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GFP</w:t>
            </w:r>
            <w:proofErr w:type="spellEnd"/>
            <w:r w:rsidRPr="00B156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19" w:type="dxa"/>
            <w:vAlign w:val="center"/>
          </w:tcPr>
          <w:p w14:paraId="6D38B08C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156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ddgene</w:t>
            </w:r>
            <w:proofErr w:type="spellEnd"/>
          </w:p>
        </w:tc>
        <w:tc>
          <w:tcPr>
            <w:tcW w:w="1924" w:type="dxa"/>
            <w:vAlign w:val="center"/>
          </w:tcPr>
          <w:p w14:paraId="32D9E06C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156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lasmid</w:t>
            </w:r>
            <w:r w:rsidRPr="00B156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#</w:t>
            </w:r>
            <w:r w:rsidRPr="00B156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1299)</w:t>
            </w:r>
          </w:p>
        </w:tc>
      </w:tr>
      <w:tr w:rsidR="008E7DD7" w:rsidRPr="00B1568A" w14:paraId="2C820D79" w14:textId="77777777" w:rsidTr="00C54841">
        <w:trPr>
          <w:cantSplit/>
          <w:trHeight w:val="259"/>
        </w:trPr>
        <w:tc>
          <w:tcPr>
            <w:tcW w:w="4533" w:type="dxa"/>
            <w:vAlign w:val="center"/>
          </w:tcPr>
          <w:p w14:paraId="2B5D0FD6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Mouse Toronto Knockout (</w:t>
            </w:r>
            <w:proofErr w:type="spellStart"/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mTKO</w:t>
            </w:r>
            <w:proofErr w:type="spellEnd"/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) CRISPR Library</w:t>
            </w:r>
          </w:p>
        </w:tc>
        <w:tc>
          <w:tcPr>
            <w:tcW w:w="3119" w:type="dxa"/>
            <w:vAlign w:val="center"/>
          </w:tcPr>
          <w:p w14:paraId="2C354003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Addgene</w:t>
            </w:r>
            <w:proofErr w:type="spellEnd"/>
          </w:p>
        </w:tc>
        <w:tc>
          <w:tcPr>
            <w:tcW w:w="1924" w:type="dxa"/>
            <w:vAlign w:val="center"/>
          </w:tcPr>
          <w:p w14:paraId="11E58092" w14:textId="77777777" w:rsidR="008E7DD7" w:rsidRPr="00B06395" w:rsidRDefault="008E7DD7" w:rsidP="00C54841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Plasmid #</w:t>
            </w: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159393, two-vector system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8E7DD7" w:rsidRPr="00B1568A" w14:paraId="103915C8" w14:textId="77777777" w:rsidTr="00C54841">
        <w:trPr>
          <w:cantSplit/>
          <w:trHeight w:val="259"/>
        </w:trPr>
        <w:tc>
          <w:tcPr>
            <w:tcW w:w="4533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E8E8E8" w:themeFill="background2"/>
          </w:tcPr>
          <w:p w14:paraId="144BA9C9" w14:textId="77777777" w:rsidR="008E7DD7" w:rsidRPr="00B06395" w:rsidRDefault="008E7DD7" w:rsidP="00C5484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42DA">
              <w:rPr>
                <w:rFonts w:ascii="Arial" w:hAnsi="Arial" w:cs="Arial"/>
                <w:sz w:val="20"/>
                <w:szCs w:val="20"/>
                <w:lang w:val="en-US"/>
              </w:rPr>
              <w:t>Software and algorithms</w:t>
            </w:r>
          </w:p>
        </w:tc>
        <w:tc>
          <w:tcPr>
            <w:tcW w:w="3119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E8E8E8" w:themeFill="background2"/>
          </w:tcPr>
          <w:p w14:paraId="35BD3ACB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E8E8E8" w:themeFill="background2"/>
          </w:tcPr>
          <w:p w14:paraId="37854F1E" w14:textId="77777777" w:rsidR="008E7DD7" w:rsidRPr="00B06395" w:rsidRDefault="008E7DD7" w:rsidP="00C54841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8E7DD7" w:rsidRPr="00066158" w14:paraId="58F38A50" w14:textId="77777777" w:rsidTr="00C54841">
        <w:trPr>
          <w:cantSplit/>
          <w:trHeight w:val="259"/>
        </w:trPr>
        <w:tc>
          <w:tcPr>
            <w:tcW w:w="4533" w:type="dxa"/>
            <w:tcBorders>
              <w:top w:val="single" w:sz="12" w:space="0" w:color="000000"/>
            </w:tcBorders>
            <w:vAlign w:val="center"/>
          </w:tcPr>
          <w:p w14:paraId="79055200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CRISPOR tool</w:t>
            </w:r>
          </w:p>
        </w:tc>
        <w:tc>
          <w:tcPr>
            <w:tcW w:w="3119" w:type="dxa"/>
            <w:tcBorders>
              <w:top w:val="single" w:sz="12" w:space="0" w:color="000000"/>
            </w:tcBorders>
            <w:vAlign w:val="center"/>
          </w:tcPr>
          <w:p w14:paraId="5C27BA9E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  <w:tcBorders>
              <w:top w:val="single" w:sz="12" w:space="0" w:color="000000"/>
            </w:tcBorders>
            <w:vAlign w:val="center"/>
          </w:tcPr>
          <w:p w14:paraId="7B2F1989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4" w:history="1">
              <w:r w:rsidRPr="00B06395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  <w:u w:val="none"/>
                  <w:lang w:val="en-US"/>
                </w:rPr>
                <w:t>https://crispor.gi.ucsc.edu/crispor.py</w:t>
              </w:r>
            </w:hyperlink>
          </w:p>
        </w:tc>
      </w:tr>
      <w:tr w:rsidR="008E7DD7" w:rsidRPr="00066158" w14:paraId="448E2A1A" w14:textId="77777777" w:rsidTr="00C54841">
        <w:trPr>
          <w:cantSplit/>
          <w:trHeight w:val="259"/>
        </w:trPr>
        <w:tc>
          <w:tcPr>
            <w:tcW w:w="4533" w:type="dxa"/>
            <w:vAlign w:val="center"/>
          </w:tcPr>
          <w:p w14:paraId="120E0E56" w14:textId="77777777" w:rsidR="008E7DD7" w:rsidRPr="009542DA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inDelphi</w:t>
            </w:r>
            <w:proofErr w:type="spellEnd"/>
          </w:p>
        </w:tc>
        <w:tc>
          <w:tcPr>
            <w:tcW w:w="3119" w:type="dxa"/>
            <w:vAlign w:val="center"/>
          </w:tcPr>
          <w:p w14:paraId="4048A29A" w14:textId="77777777" w:rsidR="008E7DD7" w:rsidRPr="009542DA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0" w:name="_Hlk195874292"/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 xml:space="preserve">Shen et al., </w:t>
            </w:r>
            <w:r w:rsidRPr="00B0639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ature</w:t>
            </w: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, 2019</w:t>
            </w:r>
            <w:bookmarkEnd w:id="0"/>
          </w:p>
        </w:tc>
        <w:tc>
          <w:tcPr>
            <w:tcW w:w="1924" w:type="dxa"/>
            <w:vAlign w:val="center"/>
          </w:tcPr>
          <w:p w14:paraId="3D92D1FA" w14:textId="77777777" w:rsidR="008E7DD7" w:rsidRPr="009542DA" w:rsidRDefault="008E7DD7" w:rsidP="00C54841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hyperlink r:id="rId5" w:history="1">
              <w:r w:rsidRPr="00B06395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  <w:u w:val="none"/>
                  <w:lang w:val="en-US"/>
                </w:rPr>
                <w:t>https://indelphi.giffordlab.mit.edu/</w:t>
              </w:r>
            </w:hyperlink>
          </w:p>
        </w:tc>
      </w:tr>
      <w:tr w:rsidR="008E7DD7" w:rsidRPr="00B1568A" w14:paraId="72E8115C" w14:textId="77777777" w:rsidTr="00C54841">
        <w:trPr>
          <w:cantSplit/>
          <w:trHeight w:val="259"/>
        </w:trPr>
        <w:tc>
          <w:tcPr>
            <w:tcW w:w="4533" w:type="dxa"/>
            <w:vAlign w:val="center"/>
          </w:tcPr>
          <w:p w14:paraId="1CF20FD3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ene Ontology</w:t>
            </w:r>
          </w:p>
        </w:tc>
        <w:tc>
          <w:tcPr>
            <w:tcW w:w="3119" w:type="dxa"/>
            <w:vAlign w:val="center"/>
          </w:tcPr>
          <w:p w14:paraId="0D55C61B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6" w:history="1">
              <w:r w:rsidRPr="00B06395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  <w:lang w:val="en-US"/>
                </w:rPr>
                <w:t>https://geneontology.org/</w:t>
              </w:r>
            </w:hyperlink>
          </w:p>
        </w:tc>
        <w:tc>
          <w:tcPr>
            <w:tcW w:w="1924" w:type="dxa"/>
            <w:vAlign w:val="center"/>
          </w:tcPr>
          <w:p w14:paraId="2E9DB2FB" w14:textId="77777777" w:rsidR="008E7DD7" w:rsidRPr="00B06395" w:rsidRDefault="008E7DD7" w:rsidP="00C54841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8E7DD7" w:rsidRPr="00066158" w14:paraId="0DD7445F" w14:textId="77777777" w:rsidTr="00C54841">
        <w:trPr>
          <w:cantSplit/>
          <w:trHeight w:val="259"/>
        </w:trPr>
        <w:tc>
          <w:tcPr>
            <w:tcW w:w="4533" w:type="dxa"/>
            <w:tcBorders>
              <w:bottom w:val="single" w:sz="2" w:space="0" w:color="000000"/>
            </w:tcBorders>
            <w:vAlign w:val="center"/>
          </w:tcPr>
          <w:p w14:paraId="4BEEEFE1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iCs/>
                <w:sz w:val="20"/>
                <w:szCs w:val="20"/>
                <w:lang w:val="en-US"/>
              </w:rPr>
              <w:t>GraphPad Prism</w:t>
            </w: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9</w:t>
            </w:r>
          </w:p>
        </w:tc>
        <w:tc>
          <w:tcPr>
            <w:tcW w:w="3119" w:type="dxa"/>
            <w:tcBorders>
              <w:bottom w:val="single" w:sz="2" w:space="0" w:color="000000"/>
            </w:tcBorders>
            <w:vAlign w:val="center"/>
          </w:tcPr>
          <w:p w14:paraId="28757583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GraphPad Software Inc</w:t>
            </w:r>
          </w:p>
        </w:tc>
        <w:tc>
          <w:tcPr>
            <w:tcW w:w="1924" w:type="dxa"/>
            <w:tcBorders>
              <w:bottom w:val="single" w:sz="2" w:space="0" w:color="000000"/>
            </w:tcBorders>
            <w:vAlign w:val="center"/>
          </w:tcPr>
          <w:p w14:paraId="3D29F636" w14:textId="77777777" w:rsidR="008E7DD7" w:rsidRPr="00B06395" w:rsidRDefault="008E7DD7" w:rsidP="00C54841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http://www.graphpad.com/scientific-software/prism/</w:t>
            </w:r>
          </w:p>
        </w:tc>
      </w:tr>
      <w:tr w:rsidR="008E7DD7" w:rsidRPr="009542DA" w14:paraId="5A37BD9B" w14:textId="77777777" w:rsidTr="00C54841">
        <w:trPr>
          <w:cantSplit/>
          <w:trHeight w:val="259"/>
        </w:trPr>
        <w:tc>
          <w:tcPr>
            <w:tcW w:w="4533" w:type="dxa"/>
            <w:vAlign w:val="center"/>
          </w:tcPr>
          <w:p w14:paraId="1666A052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Model-based Analysis of Genome-wide CRISPR/Cas9 Knockout (</w:t>
            </w:r>
            <w:proofErr w:type="spellStart"/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MAGeCK</w:t>
            </w:r>
            <w:proofErr w:type="spellEnd"/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119" w:type="dxa"/>
            <w:vAlign w:val="center"/>
          </w:tcPr>
          <w:p w14:paraId="7A2118EA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1" w:name="_Hlk195882974"/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 xml:space="preserve">Li et al., </w:t>
            </w:r>
            <w:r w:rsidRPr="00B0639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Genome Biol</w:t>
            </w: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., 2014</w:t>
            </w:r>
            <w:bookmarkEnd w:id="1"/>
          </w:p>
        </w:tc>
        <w:tc>
          <w:tcPr>
            <w:tcW w:w="1924" w:type="dxa"/>
            <w:vAlign w:val="center"/>
          </w:tcPr>
          <w:p w14:paraId="62C5D2E0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E7DD7" w:rsidRPr="00B1568A" w14:paraId="02769AEF" w14:textId="77777777" w:rsidTr="00C54841">
        <w:trPr>
          <w:cantSplit/>
          <w:trHeight w:val="259"/>
        </w:trPr>
        <w:tc>
          <w:tcPr>
            <w:tcW w:w="4533" w:type="dxa"/>
            <w:vAlign w:val="center"/>
          </w:tcPr>
          <w:p w14:paraId="2771C22B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0639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aGIC</w:t>
            </w:r>
            <w:proofErr w:type="spellEnd"/>
            <w:r w:rsidRPr="00B0639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Volcano Plot Tool</w:t>
            </w:r>
          </w:p>
        </w:tc>
        <w:tc>
          <w:tcPr>
            <w:tcW w:w="3119" w:type="dxa"/>
            <w:vAlign w:val="center"/>
          </w:tcPr>
          <w:p w14:paraId="5232C3D0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  <w:vAlign w:val="center"/>
          </w:tcPr>
          <w:p w14:paraId="008ED463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https://volcano.bioinformagic.tools</w:t>
            </w:r>
          </w:p>
        </w:tc>
      </w:tr>
      <w:tr w:rsidR="008E7DD7" w:rsidRPr="009542DA" w14:paraId="1983B34B" w14:textId="77777777" w:rsidTr="00C54841">
        <w:trPr>
          <w:cantSplit/>
          <w:trHeight w:val="259"/>
        </w:trPr>
        <w:tc>
          <w:tcPr>
            <w:tcW w:w="4533" w:type="dxa"/>
            <w:vAlign w:val="center"/>
          </w:tcPr>
          <w:p w14:paraId="1B226273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RoseTTAFold</w:t>
            </w:r>
            <w:proofErr w:type="spellEnd"/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 xml:space="preserve"> All-Atom (RFAA)</w:t>
            </w:r>
          </w:p>
        </w:tc>
        <w:tc>
          <w:tcPr>
            <w:tcW w:w="3119" w:type="dxa"/>
            <w:vAlign w:val="center"/>
          </w:tcPr>
          <w:p w14:paraId="1127876B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 xml:space="preserve">Marchal I., </w:t>
            </w:r>
            <w:r w:rsidRPr="00B0639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ature Biotechnology</w:t>
            </w: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, 2024</w:t>
            </w:r>
          </w:p>
        </w:tc>
        <w:tc>
          <w:tcPr>
            <w:tcW w:w="1924" w:type="dxa"/>
            <w:vAlign w:val="center"/>
          </w:tcPr>
          <w:p w14:paraId="3482D074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E7DD7" w:rsidRPr="00B4278E" w14:paraId="78DC0F77" w14:textId="77777777" w:rsidTr="00C54841">
        <w:trPr>
          <w:cantSplit/>
          <w:trHeight w:val="259"/>
        </w:trPr>
        <w:tc>
          <w:tcPr>
            <w:tcW w:w="4533" w:type="dxa"/>
            <w:vAlign w:val="center"/>
          </w:tcPr>
          <w:p w14:paraId="6C820877" w14:textId="77777777" w:rsidR="008E7DD7" w:rsidRPr="00B06395" w:rsidRDefault="008E7DD7" w:rsidP="00C5484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PyMOL</w:t>
            </w:r>
            <w:proofErr w:type="spellEnd"/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 xml:space="preserve"> 3.1</w:t>
            </w:r>
          </w:p>
        </w:tc>
        <w:tc>
          <w:tcPr>
            <w:tcW w:w="3119" w:type="dxa"/>
            <w:vAlign w:val="center"/>
          </w:tcPr>
          <w:p w14:paraId="538BB8F9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  <w:vAlign w:val="center"/>
          </w:tcPr>
          <w:p w14:paraId="324414BB" w14:textId="77777777" w:rsidR="008E7DD7" w:rsidRPr="00B06395" w:rsidRDefault="008E7DD7" w:rsidP="008E7DD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 xml:space="preserve">Schrödinger et al., </w:t>
            </w:r>
            <w:proofErr w:type="spellStart"/>
            <w:r w:rsidRPr="00B0639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yMOL</w:t>
            </w:r>
            <w:proofErr w:type="spellEnd"/>
            <w:r w:rsidRPr="00B0639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, </w:t>
            </w: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2020</w:t>
            </w:r>
          </w:p>
        </w:tc>
      </w:tr>
      <w:tr w:rsidR="008E7DD7" w:rsidRPr="00066158" w14:paraId="34349A3D" w14:textId="77777777" w:rsidTr="00C54841">
        <w:trPr>
          <w:cantSplit/>
          <w:trHeight w:val="259"/>
        </w:trPr>
        <w:tc>
          <w:tcPr>
            <w:tcW w:w="4533" w:type="dxa"/>
            <w:tcBorders>
              <w:bottom w:val="single" w:sz="12" w:space="0" w:color="000000"/>
            </w:tcBorders>
            <w:vAlign w:val="center"/>
          </w:tcPr>
          <w:p w14:paraId="2D4A37A6" w14:textId="77777777" w:rsidR="008E7DD7" w:rsidRPr="00B06395" w:rsidRDefault="008E7DD7" w:rsidP="00C5484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06395">
              <w:rPr>
                <w:rFonts w:ascii="Arial" w:hAnsi="Arial" w:cs="Arial"/>
                <w:sz w:val="20"/>
                <w:szCs w:val="20"/>
                <w:lang w:val="en-US"/>
              </w:rPr>
              <w:t>Gene Expression Profiling Interactive Analysis: GEPIA2</w:t>
            </w:r>
          </w:p>
        </w:tc>
        <w:tc>
          <w:tcPr>
            <w:tcW w:w="3119" w:type="dxa"/>
            <w:tcBorders>
              <w:bottom w:val="single" w:sz="12" w:space="0" w:color="000000"/>
            </w:tcBorders>
            <w:vAlign w:val="center"/>
          </w:tcPr>
          <w:p w14:paraId="1345B90B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  <w:tcBorders>
              <w:bottom w:val="single" w:sz="12" w:space="0" w:color="000000"/>
            </w:tcBorders>
            <w:vAlign w:val="center"/>
          </w:tcPr>
          <w:p w14:paraId="74D89763" w14:textId="77777777" w:rsidR="008E7DD7" w:rsidRPr="00B06395" w:rsidRDefault="008E7DD7" w:rsidP="00C5484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7" w:history="1">
              <w:r w:rsidRPr="00B06395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  <w:u w:val="none"/>
                  <w:lang w:val="en-US"/>
                </w:rPr>
                <w:t>http://gepia2.cancer-pku.cn/</w:t>
              </w:r>
            </w:hyperlink>
          </w:p>
        </w:tc>
      </w:tr>
    </w:tbl>
    <w:p w14:paraId="610DF7F1" w14:textId="77777777" w:rsidR="008E7DD7" w:rsidRDefault="008E7DD7" w:rsidP="008E7DD7">
      <w:pPr>
        <w:spacing w:line="360" w:lineRule="auto"/>
        <w:jc w:val="both"/>
        <w:rPr>
          <w:rFonts w:ascii="Helvetica" w:hAnsi="Helvetica" w:cs="Book Antiqua"/>
          <w:b/>
          <w:color w:val="000000"/>
          <w:szCs w:val="23"/>
          <w:lang w:val="en-US" w:eastAsia="es-ES_tradnl"/>
        </w:rPr>
      </w:pPr>
    </w:p>
    <w:p w14:paraId="2428E392" w14:textId="77777777" w:rsidR="008E7DD7" w:rsidRDefault="008E7DD7" w:rsidP="008E7DD7">
      <w:pPr>
        <w:spacing w:line="360" w:lineRule="auto"/>
        <w:jc w:val="both"/>
        <w:rPr>
          <w:rFonts w:ascii="Helvetica" w:hAnsi="Helvetica" w:cs="Book Antiqua"/>
          <w:b/>
          <w:color w:val="000000"/>
          <w:szCs w:val="23"/>
          <w:lang w:val="en-US" w:eastAsia="es-ES_tradnl"/>
        </w:rPr>
      </w:pPr>
    </w:p>
    <w:p w14:paraId="0AD7E76E" w14:textId="77777777" w:rsidR="008E7DD7" w:rsidRDefault="008E7DD7" w:rsidP="008E7DD7">
      <w:pPr>
        <w:spacing w:line="360" w:lineRule="auto"/>
        <w:jc w:val="both"/>
        <w:rPr>
          <w:rFonts w:ascii="Helvetica" w:hAnsi="Helvetica" w:cs="Book Antiqua"/>
          <w:b/>
          <w:color w:val="000000"/>
          <w:szCs w:val="23"/>
          <w:lang w:val="en-US" w:eastAsia="es-ES_tradnl"/>
        </w:rPr>
      </w:pPr>
    </w:p>
    <w:p w14:paraId="0A094026" w14:textId="77777777" w:rsidR="008E7DD7" w:rsidRDefault="008E7DD7" w:rsidP="008E7DD7">
      <w:pPr>
        <w:spacing w:line="360" w:lineRule="auto"/>
        <w:jc w:val="both"/>
        <w:rPr>
          <w:rFonts w:ascii="Helvetica" w:hAnsi="Helvetica" w:cs="Book Antiqua"/>
          <w:b/>
          <w:color w:val="000000"/>
          <w:szCs w:val="23"/>
          <w:lang w:val="en-US" w:eastAsia="es-ES_tradnl"/>
        </w:rPr>
      </w:pPr>
    </w:p>
    <w:p w14:paraId="23B750C4" w14:textId="77777777" w:rsidR="008E7DD7" w:rsidRDefault="008E7DD7" w:rsidP="008E7DD7">
      <w:pPr>
        <w:spacing w:line="360" w:lineRule="auto"/>
        <w:jc w:val="both"/>
        <w:rPr>
          <w:rFonts w:ascii="Helvetica" w:hAnsi="Helvetica" w:cs="Book Antiqua"/>
          <w:b/>
          <w:color w:val="000000"/>
          <w:szCs w:val="23"/>
          <w:lang w:val="en-US" w:eastAsia="es-ES_tradnl"/>
        </w:rPr>
      </w:pPr>
    </w:p>
    <w:p w14:paraId="2C4A8F5C" w14:textId="77777777" w:rsidR="008E7DD7" w:rsidRDefault="008E7DD7" w:rsidP="008E7DD7">
      <w:pPr>
        <w:spacing w:line="360" w:lineRule="auto"/>
        <w:jc w:val="both"/>
        <w:rPr>
          <w:rFonts w:ascii="Helvetica" w:hAnsi="Helvetica" w:cs="Book Antiqua"/>
          <w:b/>
          <w:color w:val="000000"/>
          <w:szCs w:val="23"/>
          <w:lang w:val="en-US" w:eastAsia="es-ES_tradnl"/>
        </w:rPr>
      </w:pPr>
    </w:p>
    <w:p w14:paraId="39AE4CAC" w14:textId="2A00B0BA" w:rsidR="008E7DD7" w:rsidRPr="008E7DD7" w:rsidRDefault="008E7DD7" w:rsidP="008E7DD7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8E7DD7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Patient-derived organoid media: </w:t>
      </w:r>
      <w:r w:rsidRPr="008E7DD7">
        <w:rPr>
          <w:rFonts w:ascii="Arial" w:hAnsi="Arial" w:cs="Arial"/>
          <w:b/>
          <w:bCs/>
          <w:sz w:val="20"/>
          <w:szCs w:val="20"/>
          <w:lang w:val="en-US"/>
        </w:rPr>
        <w:t>Ad-DF+++ medium.</w:t>
      </w:r>
    </w:p>
    <w:tbl>
      <w:tblPr>
        <w:tblStyle w:val="TableGrid"/>
        <w:tblW w:w="9294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28"/>
        <w:gridCol w:w="2208"/>
        <w:gridCol w:w="2079"/>
        <w:gridCol w:w="2179"/>
      </w:tblGrid>
      <w:tr w:rsidR="008E7DD7" w:rsidRPr="00735F84" w14:paraId="5567B5E5" w14:textId="77777777" w:rsidTr="008E7DD7">
        <w:trPr>
          <w:cantSplit/>
          <w:trHeight w:val="284"/>
          <w:jc w:val="center"/>
        </w:trPr>
        <w:tc>
          <w:tcPr>
            <w:tcW w:w="2828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D1D1D1" w:themeFill="background2" w:themeFillShade="E6"/>
            <w:vAlign w:val="center"/>
          </w:tcPr>
          <w:p w14:paraId="6EC030A2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35F84">
              <w:rPr>
                <w:rFonts w:ascii="Arial" w:hAnsi="Arial" w:cs="Arial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2208" w:type="dxa"/>
            <w:tcBorders>
              <w:top w:val="single" w:sz="12" w:space="0" w:color="auto"/>
              <w:bottom w:val="nil"/>
            </w:tcBorders>
            <w:shd w:val="clear" w:color="auto" w:fill="D1D1D1" w:themeFill="background2" w:themeFillShade="E6"/>
            <w:vAlign w:val="center"/>
          </w:tcPr>
          <w:p w14:paraId="5E16A1FF" w14:textId="77777777" w:rsidR="008E7DD7" w:rsidRPr="00735F84" w:rsidRDefault="008E7DD7" w:rsidP="00C5484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735F84">
              <w:rPr>
                <w:rFonts w:ascii="Arial" w:hAnsi="Arial" w:cs="Arial"/>
                <w:b/>
                <w:bCs/>
                <w:sz w:val="20"/>
                <w:szCs w:val="20"/>
              </w:rPr>
              <w:t>Supplier</w:t>
            </w:r>
            <w:proofErr w:type="spellEnd"/>
          </w:p>
        </w:tc>
        <w:tc>
          <w:tcPr>
            <w:tcW w:w="2079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D1D1D1" w:themeFill="background2" w:themeFillShade="E6"/>
            <w:vAlign w:val="center"/>
          </w:tcPr>
          <w:p w14:paraId="2551AA1A" w14:textId="77777777" w:rsidR="008E7DD7" w:rsidRPr="00735F84" w:rsidRDefault="008E7DD7" w:rsidP="00C5484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35F8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atalogue nº</w:t>
            </w:r>
          </w:p>
        </w:tc>
        <w:tc>
          <w:tcPr>
            <w:tcW w:w="2179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D1D1D1" w:themeFill="background2" w:themeFillShade="E6"/>
            <w:vAlign w:val="center"/>
          </w:tcPr>
          <w:p w14:paraId="48F76197" w14:textId="77777777" w:rsidR="008E7DD7" w:rsidRPr="00735F84" w:rsidRDefault="008E7DD7" w:rsidP="00C5484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35F8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inal concentration</w:t>
            </w:r>
          </w:p>
        </w:tc>
      </w:tr>
      <w:tr w:rsidR="008E7DD7" w:rsidRPr="00735F84" w14:paraId="5CAD771D" w14:textId="77777777" w:rsidTr="008E7DD7">
        <w:trPr>
          <w:cantSplit/>
          <w:trHeight w:val="284"/>
          <w:jc w:val="center"/>
        </w:trPr>
        <w:tc>
          <w:tcPr>
            <w:tcW w:w="2828" w:type="dxa"/>
            <w:tcBorders>
              <w:top w:val="single" w:sz="12" w:space="0" w:color="000000"/>
            </w:tcBorders>
            <w:vAlign w:val="center"/>
          </w:tcPr>
          <w:p w14:paraId="06B9FC72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35F84">
              <w:rPr>
                <w:rFonts w:ascii="Arial" w:hAnsi="Arial" w:cs="Arial"/>
                <w:sz w:val="20"/>
                <w:szCs w:val="20"/>
              </w:rPr>
              <w:t>Advanced</w:t>
            </w:r>
            <w:proofErr w:type="spellEnd"/>
            <w:r w:rsidRPr="00735F84">
              <w:rPr>
                <w:rFonts w:ascii="Arial" w:hAnsi="Arial" w:cs="Arial"/>
                <w:sz w:val="20"/>
                <w:szCs w:val="20"/>
              </w:rPr>
              <w:t xml:space="preserve"> DMEM/F12</w:t>
            </w:r>
          </w:p>
        </w:tc>
        <w:tc>
          <w:tcPr>
            <w:tcW w:w="2208" w:type="dxa"/>
            <w:tcBorders>
              <w:top w:val="single" w:sz="12" w:space="0" w:color="000000"/>
            </w:tcBorders>
            <w:vAlign w:val="center"/>
          </w:tcPr>
          <w:p w14:paraId="28164442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35F84">
              <w:rPr>
                <w:rFonts w:ascii="Arial" w:hAnsi="Arial" w:cs="Arial"/>
                <w:sz w:val="20"/>
                <w:szCs w:val="20"/>
              </w:rPr>
              <w:t>Gibco</w:t>
            </w:r>
            <w:proofErr w:type="spellEnd"/>
          </w:p>
        </w:tc>
        <w:tc>
          <w:tcPr>
            <w:tcW w:w="2079" w:type="dxa"/>
            <w:tcBorders>
              <w:top w:val="single" w:sz="12" w:space="0" w:color="000000"/>
            </w:tcBorders>
            <w:vAlign w:val="center"/>
          </w:tcPr>
          <w:p w14:paraId="79455D35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5F84">
              <w:rPr>
                <w:rFonts w:ascii="Arial" w:hAnsi="Arial" w:cs="Arial"/>
                <w:sz w:val="20"/>
                <w:szCs w:val="20"/>
              </w:rPr>
              <w:t>12634010</w:t>
            </w:r>
          </w:p>
        </w:tc>
        <w:tc>
          <w:tcPr>
            <w:tcW w:w="2179" w:type="dxa"/>
            <w:tcBorders>
              <w:top w:val="single" w:sz="12" w:space="0" w:color="000000"/>
            </w:tcBorders>
            <w:vAlign w:val="center"/>
          </w:tcPr>
          <w:p w14:paraId="7515B429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5F84">
              <w:rPr>
                <w:rFonts w:ascii="Arial" w:hAnsi="Arial" w:cs="Arial"/>
                <w:sz w:val="20"/>
                <w:szCs w:val="20"/>
              </w:rPr>
              <w:t>1X</w:t>
            </w:r>
          </w:p>
        </w:tc>
      </w:tr>
      <w:tr w:rsidR="008E7DD7" w:rsidRPr="00735F84" w14:paraId="49725AF9" w14:textId="77777777" w:rsidTr="008E7DD7">
        <w:trPr>
          <w:cantSplit/>
          <w:trHeight w:val="284"/>
          <w:jc w:val="center"/>
        </w:trPr>
        <w:tc>
          <w:tcPr>
            <w:tcW w:w="2828" w:type="dxa"/>
            <w:vAlign w:val="center"/>
          </w:tcPr>
          <w:p w14:paraId="05BF74DF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5F84">
              <w:rPr>
                <w:rFonts w:ascii="Arial" w:hAnsi="Arial" w:cs="Arial"/>
                <w:sz w:val="20"/>
                <w:szCs w:val="20"/>
              </w:rPr>
              <w:t>HEPES</w:t>
            </w:r>
          </w:p>
        </w:tc>
        <w:tc>
          <w:tcPr>
            <w:tcW w:w="2208" w:type="dxa"/>
            <w:vAlign w:val="center"/>
          </w:tcPr>
          <w:p w14:paraId="1CF3409E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35F84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735F8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35F84">
              <w:rPr>
                <w:rFonts w:ascii="Arial" w:hAnsi="Arial" w:cs="Arial"/>
                <w:sz w:val="20"/>
                <w:szCs w:val="20"/>
              </w:rPr>
              <w:t>Scientific</w:t>
            </w:r>
            <w:proofErr w:type="spellEnd"/>
            <w:r w:rsidRPr="00735F84">
              <w:rPr>
                <w:rFonts w:ascii="Arial" w:hAnsi="Arial" w:cs="Arial"/>
                <w:sz w:val="20"/>
                <w:szCs w:val="20"/>
              </w:rPr>
              <w:t>™</w:t>
            </w:r>
          </w:p>
        </w:tc>
        <w:tc>
          <w:tcPr>
            <w:tcW w:w="2079" w:type="dxa"/>
            <w:vAlign w:val="center"/>
          </w:tcPr>
          <w:p w14:paraId="3B02AA51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5F84">
              <w:rPr>
                <w:rFonts w:ascii="Arial" w:hAnsi="Arial" w:cs="Arial"/>
                <w:sz w:val="20"/>
                <w:szCs w:val="20"/>
              </w:rPr>
              <w:t>35050038</w:t>
            </w:r>
          </w:p>
        </w:tc>
        <w:tc>
          <w:tcPr>
            <w:tcW w:w="2179" w:type="dxa"/>
            <w:vAlign w:val="center"/>
          </w:tcPr>
          <w:p w14:paraId="704CB2C0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5F84">
              <w:rPr>
                <w:rFonts w:ascii="Arial" w:hAnsi="Arial" w:cs="Arial"/>
                <w:sz w:val="20"/>
                <w:szCs w:val="20"/>
              </w:rPr>
              <w:t xml:space="preserve">10 </w:t>
            </w:r>
            <w:proofErr w:type="spellStart"/>
            <w:r w:rsidRPr="00735F84">
              <w:rPr>
                <w:rFonts w:ascii="Arial" w:hAnsi="Arial" w:cs="Arial"/>
                <w:sz w:val="20"/>
                <w:szCs w:val="20"/>
              </w:rPr>
              <w:t>mM</w:t>
            </w:r>
            <w:proofErr w:type="spellEnd"/>
          </w:p>
        </w:tc>
      </w:tr>
      <w:tr w:rsidR="008E7DD7" w:rsidRPr="00735F84" w14:paraId="49247376" w14:textId="77777777" w:rsidTr="008E7DD7">
        <w:trPr>
          <w:cantSplit/>
          <w:trHeight w:val="284"/>
          <w:jc w:val="center"/>
        </w:trPr>
        <w:tc>
          <w:tcPr>
            <w:tcW w:w="2828" w:type="dxa"/>
            <w:vAlign w:val="center"/>
          </w:tcPr>
          <w:p w14:paraId="4318D999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35F84">
              <w:rPr>
                <w:rFonts w:ascii="Arial" w:hAnsi="Arial" w:cs="Arial"/>
                <w:sz w:val="20"/>
                <w:szCs w:val="20"/>
              </w:rPr>
              <w:t>GlutaMax</w:t>
            </w:r>
            <w:proofErr w:type="spellEnd"/>
          </w:p>
        </w:tc>
        <w:tc>
          <w:tcPr>
            <w:tcW w:w="2208" w:type="dxa"/>
            <w:vAlign w:val="center"/>
          </w:tcPr>
          <w:p w14:paraId="2B60A5F0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35F84">
              <w:rPr>
                <w:rFonts w:ascii="Arial" w:hAnsi="Arial" w:cs="Arial"/>
                <w:sz w:val="20"/>
                <w:szCs w:val="20"/>
              </w:rPr>
              <w:t>Gibco</w:t>
            </w:r>
            <w:proofErr w:type="spellEnd"/>
          </w:p>
        </w:tc>
        <w:tc>
          <w:tcPr>
            <w:tcW w:w="2079" w:type="dxa"/>
            <w:vAlign w:val="center"/>
          </w:tcPr>
          <w:p w14:paraId="35CABC7C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5F84">
              <w:rPr>
                <w:rFonts w:ascii="Arial" w:hAnsi="Arial" w:cs="Arial"/>
                <w:sz w:val="20"/>
                <w:szCs w:val="20"/>
              </w:rPr>
              <w:t>15630049</w:t>
            </w:r>
          </w:p>
        </w:tc>
        <w:tc>
          <w:tcPr>
            <w:tcW w:w="2179" w:type="dxa"/>
            <w:vAlign w:val="center"/>
          </w:tcPr>
          <w:p w14:paraId="3DADA1C9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5F84">
              <w:rPr>
                <w:rFonts w:ascii="Arial" w:hAnsi="Arial" w:cs="Arial"/>
                <w:sz w:val="20"/>
                <w:szCs w:val="20"/>
              </w:rPr>
              <w:t>1X</w:t>
            </w:r>
          </w:p>
        </w:tc>
      </w:tr>
      <w:tr w:rsidR="008E7DD7" w:rsidRPr="00735F84" w14:paraId="456A44AC" w14:textId="77777777" w:rsidTr="008E7DD7">
        <w:trPr>
          <w:cantSplit/>
          <w:trHeight w:val="284"/>
          <w:jc w:val="center"/>
        </w:trPr>
        <w:tc>
          <w:tcPr>
            <w:tcW w:w="2828" w:type="dxa"/>
            <w:tcBorders>
              <w:bottom w:val="single" w:sz="2" w:space="0" w:color="000000"/>
            </w:tcBorders>
            <w:vAlign w:val="center"/>
          </w:tcPr>
          <w:p w14:paraId="166E4EBC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35F84">
              <w:rPr>
                <w:rFonts w:ascii="Arial" w:hAnsi="Arial" w:cs="Arial"/>
                <w:sz w:val="20"/>
                <w:szCs w:val="20"/>
              </w:rPr>
              <w:t>Penicillin</w:t>
            </w:r>
            <w:proofErr w:type="spellEnd"/>
            <w:r w:rsidRPr="00735F84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735F84">
              <w:rPr>
                <w:rFonts w:ascii="Arial" w:hAnsi="Arial" w:cs="Arial"/>
                <w:sz w:val="20"/>
                <w:szCs w:val="20"/>
              </w:rPr>
              <w:t>Streptomycin</w:t>
            </w:r>
            <w:proofErr w:type="spellEnd"/>
          </w:p>
        </w:tc>
        <w:tc>
          <w:tcPr>
            <w:tcW w:w="2208" w:type="dxa"/>
            <w:tcBorders>
              <w:bottom w:val="single" w:sz="2" w:space="0" w:color="000000"/>
            </w:tcBorders>
            <w:vAlign w:val="center"/>
          </w:tcPr>
          <w:p w14:paraId="20CF461C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5F84">
              <w:rPr>
                <w:rFonts w:ascii="Arial" w:hAnsi="Arial" w:cs="Arial"/>
                <w:sz w:val="20"/>
                <w:szCs w:val="20"/>
                <w:lang w:val="en-US"/>
              </w:rPr>
              <w:t>Gibco,</w:t>
            </w:r>
          </w:p>
        </w:tc>
        <w:tc>
          <w:tcPr>
            <w:tcW w:w="2079" w:type="dxa"/>
            <w:tcBorders>
              <w:bottom w:val="single" w:sz="2" w:space="0" w:color="000000"/>
            </w:tcBorders>
            <w:vAlign w:val="center"/>
          </w:tcPr>
          <w:p w14:paraId="4AC16268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5F84">
              <w:rPr>
                <w:rFonts w:ascii="Arial" w:hAnsi="Arial" w:cs="Arial"/>
                <w:sz w:val="20"/>
                <w:szCs w:val="20"/>
                <w:lang w:val="en-US"/>
              </w:rPr>
              <w:t>11548876</w:t>
            </w:r>
          </w:p>
        </w:tc>
        <w:tc>
          <w:tcPr>
            <w:tcW w:w="2179" w:type="dxa"/>
            <w:tcBorders>
              <w:bottom w:val="single" w:sz="2" w:space="0" w:color="000000"/>
            </w:tcBorders>
            <w:vAlign w:val="center"/>
          </w:tcPr>
          <w:p w14:paraId="77E91F7F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5F84">
              <w:rPr>
                <w:rFonts w:ascii="Arial" w:hAnsi="Arial" w:cs="Arial"/>
                <w:sz w:val="20"/>
                <w:szCs w:val="20"/>
              </w:rPr>
              <w:t>100 U/ml</w:t>
            </w:r>
          </w:p>
        </w:tc>
      </w:tr>
      <w:tr w:rsidR="008E7DD7" w:rsidRPr="00735F84" w14:paraId="50AC55E0" w14:textId="77777777" w:rsidTr="008E7DD7">
        <w:trPr>
          <w:cantSplit/>
          <w:trHeight w:val="284"/>
          <w:jc w:val="center"/>
        </w:trPr>
        <w:tc>
          <w:tcPr>
            <w:tcW w:w="2828" w:type="dxa"/>
            <w:tcBorders>
              <w:bottom w:val="single" w:sz="2" w:space="0" w:color="000000"/>
            </w:tcBorders>
            <w:vAlign w:val="center"/>
          </w:tcPr>
          <w:p w14:paraId="18D945CA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35F84">
              <w:rPr>
                <w:rFonts w:ascii="Arial" w:hAnsi="Arial" w:cs="Arial"/>
                <w:sz w:val="20"/>
                <w:szCs w:val="20"/>
              </w:rPr>
              <w:t>Primocin</w:t>
            </w:r>
            <w:proofErr w:type="spellEnd"/>
          </w:p>
        </w:tc>
        <w:tc>
          <w:tcPr>
            <w:tcW w:w="2208" w:type="dxa"/>
            <w:tcBorders>
              <w:bottom w:val="single" w:sz="2" w:space="0" w:color="000000"/>
            </w:tcBorders>
            <w:vAlign w:val="center"/>
          </w:tcPr>
          <w:p w14:paraId="62571EE9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35F84">
              <w:rPr>
                <w:rFonts w:ascii="Arial" w:hAnsi="Arial" w:cs="Arial"/>
                <w:sz w:val="20"/>
                <w:szCs w:val="20"/>
              </w:rPr>
              <w:t>Invivogen</w:t>
            </w:r>
            <w:proofErr w:type="spellEnd"/>
          </w:p>
        </w:tc>
        <w:tc>
          <w:tcPr>
            <w:tcW w:w="2079" w:type="dxa"/>
            <w:tcBorders>
              <w:bottom w:val="single" w:sz="2" w:space="0" w:color="000000"/>
            </w:tcBorders>
            <w:vAlign w:val="center"/>
          </w:tcPr>
          <w:p w14:paraId="4349CA41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5F84">
              <w:rPr>
                <w:rFonts w:ascii="Arial" w:hAnsi="Arial" w:cs="Arial"/>
                <w:sz w:val="20"/>
                <w:szCs w:val="20"/>
              </w:rPr>
              <w:t>ant-pm-1</w:t>
            </w:r>
          </w:p>
        </w:tc>
        <w:tc>
          <w:tcPr>
            <w:tcW w:w="2179" w:type="dxa"/>
            <w:tcBorders>
              <w:bottom w:val="single" w:sz="2" w:space="0" w:color="000000"/>
            </w:tcBorders>
            <w:vAlign w:val="center"/>
          </w:tcPr>
          <w:p w14:paraId="00E0F1E4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5F84">
              <w:rPr>
                <w:rFonts w:ascii="Arial" w:hAnsi="Arial" w:cs="Arial"/>
                <w:sz w:val="20"/>
                <w:szCs w:val="20"/>
              </w:rPr>
              <w:t>50 µg/ml</w:t>
            </w:r>
          </w:p>
        </w:tc>
      </w:tr>
    </w:tbl>
    <w:p w14:paraId="7E6745FE" w14:textId="77777777" w:rsidR="008E7DD7" w:rsidRPr="00735F84" w:rsidRDefault="008E7DD7" w:rsidP="008E7DD7">
      <w:pPr>
        <w:rPr>
          <w:rFonts w:ascii="Arial" w:hAnsi="Arial" w:cs="Arial"/>
          <w:sz w:val="20"/>
          <w:szCs w:val="20"/>
        </w:rPr>
      </w:pPr>
    </w:p>
    <w:p w14:paraId="5AF521D9" w14:textId="219005A4" w:rsidR="008E7DD7" w:rsidRPr="008E7DD7" w:rsidRDefault="008E7DD7" w:rsidP="008E7DD7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8E7DD7">
        <w:rPr>
          <w:rFonts w:ascii="Arial" w:hAnsi="Arial" w:cs="Arial"/>
          <w:b/>
          <w:bCs/>
          <w:sz w:val="20"/>
          <w:szCs w:val="20"/>
          <w:lang w:val="en-US"/>
        </w:rPr>
        <w:t>Patient-derived organoid media: Complete organoid medium.</w:t>
      </w:r>
    </w:p>
    <w:tbl>
      <w:tblPr>
        <w:tblStyle w:val="TableGrid"/>
        <w:tblW w:w="9294" w:type="dxa"/>
        <w:tblInd w:w="-111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28"/>
        <w:gridCol w:w="2208"/>
        <w:gridCol w:w="2079"/>
        <w:gridCol w:w="2179"/>
      </w:tblGrid>
      <w:tr w:rsidR="008E7DD7" w:rsidRPr="00735F84" w14:paraId="3BCCD97C" w14:textId="77777777" w:rsidTr="00C54841">
        <w:trPr>
          <w:cantSplit/>
          <w:trHeight w:val="284"/>
        </w:trPr>
        <w:tc>
          <w:tcPr>
            <w:tcW w:w="2828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D1D1D1" w:themeFill="background2" w:themeFillShade="E6"/>
            <w:vAlign w:val="center"/>
          </w:tcPr>
          <w:p w14:paraId="09207659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35F84">
              <w:rPr>
                <w:rFonts w:ascii="Arial" w:hAnsi="Arial" w:cs="Arial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2208" w:type="dxa"/>
            <w:tcBorders>
              <w:top w:val="single" w:sz="12" w:space="0" w:color="auto"/>
              <w:bottom w:val="nil"/>
            </w:tcBorders>
            <w:shd w:val="clear" w:color="auto" w:fill="D1D1D1" w:themeFill="background2" w:themeFillShade="E6"/>
            <w:vAlign w:val="center"/>
          </w:tcPr>
          <w:p w14:paraId="3D68F91E" w14:textId="77777777" w:rsidR="008E7DD7" w:rsidRPr="00735F84" w:rsidRDefault="008E7DD7" w:rsidP="00C5484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735F84">
              <w:rPr>
                <w:rFonts w:ascii="Arial" w:hAnsi="Arial" w:cs="Arial"/>
                <w:b/>
                <w:bCs/>
                <w:sz w:val="20"/>
                <w:szCs w:val="20"/>
              </w:rPr>
              <w:t>Supplier</w:t>
            </w:r>
            <w:proofErr w:type="spellEnd"/>
          </w:p>
        </w:tc>
        <w:tc>
          <w:tcPr>
            <w:tcW w:w="2079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D1D1D1" w:themeFill="background2" w:themeFillShade="E6"/>
            <w:vAlign w:val="center"/>
          </w:tcPr>
          <w:p w14:paraId="7F29C3FE" w14:textId="77777777" w:rsidR="008E7DD7" w:rsidRPr="00735F84" w:rsidRDefault="008E7DD7" w:rsidP="00C5484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35F8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atalogue nº</w:t>
            </w:r>
          </w:p>
        </w:tc>
        <w:tc>
          <w:tcPr>
            <w:tcW w:w="2179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D1D1D1" w:themeFill="background2" w:themeFillShade="E6"/>
            <w:vAlign w:val="center"/>
          </w:tcPr>
          <w:p w14:paraId="0050EE26" w14:textId="77777777" w:rsidR="008E7DD7" w:rsidRPr="00735F84" w:rsidRDefault="008E7DD7" w:rsidP="00C5484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35F8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inal concentration</w:t>
            </w:r>
          </w:p>
        </w:tc>
      </w:tr>
      <w:tr w:rsidR="008E7DD7" w:rsidRPr="00735F84" w14:paraId="2DA1B7D7" w14:textId="77777777" w:rsidTr="00C54841">
        <w:trPr>
          <w:cantSplit/>
          <w:trHeight w:val="284"/>
        </w:trPr>
        <w:tc>
          <w:tcPr>
            <w:tcW w:w="2828" w:type="dxa"/>
            <w:tcBorders>
              <w:top w:val="single" w:sz="12" w:space="0" w:color="000000"/>
            </w:tcBorders>
            <w:vAlign w:val="center"/>
          </w:tcPr>
          <w:p w14:paraId="3CC02DEF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35F84">
              <w:rPr>
                <w:rFonts w:ascii="Arial" w:hAnsi="Arial" w:cs="Arial"/>
                <w:sz w:val="20"/>
                <w:szCs w:val="20"/>
              </w:rPr>
              <w:t>Advanced</w:t>
            </w:r>
            <w:proofErr w:type="spellEnd"/>
            <w:r w:rsidRPr="00735F84">
              <w:rPr>
                <w:rFonts w:ascii="Arial" w:hAnsi="Arial" w:cs="Arial"/>
                <w:sz w:val="20"/>
                <w:szCs w:val="20"/>
              </w:rPr>
              <w:t xml:space="preserve"> DMEM/F12</w:t>
            </w:r>
          </w:p>
        </w:tc>
        <w:tc>
          <w:tcPr>
            <w:tcW w:w="2208" w:type="dxa"/>
            <w:tcBorders>
              <w:top w:val="single" w:sz="12" w:space="0" w:color="000000"/>
            </w:tcBorders>
            <w:vAlign w:val="center"/>
          </w:tcPr>
          <w:p w14:paraId="33AF016B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35F84">
              <w:rPr>
                <w:rFonts w:ascii="Arial" w:hAnsi="Arial" w:cs="Arial"/>
                <w:sz w:val="20"/>
                <w:szCs w:val="20"/>
              </w:rPr>
              <w:t>Gibco</w:t>
            </w:r>
            <w:proofErr w:type="spellEnd"/>
          </w:p>
        </w:tc>
        <w:tc>
          <w:tcPr>
            <w:tcW w:w="2079" w:type="dxa"/>
            <w:tcBorders>
              <w:top w:val="single" w:sz="12" w:space="0" w:color="000000"/>
            </w:tcBorders>
            <w:vAlign w:val="center"/>
          </w:tcPr>
          <w:p w14:paraId="5BD6264F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5F84">
              <w:rPr>
                <w:rFonts w:ascii="Arial" w:hAnsi="Arial" w:cs="Arial"/>
                <w:sz w:val="20"/>
                <w:szCs w:val="20"/>
              </w:rPr>
              <w:t>12634010</w:t>
            </w:r>
          </w:p>
        </w:tc>
        <w:tc>
          <w:tcPr>
            <w:tcW w:w="2179" w:type="dxa"/>
            <w:tcBorders>
              <w:top w:val="single" w:sz="12" w:space="0" w:color="000000"/>
            </w:tcBorders>
            <w:vAlign w:val="center"/>
          </w:tcPr>
          <w:p w14:paraId="418886A1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5F84">
              <w:rPr>
                <w:rFonts w:ascii="Arial" w:hAnsi="Arial" w:cs="Arial"/>
                <w:sz w:val="20"/>
                <w:szCs w:val="20"/>
              </w:rPr>
              <w:t>1X</w:t>
            </w:r>
          </w:p>
        </w:tc>
      </w:tr>
      <w:tr w:rsidR="008E7DD7" w:rsidRPr="00735F84" w14:paraId="1B6A9468" w14:textId="77777777" w:rsidTr="00C54841">
        <w:trPr>
          <w:cantSplit/>
          <w:trHeight w:val="284"/>
        </w:trPr>
        <w:tc>
          <w:tcPr>
            <w:tcW w:w="2828" w:type="dxa"/>
            <w:vAlign w:val="center"/>
          </w:tcPr>
          <w:p w14:paraId="3016756B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35F84">
              <w:rPr>
                <w:rFonts w:ascii="Arial" w:hAnsi="Arial" w:cs="Arial"/>
                <w:sz w:val="20"/>
                <w:szCs w:val="20"/>
              </w:rPr>
              <w:t>Hepes</w:t>
            </w:r>
            <w:proofErr w:type="spellEnd"/>
          </w:p>
        </w:tc>
        <w:tc>
          <w:tcPr>
            <w:tcW w:w="2208" w:type="dxa"/>
            <w:vAlign w:val="center"/>
          </w:tcPr>
          <w:p w14:paraId="68A35A31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35F84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735F8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35F84">
              <w:rPr>
                <w:rFonts w:ascii="Arial" w:hAnsi="Arial" w:cs="Arial"/>
                <w:sz w:val="20"/>
                <w:szCs w:val="20"/>
              </w:rPr>
              <w:t>Scientific</w:t>
            </w:r>
            <w:proofErr w:type="spellEnd"/>
            <w:r w:rsidRPr="00735F84">
              <w:rPr>
                <w:rFonts w:ascii="Arial" w:hAnsi="Arial" w:cs="Arial"/>
                <w:sz w:val="20"/>
                <w:szCs w:val="20"/>
              </w:rPr>
              <w:t>™</w:t>
            </w:r>
          </w:p>
        </w:tc>
        <w:tc>
          <w:tcPr>
            <w:tcW w:w="2079" w:type="dxa"/>
            <w:vAlign w:val="center"/>
          </w:tcPr>
          <w:p w14:paraId="5DC7FF36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5F84">
              <w:rPr>
                <w:rFonts w:ascii="Arial" w:hAnsi="Arial" w:cs="Arial"/>
                <w:sz w:val="20"/>
                <w:szCs w:val="20"/>
              </w:rPr>
              <w:t>35050038</w:t>
            </w:r>
          </w:p>
        </w:tc>
        <w:tc>
          <w:tcPr>
            <w:tcW w:w="2179" w:type="dxa"/>
            <w:vAlign w:val="center"/>
          </w:tcPr>
          <w:p w14:paraId="5C96ACA8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5F84">
              <w:rPr>
                <w:rFonts w:ascii="Arial" w:hAnsi="Arial" w:cs="Arial"/>
                <w:sz w:val="20"/>
                <w:szCs w:val="20"/>
              </w:rPr>
              <w:t xml:space="preserve">10 </w:t>
            </w:r>
            <w:proofErr w:type="spellStart"/>
            <w:r w:rsidRPr="00735F84">
              <w:rPr>
                <w:rFonts w:ascii="Arial" w:hAnsi="Arial" w:cs="Arial"/>
                <w:sz w:val="20"/>
                <w:szCs w:val="20"/>
              </w:rPr>
              <w:t>mM</w:t>
            </w:r>
            <w:proofErr w:type="spellEnd"/>
          </w:p>
        </w:tc>
      </w:tr>
      <w:tr w:rsidR="008E7DD7" w:rsidRPr="00735F84" w14:paraId="371E09A3" w14:textId="77777777" w:rsidTr="00C54841">
        <w:trPr>
          <w:cantSplit/>
          <w:trHeight w:val="284"/>
        </w:trPr>
        <w:tc>
          <w:tcPr>
            <w:tcW w:w="2828" w:type="dxa"/>
            <w:vAlign w:val="center"/>
          </w:tcPr>
          <w:p w14:paraId="62CC186B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35F84">
              <w:rPr>
                <w:rFonts w:ascii="Arial" w:hAnsi="Arial" w:cs="Arial"/>
                <w:sz w:val="20"/>
                <w:szCs w:val="20"/>
              </w:rPr>
              <w:t>GlutaMax</w:t>
            </w:r>
            <w:proofErr w:type="spellEnd"/>
          </w:p>
        </w:tc>
        <w:tc>
          <w:tcPr>
            <w:tcW w:w="2208" w:type="dxa"/>
            <w:vAlign w:val="center"/>
          </w:tcPr>
          <w:p w14:paraId="4AD1BB61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35F84">
              <w:rPr>
                <w:rFonts w:ascii="Arial" w:hAnsi="Arial" w:cs="Arial"/>
                <w:sz w:val="20"/>
                <w:szCs w:val="20"/>
              </w:rPr>
              <w:t>Gibco</w:t>
            </w:r>
            <w:proofErr w:type="spellEnd"/>
          </w:p>
        </w:tc>
        <w:tc>
          <w:tcPr>
            <w:tcW w:w="2079" w:type="dxa"/>
            <w:vAlign w:val="center"/>
          </w:tcPr>
          <w:p w14:paraId="6B0E5167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5F84">
              <w:rPr>
                <w:rFonts w:ascii="Arial" w:hAnsi="Arial" w:cs="Arial"/>
                <w:sz w:val="20"/>
                <w:szCs w:val="20"/>
              </w:rPr>
              <w:t>15630049</w:t>
            </w:r>
          </w:p>
        </w:tc>
        <w:tc>
          <w:tcPr>
            <w:tcW w:w="2179" w:type="dxa"/>
            <w:vAlign w:val="center"/>
          </w:tcPr>
          <w:p w14:paraId="1F55BC1B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5F84">
              <w:rPr>
                <w:rFonts w:ascii="Arial" w:hAnsi="Arial" w:cs="Arial"/>
                <w:sz w:val="20"/>
                <w:szCs w:val="20"/>
              </w:rPr>
              <w:t>1X</w:t>
            </w:r>
          </w:p>
        </w:tc>
      </w:tr>
      <w:tr w:rsidR="008E7DD7" w:rsidRPr="00735F84" w14:paraId="704A43A4" w14:textId="77777777" w:rsidTr="00C54841">
        <w:trPr>
          <w:cantSplit/>
          <w:trHeight w:val="284"/>
        </w:trPr>
        <w:tc>
          <w:tcPr>
            <w:tcW w:w="2828" w:type="dxa"/>
            <w:tcBorders>
              <w:bottom w:val="single" w:sz="2" w:space="0" w:color="000000"/>
            </w:tcBorders>
            <w:vAlign w:val="center"/>
          </w:tcPr>
          <w:p w14:paraId="1664840A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35F84">
              <w:rPr>
                <w:rFonts w:ascii="Arial" w:hAnsi="Arial" w:cs="Arial"/>
                <w:sz w:val="20"/>
                <w:szCs w:val="20"/>
              </w:rPr>
              <w:t>Penicillin</w:t>
            </w:r>
            <w:proofErr w:type="spellEnd"/>
            <w:r w:rsidRPr="00735F84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735F84">
              <w:rPr>
                <w:rFonts w:ascii="Arial" w:hAnsi="Arial" w:cs="Arial"/>
                <w:sz w:val="20"/>
                <w:szCs w:val="20"/>
              </w:rPr>
              <w:t>Streptomycin</w:t>
            </w:r>
            <w:proofErr w:type="spellEnd"/>
          </w:p>
        </w:tc>
        <w:tc>
          <w:tcPr>
            <w:tcW w:w="2208" w:type="dxa"/>
            <w:tcBorders>
              <w:bottom w:val="single" w:sz="2" w:space="0" w:color="000000"/>
            </w:tcBorders>
            <w:vAlign w:val="center"/>
          </w:tcPr>
          <w:p w14:paraId="292A3499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5F84">
              <w:rPr>
                <w:rFonts w:ascii="Arial" w:hAnsi="Arial" w:cs="Arial"/>
                <w:sz w:val="20"/>
                <w:szCs w:val="20"/>
                <w:lang w:val="en-US"/>
              </w:rPr>
              <w:t>Gibco,</w:t>
            </w:r>
          </w:p>
        </w:tc>
        <w:tc>
          <w:tcPr>
            <w:tcW w:w="2079" w:type="dxa"/>
            <w:tcBorders>
              <w:bottom w:val="single" w:sz="2" w:space="0" w:color="000000"/>
            </w:tcBorders>
            <w:vAlign w:val="center"/>
          </w:tcPr>
          <w:p w14:paraId="53309790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5F84">
              <w:rPr>
                <w:rFonts w:ascii="Arial" w:hAnsi="Arial" w:cs="Arial"/>
                <w:sz w:val="20"/>
                <w:szCs w:val="20"/>
                <w:lang w:val="en-US"/>
              </w:rPr>
              <w:t>11548876</w:t>
            </w:r>
          </w:p>
        </w:tc>
        <w:tc>
          <w:tcPr>
            <w:tcW w:w="2179" w:type="dxa"/>
            <w:tcBorders>
              <w:bottom w:val="single" w:sz="2" w:space="0" w:color="000000"/>
            </w:tcBorders>
            <w:vAlign w:val="center"/>
          </w:tcPr>
          <w:p w14:paraId="0A33622E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5F84">
              <w:rPr>
                <w:rFonts w:ascii="Arial" w:hAnsi="Arial" w:cs="Arial"/>
                <w:sz w:val="20"/>
                <w:szCs w:val="20"/>
              </w:rPr>
              <w:t>100 U/ml</w:t>
            </w:r>
          </w:p>
        </w:tc>
      </w:tr>
      <w:tr w:rsidR="008E7DD7" w:rsidRPr="00735F84" w14:paraId="722D4ABC" w14:textId="77777777" w:rsidTr="00C54841">
        <w:trPr>
          <w:cantSplit/>
          <w:trHeight w:val="284"/>
        </w:trPr>
        <w:tc>
          <w:tcPr>
            <w:tcW w:w="2828" w:type="dxa"/>
            <w:vAlign w:val="center"/>
          </w:tcPr>
          <w:p w14:paraId="6C11EEF9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35F84">
              <w:rPr>
                <w:rFonts w:ascii="Arial" w:hAnsi="Arial" w:cs="Arial"/>
                <w:sz w:val="20"/>
                <w:szCs w:val="20"/>
              </w:rPr>
              <w:t>Primocin</w:t>
            </w:r>
            <w:proofErr w:type="spellEnd"/>
          </w:p>
        </w:tc>
        <w:tc>
          <w:tcPr>
            <w:tcW w:w="2208" w:type="dxa"/>
            <w:vAlign w:val="center"/>
          </w:tcPr>
          <w:p w14:paraId="0709C52A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35F84">
              <w:rPr>
                <w:rFonts w:ascii="Arial" w:hAnsi="Arial" w:cs="Arial"/>
                <w:sz w:val="20"/>
                <w:szCs w:val="20"/>
              </w:rPr>
              <w:t>Invivogen</w:t>
            </w:r>
            <w:proofErr w:type="spellEnd"/>
          </w:p>
        </w:tc>
        <w:tc>
          <w:tcPr>
            <w:tcW w:w="2079" w:type="dxa"/>
            <w:vAlign w:val="center"/>
          </w:tcPr>
          <w:p w14:paraId="1CDD95BB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5F84">
              <w:rPr>
                <w:rFonts w:ascii="Arial" w:hAnsi="Arial" w:cs="Arial"/>
                <w:sz w:val="20"/>
                <w:szCs w:val="20"/>
              </w:rPr>
              <w:t>ant-pm-1</w:t>
            </w:r>
          </w:p>
        </w:tc>
        <w:tc>
          <w:tcPr>
            <w:tcW w:w="2179" w:type="dxa"/>
            <w:vAlign w:val="center"/>
          </w:tcPr>
          <w:p w14:paraId="7BC5E69F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5F84">
              <w:rPr>
                <w:rFonts w:ascii="Arial" w:hAnsi="Arial" w:cs="Arial"/>
                <w:sz w:val="20"/>
                <w:szCs w:val="20"/>
              </w:rPr>
              <w:t>50 µg/ml</w:t>
            </w:r>
          </w:p>
        </w:tc>
      </w:tr>
      <w:tr w:rsidR="008E7DD7" w:rsidRPr="00735F84" w14:paraId="104B2D40" w14:textId="77777777" w:rsidTr="00C54841">
        <w:trPr>
          <w:cantSplit/>
          <w:trHeight w:val="284"/>
        </w:trPr>
        <w:tc>
          <w:tcPr>
            <w:tcW w:w="2828" w:type="dxa"/>
            <w:vAlign w:val="center"/>
          </w:tcPr>
          <w:p w14:paraId="4E98FA91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F84">
              <w:rPr>
                <w:rFonts w:ascii="Arial" w:hAnsi="Arial" w:cs="Arial"/>
                <w:sz w:val="20"/>
                <w:szCs w:val="20"/>
              </w:rPr>
              <w:t>N-</w:t>
            </w:r>
            <w:proofErr w:type="spellStart"/>
            <w:r w:rsidRPr="00735F84">
              <w:rPr>
                <w:rFonts w:ascii="Arial" w:hAnsi="Arial" w:cs="Arial"/>
                <w:sz w:val="20"/>
                <w:szCs w:val="20"/>
              </w:rPr>
              <w:t>Acetylcysteine</w:t>
            </w:r>
            <w:proofErr w:type="spellEnd"/>
          </w:p>
        </w:tc>
        <w:tc>
          <w:tcPr>
            <w:tcW w:w="2208" w:type="dxa"/>
            <w:vAlign w:val="center"/>
          </w:tcPr>
          <w:p w14:paraId="5DD178A5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5F84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079" w:type="dxa"/>
            <w:vAlign w:val="center"/>
          </w:tcPr>
          <w:p w14:paraId="480E4854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5F84">
              <w:rPr>
                <w:rFonts w:ascii="Arial" w:hAnsi="Arial" w:cs="Arial"/>
                <w:sz w:val="20"/>
                <w:szCs w:val="20"/>
              </w:rPr>
              <w:t>A9165</w:t>
            </w:r>
          </w:p>
        </w:tc>
        <w:tc>
          <w:tcPr>
            <w:tcW w:w="2179" w:type="dxa"/>
            <w:vAlign w:val="center"/>
          </w:tcPr>
          <w:p w14:paraId="66F9980E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5F84">
              <w:rPr>
                <w:rFonts w:ascii="Arial" w:hAnsi="Arial" w:cs="Arial"/>
                <w:sz w:val="20"/>
                <w:szCs w:val="20"/>
              </w:rPr>
              <w:t xml:space="preserve">1.25 </w:t>
            </w:r>
            <w:proofErr w:type="spellStart"/>
            <w:r w:rsidRPr="00735F84">
              <w:rPr>
                <w:rFonts w:ascii="Arial" w:hAnsi="Arial" w:cs="Arial"/>
                <w:sz w:val="20"/>
                <w:szCs w:val="20"/>
              </w:rPr>
              <w:t>mM</w:t>
            </w:r>
            <w:proofErr w:type="spellEnd"/>
          </w:p>
        </w:tc>
      </w:tr>
      <w:tr w:rsidR="008E7DD7" w:rsidRPr="00735F84" w14:paraId="44F0D884" w14:textId="77777777" w:rsidTr="00C54841">
        <w:trPr>
          <w:cantSplit/>
          <w:trHeight w:val="284"/>
        </w:trPr>
        <w:tc>
          <w:tcPr>
            <w:tcW w:w="2828" w:type="dxa"/>
            <w:vAlign w:val="center"/>
          </w:tcPr>
          <w:p w14:paraId="2F13B3C3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35F84">
              <w:rPr>
                <w:rFonts w:ascii="Arial" w:hAnsi="Arial" w:cs="Arial"/>
                <w:sz w:val="20"/>
                <w:szCs w:val="20"/>
              </w:rPr>
              <w:t>Nicotinamide</w:t>
            </w:r>
            <w:proofErr w:type="spellEnd"/>
          </w:p>
        </w:tc>
        <w:tc>
          <w:tcPr>
            <w:tcW w:w="2208" w:type="dxa"/>
            <w:vAlign w:val="center"/>
          </w:tcPr>
          <w:p w14:paraId="21E40C92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5F84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079" w:type="dxa"/>
            <w:vAlign w:val="center"/>
          </w:tcPr>
          <w:p w14:paraId="44C2F084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5F84">
              <w:rPr>
                <w:rFonts w:ascii="Arial" w:hAnsi="Arial" w:cs="Arial"/>
                <w:sz w:val="20"/>
                <w:szCs w:val="20"/>
              </w:rPr>
              <w:t>N0636</w:t>
            </w:r>
          </w:p>
        </w:tc>
        <w:tc>
          <w:tcPr>
            <w:tcW w:w="2179" w:type="dxa"/>
            <w:vAlign w:val="center"/>
          </w:tcPr>
          <w:p w14:paraId="0591C9A1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5F84">
              <w:rPr>
                <w:rFonts w:ascii="Arial" w:hAnsi="Arial" w:cs="Arial"/>
                <w:sz w:val="20"/>
                <w:szCs w:val="20"/>
              </w:rPr>
              <w:t xml:space="preserve">5 </w:t>
            </w:r>
            <w:proofErr w:type="spellStart"/>
            <w:r w:rsidRPr="00735F84">
              <w:rPr>
                <w:rFonts w:ascii="Arial" w:hAnsi="Arial" w:cs="Arial"/>
                <w:sz w:val="20"/>
                <w:szCs w:val="20"/>
              </w:rPr>
              <w:t>mM</w:t>
            </w:r>
            <w:proofErr w:type="spellEnd"/>
          </w:p>
        </w:tc>
      </w:tr>
      <w:tr w:rsidR="008E7DD7" w:rsidRPr="00735F84" w14:paraId="0C26A43D" w14:textId="77777777" w:rsidTr="00C54841">
        <w:trPr>
          <w:cantSplit/>
          <w:trHeight w:val="284"/>
        </w:trPr>
        <w:tc>
          <w:tcPr>
            <w:tcW w:w="2828" w:type="dxa"/>
            <w:vAlign w:val="center"/>
          </w:tcPr>
          <w:p w14:paraId="66AF0E2D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35F84">
              <w:rPr>
                <w:rFonts w:ascii="Arial" w:hAnsi="Arial" w:cs="Arial"/>
                <w:sz w:val="20"/>
                <w:szCs w:val="20"/>
              </w:rPr>
              <w:t>Noggin</w:t>
            </w:r>
            <w:proofErr w:type="spellEnd"/>
          </w:p>
        </w:tc>
        <w:tc>
          <w:tcPr>
            <w:tcW w:w="2208" w:type="dxa"/>
            <w:vAlign w:val="center"/>
          </w:tcPr>
          <w:p w14:paraId="64BFC676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35F84">
              <w:rPr>
                <w:rFonts w:ascii="Arial" w:hAnsi="Arial" w:cs="Arial"/>
                <w:sz w:val="20"/>
                <w:szCs w:val="20"/>
              </w:rPr>
              <w:t>Gibco</w:t>
            </w:r>
            <w:proofErr w:type="spellEnd"/>
          </w:p>
        </w:tc>
        <w:tc>
          <w:tcPr>
            <w:tcW w:w="2079" w:type="dxa"/>
            <w:vAlign w:val="center"/>
          </w:tcPr>
          <w:p w14:paraId="2C2D8F36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5F84">
              <w:rPr>
                <w:rFonts w:ascii="Arial" w:hAnsi="Arial" w:cs="Arial"/>
                <w:sz w:val="20"/>
                <w:szCs w:val="20"/>
              </w:rPr>
              <w:t>17811063</w:t>
            </w:r>
          </w:p>
        </w:tc>
        <w:tc>
          <w:tcPr>
            <w:tcW w:w="2179" w:type="dxa"/>
            <w:vAlign w:val="center"/>
          </w:tcPr>
          <w:p w14:paraId="6ADBC522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5F84">
              <w:rPr>
                <w:rFonts w:ascii="Arial" w:hAnsi="Arial" w:cs="Arial"/>
                <w:sz w:val="20"/>
                <w:szCs w:val="20"/>
              </w:rPr>
              <w:t>100 ng/ml</w:t>
            </w:r>
          </w:p>
        </w:tc>
      </w:tr>
      <w:tr w:rsidR="008E7DD7" w:rsidRPr="00735F84" w14:paraId="39D2A71C" w14:textId="77777777" w:rsidTr="00C54841">
        <w:trPr>
          <w:cantSplit/>
          <w:trHeight w:val="284"/>
        </w:trPr>
        <w:tc>
          <w:tcPr>
            <w:tcW w:w="2828" w:type="dxa"/>
            <w:vAlign w:val="center"/>
          </w:tcPr>
          <w:p w14:paraId="41776771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35F84">
              <w:rPr>
                <w:rFonts w:ascii="Arial" w:hAnsi="Arial" w:cs="Arial"/>
                <w:sz w:val="20"/>
                <w:szCs w:val="20"/>
              </w:rPr>
              <w:t>Neuregulin</w:t>
            </w:r>
            <w:proofErr w:type="spellEnd"/>
          </w:p>
        </w:tc>
        <w:tc>
          <w:tcPr>
            <w:tcW w:w="2208" w:type="dxa"/>
            <w:vAlign w:val="center"/>
          </w:tcPr>
          <w:p w14:paraId="1CC82522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35F84">
              <w:rPr>
                <w:rFonts w:ascii="Arial" w:hAnsi="Arial" w:cs="Arial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079" w:type="dxa"/>
            <w:vAlign w:val="center"/>
          </w:tcPr>
          <w:p w14:paraId="45453CFA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5F84">
              <w:rPr>
                <w:rFonts w:ascii="Arial" w:hAnsi="Arial" w:cs="Arial"/>
                <w:sz w:val="20"/>
                <w:szCs w:val="20"/>
              </w:rPr>
              <w:t>15144093</w:t>
            </w:r>
          </w:p>
        </w:tc>
        <w:tc>
          <w:tcPr>
            <w:tcW w:w="2179" w:type="dxa"/>
            <w:vAlign w:val="center"/>
          </w:tcPr>
          <w:p w14:paraId="0C41226F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5F84">
              <w:rPr>
                <w:rFonts w:ascii="Arial" w:hAnsi="Arial" w:cs="Arial"/>
                <w:sz w:val="20"/>
                <w:szCs w:val="20"/>
              </w:rPr>
              <w:t xml:space="preserve">5 </w:t>
            </w:r>
            <w:proofErr w:type="spellStart"/>
            <w:r w:rsidRPr="00735F84">
              <w:rPr>
                <w:rFonts w:ascii="Arial" w:hAnsi="Arial" w:cs="Arial"/>
                <w:sz w:val="20"/>
                <w:szCs w:val="20"/>
              </w:rPr>
              <w:t>nM</w:t>
            </w:r>
            <w:proofErr w:type="spellEnd"/>
          </w:p>
        </w:tc>
      </w:tr>
      <w:tr w:rsidR="008E7DD7" w:rsidRPr="00735F84" w14:paraId="5A82F0A4" w14:textId="77777777" w:rsidTr="00C54841">
        <w:trPr>
          <w:cantSplit/>
          <w:trHeight w:val="284"/>
        </w:trPr>
        <w:tc>
          <w:tcPr>
            <w:tcW w:w="2828" w:type="dxa"/>
            <w:tcBorders>
              <w:bottom w:val="single" w:sz="2" w:space="0" w:color="000000"/>
            </w:tcBorders>
            <w:vAlign w:val="center"/>
          </w:tcPr>
          <w:p w14:paraId="6161AC25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5F84">
              <w:rPr>
                <w:rFonts w:ascii="Arial" w:hAnsi="Arial" w:cs="Arial"/>
                <w:sz w:val="20"/>
                <w:szCs w:val="20"/>
              </w:rPr>
              <w:t>EGF</w:t>
            </w:r>
          </w:p>
        </w:tc>
        <w:tc>
          <w:tcPr>
            <w:tcW w:w="2208" w:type="dxa"/>
            <w:tcBorders>
              <w:bottom w:val="single" w:sz="2" w:space="0" w:color="000000"/>
            </w:tcBorders>
            <w:vAlign w:val="center"/>
          </w:tcPr>
          <w:p w14:paraId="7B15F283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35F84">
              <w:rPr>
                <w:rFonts w:ascii="Arial" w:hAnsi="Arial" w:cs="Arial"/>
                <w:sz w:val="20"/>
                <w:szCs w:val="20"/>
              </w:rPr>
              <w:t>StemCell</w:t>
            </w:r>
            <w:proofErr w:type="spellEnd"/>
            <w:r w:rsidRPr="00735F8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35F84">
              <w:rPr>
                <w:rFonts w:ascii="Arial" w:hAnsi="Arial" w:cs="Arial"/>
                <w:sz w:val="20"/>
                <w:szCs w:val="20"/>
              </w:rPr>
              <w:t>Tech</w:t>
            </w:r>
            <w:proofErr w:type="spellEnd"/>
            <w:r w:rsidRPr="00735F84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2079" w:type="dxa"/>
            <w:tcBorders>
              <w:bottom w:val="single" w:sz="2" w:space="0" w:color="000000"/>
            </w:tcBorders>
            <w:vAlign w:val="center"/>
          </w:tcPr>
          <w:p w14:paraId="14057B16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5F84">
              <w:rPr>
                <w:rFonts w:ascii="Arial" w:hAnsi="Arial" w:cs="Arial"/>
                <w:sz w:val="20"/>
                <w:szCs w:val="20"/>
              </w:rPr>
              <w:t>78006.1</w:t>
            </w:r>
          </w:p>
        </w:tc>
        <w:tc>
          <w:tcPr>
            <w:tcW w:w="2179" w:type="dxa"/>
            <w:tcBorders>
              <w:bottom w:val="single" w:sz="2" w:space="0" w:color="000000"/>
            </w:tcBorders>
            <w:vAlign w:val="center"/>
          </w:tcPr>
          <w:p w14:paraId="314FB942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5F84">
              <w:rPr>
                <w:rFonts w:ascii="Arial" w:hAnsi="Arial" w:cs="Arial"/>
                <w:sz w:val="20"/>
                <w:szCs w:val="20"/>
              </w:rPr>
              <w:t>2,5 ng/ml</w:t>
            </w:r>
          </w:p>
        </w:tc>
      </w:tr>
      <w:tr w:rsidR="008E7DD7" w:rsidRPr="00735F84" w14:paraId="3A60A835" w14:textId="77777777" w:rsidTr="00C54841">
        <w:trPr>
          <w:cantSplit/>
          <w:trHeight w:val="284"/>
        </w:trPr>
        <w:tc>
          <w:tcPr>
            <w:tcW w:w="2828" w:type="dxa"/>
            <w:vAlign w:val="center"/>
          </w:tcPr>
          <w:p w14:paraId="6C56B158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F84">
              <w:rPr>
                <w:rFonts w:ascii="Arial" w:hAnsi="Arial" w:cs="Arial"/>
                <w:sz w:val="20"/>
                <w:szCs w:val="20"/>
              </w:rPr>
              <w:t>FGF-7</w:t>
            </w:r>
          </w:p>
        </w:tc>
        <w:tc>
          <w:tcPr>
            <w:tcW w:w="2208" w:type="dxa"/>
            <w:vAlign w:val="center"/>
          </w:tcPr>
          <w:p w14:paraId="54DE8124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35F84">
              <w:rPr>
                <w:rFonts w:ascii="Arial" w:hAnsi="Arial" w:cs="Arial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079" w:type="dxa"/>
            <w:vAlign w:val="center"/>
          </w:tcPr>
          <w:p w14:paraId="770D2BCD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F84">
              <w:rPr>
                <w:rFonts w:ascii="Arial" w:hAnsi="Arial" w:cs="Arial"/>
                <w:sz w:val="20"/>
                <w:szCs w:val="20"/>
              </w:rPr>
              <w:t>100-19</w:t>
            </w:r>
          </w:p>
        </w:tc>
        <w:tc>
          <w:tcPr>
            <w:tcW w:w="2179" w:type="dxa"/>
            <w:vAlign w:val="center"/>
          </w:tcPr>
          <w:p w14:paraId="4F563CA0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F84">
              <w:rPr>
                <w:rFonts w:ascii="Arial" w:hAnsi="Arial" w:cs="Arial"/>
                <w:sz w:val="20"/>
                <w:szCs w:val="20"/>
              </w:rPr>
              <w:t>5 ng/ml</w:t>
            </w:r>
          </w:p>
        </w:tc>
      </w:tr>
      <w:tr w:rsidR="008E7DD7" w:rsidRPr="00735F84" w14:paraId="6B1C3061" w14:textId="77777777" w:rsidTr="00C54841">
        <w:trPr>
          <w:cantSplit/>
          <w:trHeight w:val="284"/>
        </w:trPr>
        <w:tc>
          <w:tcPr>
            <w:tcW w:w="2828" w:type="dxa"/>
            <w:vAlign w:val="center"/>
          </w:tcPr>
          <w:p w14:paraId="2921CA2E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F84">
              <w:rPr>
                <w:rFonts w:ascii="Arial" w:hAnsi="Arial" w:cs="Arial"/>
                <w:sz w:val="20"/>
                <w:szCs w:val="20"/>
              </w:rPr>
              <w:t>FGF-10</w:t>
            </w:r>
          </w:p>
        </w:tc>
        <w:tc>
          <w:tcPr>
            <w:tcW w:w="2208" w:type="dxa"/>
            <w:vAlign w:val="center"/>
          </w:tcPr>
          <w:p w14:paraId="105600C9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35F84">
              <w:rPr>
                <w:rFonts w:ascii="Arial" w:hAnsi="Arial" w:cs="Arial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079" w:type="dxa"/>
            <w:vAlign w:val="center"/>
          </w:tcPr>
          <w:p w14:paraId="4E68C9BA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F84">
              <w:rPr>
                <w:rFonts w:ascii="Arial" w:hAnsi="Arial" w:cs="Arial"/>
                <w:sz w:val="20"/>
                <w:szCs w:val="20"/>
              </w:rPr>
              <w:t>100-26</w:t>
            </w:r>
          </w:p>
        </w:tc>
        <w:tc>
          <w:tcPr>
            <w:tcW w:w="2179" w:type="dxa"/>
            <w:vAlign w:val="center"/>
          </w:tcPr>
          <w:p w14:paraId="250FD2F1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F84">
              <w:rPr>
                <w:rFonts w:ascii="Arial" w:hAnsi="Arial" w:cs="Arial"/>
                <w:sz w:val="20"/>
                <w:szCs w:val="20"/>
              </w:rPr>
              <w:t>20 ng/ml</w:t>
            </w:r>
          </w:p>
        </w:tc>
      </w:tr>
      <w:tr w:rsidR="008E7DD7" w:rsidRPr="00735F84" w14:paraId="6D20EB05" w14:textId="77777777" w:rsidTr="00C54841">
        <w:trPr>
          <w:cantSplit/>
          <w:trHeight w:val="284"/>
        </w:trPr>
        <w:tc>
          <w:tcPr>
            <w:tcW w:w="2828" w:type="dxa"/>
            <w:vAlign w:val="center"/>
          </w:tcPr>
          <w:p w14:paraId="3378E85C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F84">
              <w:rPr>
                <w:rFonts w:ascii="Arial" w:hAnsi="Arial" w:cs="Arial"/>
                <w:sz w:val="20"/>
                <w:szCs w:val="20"/>
              </w:rPr>
              <w:t xml:space="preserve">B27 </w:t>
            </w:r>
            <w:proofErr w:type="spellStart"/>
            <w:r w:rsidRPr="00735F84">
              <w:rPr>
                <w:rFonts w:ascii="Arial" w:hAnsi="Arial" w:cs="Arial"/>
                <w:sz w:val="20"/>
                <w:szCs w:val="20"/>
              </w:rPr>
              <w:t>Suplement</w:t>
            </w:r>
            <w:proofErr w:type="spellEnd"/>
          </w:p>
        </w:tc>
        <w:tc>
          <w:tcPr>
            <w:tcW w:w="2208" w:type="dxa"/>
            <w:vAlign w:val="center"/>
          </w:tcPr>
          <w:p w14:paraId="4076D349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35F84">
              <w:rPr>
                <w:rFonts w:ascii="Arial" w:hAnsi="Arial" w:cs="Arial"/>
                <w:sz w:val="20"/>
                <w:szCs w:val="20"/>
              </w:rPr>
              <w:t>Gibco</w:t>
            </w:r>
            <w:proofErr w:type="spellEnd"/>
          </w:p>
        </w:tc>
        <w:tc>
          <w:tcPr>
            <w:tcW w:w="2079" w:type="dxa"/>
            <w:vAlign w:val="center"/>
          </w:tcPr>
          <w:p w14:paraId="29946466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F84">
              <w:rPr>
                <w:rFonts w:ascii="Arial" w:hAnsi="Arial" w:cs="Arial"/>
                <w:sz w:val="20"/>
                <w:szCs w:val="20"/>
              </w:rPr>
              <w:t>17504044</w:t>
            </w:r>
          </w:p>
        </w:tc>
        <w:tc>
          <w:tcPr>
            <w:tcW w:w="2179" w:type="dxa"/>
            <w:vAlign w:val="center"/>
          </w:tcPr>
          <w:p w14:paraId="3CDC5E78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F84">
              <w:rPr>
                <w:rFonts w:ascii="Arial" w:hAnsi="Arial" w:cs="Arial"/>
                <w:sz w:val="20"/>
                <w:szCs w:val="20"/>
              </w:rPr>
              <w:t>1X</w:t>
            </w:r>
          </w:p>
        </w:tc>
      </w:tr>
      <w:tr w:rsidR="008E7DD7" w:rsidRPr="00735F84" w14:paraId="45CD5275" w14:textId="77777777" w:rsidTr="00C54841">
        <w:trPr>
          <w:cantSplit/>
          <w:trHeight w:val="284"/>
        </w:trPr>
        <w:tc>
          <w:tcPr>
            <w:tcW w:w="2828" w:type="dxa"/>
            <w:tcBorders>
              <w:bottom w:val="single" w:sz="2" w:space="0" w:color="000000"/>
            </w:tcBorders>
            <w:vAlign w:val="center"/>
          </w:tcPr>
          <w:p w14:paraId="22E51F52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F84">
              <w:rPr>
                <w:rFonts w:ascii="Arial" w:hAnsi="Arial" w:cs="Arial"/>
                <w:sz w:val="20"/>
                <w:szCs w:val="20"/>
              </w:rPr>
              <w:t>R-</w:t>
            </w:r>
            <w:proofErr w:type="spellStart"/>
            <w:r w:rsidRPr="00735F84">
              <w:rPr>
                <w:rFonts w:ascii="Arial" w:hAnsi="Arial" w:cs="Arial"/>
                <w:sz w:val="20"/>
                <w:szCs w:val="20"/>
              </w:rPr>
              <w:t>Spondin</w:t>
            </w:r>
            <w:proofErr w:type="spellEnd"/>
            <w:r w:rsidRPr="00735F84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2208" w:type="dxa"/>
            <w:tcBorders>
              <w:bottom w:val="single" w:sz="2" w:space="0" w:color="000000"/>
            </w:tcBorders>
            <w:vAlign w:val="center"/>
          </w:tcPr>
          <w:p w14:paraId="4AEF540C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35F84">
              <w:rPr>
                <w:rFonts w:ascii="Arial" w:hAnsi="Arial" w:cs="Arial"/>
                <w:sz w:val="20"/>
                <w:szCs w:val="20"/>
              </w:rPr>
              <w:t>Gibco</w:t>
            </w:r>
            <w:proofErr w:type="spellEnd"/>
          </w:p>
        </w:tc>
        <w:tc>
          <w:tcPr>
            <w:tcW w:w="2079" w:type="dxa"/>
            <w:tcBorders>
              <w:bottom w:val="single" w:sz="2" w:space="0" w:color="000000"/>
            </w:tcBorders>
            <w:vAlign w:val="center"/>
          </w:tcPr>
          <w:p w14:paraId="5A78203B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F84">
              <w:rPr>
                <w:rFonts w:ascii="Arial" w:hAnsi="Arial" w:cs="Arial"/>
                <w:sz w:val="20"/>
                <w:szCs w:val="20"/>
              </w:rPr>
              <w:t>120-44</w:t>
            </w:r>
          </w:p>
        </w:tc>
        <w:tc>
          <w:tcPr>
            <w:tcW w:w="2179" w:type="dxa"/>
            <w:tcBorders>
              <w:bottom w:val="single" w:sz="2" w:space="0" w:color="000000"/>
            </w:tcBorders>
            <w:vAlign w:val="center"/>
          </w:tcPr>
          <w:p w14:paraId="4D796966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F84">
              <w:rPr>
                <w:rFonts w:ascii="Arial" w:hAnsi="Arial" w:cs="Arial"/>
                <w:sz w:val="20"/>
                <w:szCs w:val="20"/>
              </w:rPr>
              <w:t>63 ng/ml</w:t>
            </w:r>
          </w:p>
        </w:tc>
      </w:tr>
      <w:tr w:rsidR="008E7DD7" w:rsidRPr="00735F84" w14:paraId="202C89D2" w14:textId="77777777" w:rsidTr="00C54841">
        <w:trPr>
          <w:cantSplit/>
          <w:trHeight w:val="284"/>
        </w:trPr>
        <w:tc>
          <w:tcPr>
            <w:tcW w:w="2828" w:type="dxa"/>
            <w:tcBorders>
              <w:bottom w:val="single" w:sz="2" w:space="0" w:color="000000"/>
            </w:tcBorders>
            <w:vAlign w:val="center"/>
          </w:tcPr>
          <w:p w14:paraId="70E13BA0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F84">
              <w:rPr>
                <w:rFonts w:ascii="Arial" w:hAnsi="Arial" w:cs="Arial"/>
                <w:sz w:val="20"/>
                <w:szCs w:val="20"/>
              </w:rPr>
              <w:t>A83-01</w:t>
            </w:r>
          </w:p>
        </w:tc>
        <w:tc>
          <w:tcPr>
            <w:tcW w:w="2208" w:type="dxa"/>
            <w:tcBorders>
              <w:bottom w:val="single" w:sz="2" w:space="0" w:color="000000"/>
            </w:tcBorders>
            <w:vAlign w:val="center"/>
          </w:tcPr>
          <w:p w14:paraId="0BB96343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35F84">
              <w:rPr>
                <w:rFonts w:ascii="Arial" w:hAnsi="Arial" w:cs="Arial"/>
                <w:sz w:val="20"/>
                <w:szCs w:val="20"/>
              </w:rPr>
              <w:t>Tocris</w:t>
            </w:r>
            <w:proofErr w:type="spellEnd"/>
          </w:p>
        </w:tc>
        <w:tc>
          <w:tcPr>
            <w:tcW w:w="2079" w:type="dxa"/>
            <w:tcBorders>
              <w:bottom w:val="single" w:sz="2" w:space="0" w:color="000000"/>
            </w:tcBorders>
            <w:vAlign w:val="center"/>
          </w:tcPr>
          <w:p w14:paraId="6221B7A9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F84">
              <w:rPr>
                <w:rFonts w:ascii="Arial" w:hAnsi="Arial" w:cs="Arial"/>
                <w:sz w:val="20"/>
                <w:szCs w:val="20"/>
              </w:rPr>
              <w:t>2939</w:t>
            </w:r>
          </w:p>
        </w:tc>
        <w:tc>
          <w:tcPr>
            <w:tcW w:w="2179" w:type="dxa"/>
            <w:tcBorders>
              <w:bottom w:val="single" w:sz="2" w:space="0" w:color="000000"/>
            </w:tcBorders>
            <w:vAlign w:val="center"/>
          </w:tcPr>
          <w:p w14:paraId="428FC2AF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F84">
              <w:rPr>
                <w:rFonts w:ascii="Arial" w:hAnsi="Arial" w:cs="Arial"/>
                <w:sz w:val="20"/>
                <w:szCs w:val="20"/>
              </w:rPr>
              <w:t>500nM</w:t>
            </w:r>
          </w:p>
        </w:tc>
      </w:tr>
      <w:tr w:rsidR="008E7DD7" w:rsidRPr="00735F84" w14:paraId="53542CA1" w14:textId="77777777" w:rsidTr="00C54841">
        <w:trPr>
          <w:cantSplit/>
          <w:trHeight w:val="284"/>
        </w:trPr>
        <w:tc>
          <w:tcPr>
            <w:tcW w:w="2828" w:type="dxa"/>
            <w:tcBorders>
              <w:bottom w:val="single" w:sz="2" w:space="0" w:color="000000"/>
            </w:tcBorders>
            <w:vAlign w:val="center"/>
          </w:tcPr>
          <w:p w14:paraId="67AFF363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F84">
              <w:rPr>
                <w:rFonts w:ascii="Arial" w:hAnsi="Arial" w:cs="Arial"/>
                <w:sz w:val="20"/>
                <w:szCs w:val="20"/>
              </w:rPr>
              <w:t>SB202190</w:t>
            </w:r>
          </w:p>
        </w:tc>
        <w:tc>
          <w:tcPr>
            <w:tcW w:w="2208" w:type="dxa"/>
            <w:tcBorders>
              <w:bottom w:val="single" w:sz="2" w:space="0" w:color="000000"/>
            </w:tcBorders>
            <w:vAlign w:val="center"/>
          </w:tcPr>
          <w:p w14:paraId="6418FC59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F84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079" w:type="dxa"/>
            <w:tcBorders>
              <w:bottom w:val="single" w:sz="2" w:space="0" w:color="000000"/>
            </w:tcBorders>
            <w:vAlign w:val="center"/>
          </w:tcPr>
          <w:p w14:paraId="2D95C4F0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F84">
              <w:rPr>
                <w:rFonts w:ascii="Arial" w:hAnsi="Arial" w:cs="Arial"/>
                <w:sz w:val="20"/>
                <w:szCs w:val="20"/>
              </w:rPr>
              <w:t>S7067</w:t>
            </w:r>
          </w:p>
        </w:tc>
        <w:tc>
          <w:tcPr>
            <w:tcW w:w="2179" w:type="dxa"/>
            <w:tcBorders>
              <w:bottom w:val="single" w:sz="2" w:space="0" w:color="000000"/>
            </w:tcBorders>
            <w:vAlign w:val="center"/>
          </w:tcPr>
          <w:p w14:paraId="65B10686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F84">
              <w:rPr>
                <w:rFonts w:ascii="Arial" w:hAnsi="Arial" w:cs="Arial"/>
                <w:sz w:val="20"/>
                <w:szCs w:val="20"/>
              </w:rPr>
              <w:t xml:space="preserve">500 </w:t>
            </w:r>
            <w:proofErr w:type="spellStart"/>
            <w:r w:rsidRPr="00735F84">
              <w:rPr>
                <w:rFonts w:ascii="Arial" w:hAnsi="Arial" w:cs="Arial"/>
                <w:sz w:val="20"/>
                <w:szCs w:val="20"/>
              </w:rPr>
              <w:t>nM</w:t>
            </w:r>
            <w:proofErr w:type="spellEnd"/>
          </w:p>
        </w:tc>
      </w:tr>
      <w:tr w:rsidR="008E7DD7" w:rsidRPr="00735F84" w14:paraId="3C743905" w14:textId="77777777" w:rsidTr="00C54841">
        <w:trPr>
          <w:cantSplit/>
          <w:trHeight w:val="284"/>
        </w:trPr>
        <w:tc>
          <w:tcPr>
            <w:tcW w:w="2828" w:type="dxa"/>
            <w:tcBorders>
              <w:bottom w:val="single" w:sz="2" w:space="0" w:color="000000"/>
            </w:tcBorders>
            <w:vAlign w:val="center"/>
          </w:tcPr>
          <w:p w14:paraId="5F40F02E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F84">
              <w:rPr>
                <w:rFonts w:ascii="Arial" w:hAnsi="Arial" w:cs="Arial"/>
                <w:sz w:val="20"/>
                <w:szCs w:val="20"/>
              </w:rPr>
              <w:t>Y-27632</w:t>
            </w:r>
          </w:p>
        </w:tc>
        <w:tc>
          <w:tcPr>
            <w:tcW w:w="2208" w:type="dxa"/>
            <w:tcBorders>
              <w:bottom w:val="single" w:sz="2" w:space="0" w:color="000000"/>
            </w:tcBorders>
            <w:vAlign w:val="center"/>
          </w:tcPr>
          <w:p w14:paraId="594B10CA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35F84">
              <w:rPr>
                <w:rFonts w:ascii="Arial" w:hAnsi="Arial" w:cs="Arial"/>
                <w:sz w:val="20"/>
                <w:szCs w:val="20"/>
              </w:rPr>
              <w:t>Axon</w:t>
            </w:r>
            <w:proofErr w:type="spellEnd"/>
            <w:r w:rsidRPr="00735F84">
              <w:rPr>
                <w:rFonts w:ascii="Arial" w:hAnsi="Arial" w:cs="Arial"/>
                <w:sz w:val="20"/>
                <w:szCs w:val="20"/>
              </w:rPr>
              <w:t> </w:t>
            </w:r>
            <w:proofErr w:type="spellStart"/>
            <w:r w:rsidRPr="00735F84">
              <w:rPr>
                <w:rFonts w:ascii="Arial" w:hAnsi="Arial" w:cs="Arial"/>
                <w:sz w:val="20"/>
                <w:szCs w:val="20"/>
              </w:rPr>
              <w:t>Medchem</w:t>
            </w:r>
            <w:proofErr w:type="spellEnd"/>
          </w:p>
        </w:tc>
        <w:tc>
          <w:tcPr>
            <w:tcW w:w="2079" w:type="dxa"/>
            <w:tcBorders>
              <w:bottom w:val="single" w:sz="2" w:space="0" w:color="000000"/>
            </w:tcBorders>
            <w:vAlign w:val="center"/>
          </w:tcPr>
          <w:p w14:paraId="2FD00DCB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F84">
              <w:rPr>
                <w:rFonts w:ascii="Arial" w:hAnsi="Arial" w:cs="Arial"/>
                <w:sz w:val="20"/>
                <w:szCs w:val="20"/>
              </w:rPr>
              <w:t>129830-38-2</w:t>
            </w:r>
          </w:p>
        </w:tc>
        <w:tc>
          <w:tcPr>
            <w:tcW w:w="2179" w:type="dxa"/>
            <w:tcBorders>
              <w:bottom w:val="single" w:sz="2" w:space="0" w:color="000000"/>
            </w:tcBorders>
            <w:vAlign w:val="center"/>
          </w:tcPr>
          <w:p w14:paraId="5BADFA9D" w14:textId="77777777" w:rsidR="008E7DD7" w:rsidRPr="00735F84" w:rsidRDefault="008E7DD7" w:rsidP="00C54841">
            <w:pPr>
              <w:tabs>
                <w:tab w:val="left" w:pos="1525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F84">
              <w:rPr>
                <w:rFonts w:ascii="Arial" w:hAnsi="Arial" w:cs="Arial"/>
                <w:sz w:val="20"/>
                <w:szCs w:val="20"/>
              </w:rPr>
              <w:t>5µM</w:t>
            </w:r>
          </w:p>
        </w:tc>
      </w:tr>
    </w:tbl>
    <w:p w14:paraId="51BC4271" w14:textId="77777777" w:rsidR="008E7DD7" w:rsidRDefault="008E7DD7" w:rsidP="008E7DD7">
      <w:pPr>
        <w:rPr>
          <w:b/>
          <w:bCs/>
          <w:lang w:val="en-US"/>
        </w:rPr>
      </w:pPr>
    </w:p>
    <w:p w14:paraId="6FEDB3F6" w14:textId="77777777" w:rsidR="008E7DD7" w:rsidRDefault="008E7DD7" w:rsidP="008E7DD7">
      <w:pPr>
        <w:spacing w:line="360" w:lineRule="auto"/>
        <w:jc w:val="both"/>
        <w:rPr>
          <w:rFonts w:ascii="Helvetica" w:hAnsi="Helvetica" w:cs="Book Antiqua"/>
          <w:b/>
          <w:color w:val="000000"/>
          <w:szCs w:val="23"/>
          <w:lang w:val="en-US" w:eastAsia="es-ES_tradnl"/>
        </w:rPr>
      </w:pPr>
    </w:p>
    <w:p w14:paraId="0D1DD54A" w14:textId="77777777" w:rsidR="008E7DD7" w:rsidRPr="009542DA" w:rsidRDefault="008E7DD7" w:rsidP="008E7DD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Helvetica" w:hAnsi="Helvetica" w:cs="Book Antiqua"/>
          <w:b/>
          <w:bCs/>
          <w:color w:val="000000"/>
          <w:szCs w:val="23"/>
          <w:lang w:val="en-US" w:eastAsia="es-ES_tradnl"/>
        </w:rPr>
      </w:pPr>
    </w:p>
    <w:p w14:paraId="4C8C212B" w14:textId="77777777" w:rsidR="008E7DD7" w:rsidRPr="009542DA" w:rsidRDefault="008E7DD7" w:rsidP="008E7DD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Helvetica" w:hAnsi="Helvetica" w:cs="Book Antiqua"/>
          <w:b/>
          <w:bCs/>
          <w:color w:val="000000"/>
          <w:szCs w:val="23"/>
          <w:lang w:val="en-US" w:eastAsia="es-ES_tradnl"/>
        </w:rPr>
      </w:pPr>
    </w:p>
    <w:p w14:paraId="36E14BAF" w14:textId="77777777" w:rsidR="008E7DD7" w:rsidRPr="009542DA" w:rsidRDefault="008E7DD7" w:rsidP="008E7DD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Helvetica" w:hAnsi="Helvetica" w:cs="Book Antiqua"/>
          <w:b/>
          <w:bCs/>
          <w:color w:val="000000"/>
          <w:szCs w:val="23"/>
          <w:lang w:val="en-US" w:eastAsia="es-ES_tradnl"/>
        </w:rPr>
      </w:pPr>
    </w:p>
    <w:p w14:paraId="7C2142FA" w14:textId="77777777" w:rsidR="008E7DD7" w:rsidRPr="009542DA" w:rsidRDefault="008E7DD7" w:rsidP="008E7DD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Helvetica" w:hAnsi="Helvetica" w:cs="Book Antiqua"/>
          <w:b/>
          <w:bCs/>
          <w:color w:val="000000"/>
          <w:szCs w:val="23"/>
          <w:lang w:val="en-US" w:eastAsia="es-ES_tradnl"/>
        </w:rPr>
      </w:pPr>
    </w:p>
    <w:p w14:paraId="75CEC2F9" w14:textId="77777777" w:rsidR="001638A9" w:rsidRPr="008E7DD7" w:rsidRDefault="001638A9">
      <w:pPr>
        <w:rPr>
          <w:lang w:val="en-US"/>
        </w:rPr>
      </w:pPr>
    </w:p>
    <w:sectPr w:rsidR="001638A9" w:rsidRPr="008E7D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DD7"/>
    <w:rsid w:val="0000095A"/>
    <w:rsid w:val="000015FD"/>
    <w:rsid w:val="00002BD9"/>
    <w:rsid w:val="00006A59"/>
    <w:rsid w:val="00007765"/>
    <w:rsid w:val="00011F33"/>
    <w:rsid w:val="00015B0E"/>
    <w:rsid w:val="000164FC"/>
    <w:rsid w:val="00016D5D"/>
    <w:rsid w:val="00016FA9"/>
    <w:rsid w:val="00020729"/>
    <w:rsid w:val="000216D2"/>
    <w:rsid w:val="000261FD"/>
    <w:rsid w:val="00026C38"/>
    <w:rsid w:val="00027AA2"/>
    <w:rsid w:val="0003054D"/>
    <w:rsid w:val="00032E66"/>
    <w:rsid w:val="00036291"/>
    <w:rsid w:val="00036C31"/>
    <w:rsid w:val="00040ABD"/>
    <w:rsid w:val="00045401"/>
    <w:rsid w:val="000465AD"/>
    <w:rsid w:val="00047D83"/>
    <w:rsid w:val="00052B59"/>
    <w:rsid w:val="000539FE"/>
    <w:rsid w:val="000543A3"/>
    <w:rsid w:val="00055BD8"/>
    <w:rsid w:val="000571B1"/>
    <w:rsid w:val="0006232B"/>
    <w:rsid w:val="000628CF"/>
    <w:rsid w:val="00063809"/>
    <w:rsid w:val="00070877"/>
    <w:rsid w:val="00070F41"/>
    <w:rsid w:val="0007306B"/>
    <w:rsid w:val="00076139"/>
    <w:rsid w:val="00076924"/>
    <w:rsid w:val="00077B20"/>
    <w:rsid w:val="00082159"/>
    <w:rsid w:val="000828DC"/>
    <w:rsid w:val="000850EC"/>
    <w:rsid w:val="000859E4"/>
    <w:rsid w:val="00087212"/>
    <w:rsid w:val="0008764E"/>
    <w:rsid w:val="000905F4"/>
    <w:rsid w:val="00090AD3"/>
    <w:rsid w:val="00091805"/>
    <w:rsid w:val="00092468"/>
    <w:rsid w:val="00093F3D"/>
    <w:rsid w:val="000954B9"/>
    <w:rsid w:val="00096805"/>
    <w:rsid w:val="000A1EB9"/>
    <w:rsid w:val="000A3115"/>
    <w:rsid w:val="000A5170"/>
    <w:rsid w:val="000A6423"/>
    <w:rsid w:val="000A71FF"/>
    <w:rsid w:val="000A72DB"/>
    <w:rsid w:val="000A7E38"/>
    <w:rsid w:val="000B0B6B"/>
    <w:rsid w:val="000B259B"/>
    <w:rsid w:val="000B54B8"/>
    <w:rsid w:val="000B5C74"/>
    <w:rsid w:val="000C0495"/>
    <w:rsid w:val="000C0A5E"/>
    <w:rsid w:val="000C17E1"/>
    <w:rsid w:val="000C6F63"/>
    <w:rsid w:val="000C7D7F"/>
    <w:rsid w:val="000D1CDB"/>
    <w:rsid w:val="000D2051"/>
    <w:rsid w:val="000D256C"/>
    <w:rsid w:val="000D3459"/>
    <w:rsid w:val="000D55F3"/>
    <w:rsid w:val="000D637D"/>
    <w:rsid w:val="000D7642"/>
    <w:rsid w:val="000E2454"/>
    <w:rsid w:val="000E360C"/>
    <w:rsid w:val="000E4AE3"/>
    <w:rsid w:val="000E5C10"/>
    <w:rsid w:val="000E74BC"/>
    <w:rsid w:val="000F0FA8"/>
    <w:rsid w:val="000F1079"/>
    <w:rsid w:val="000F1892"/>
    <w:rsid w:val="000F2893"/>
    <w:rsid w:val="000F5639"/>
    <w:rsid w:val="000F6A7D"/>
    <w:rsid w:val="000F76FE"/>
    <w:rsid w:val="001007FF"/>
    <w:rsid w:val="00102EB0"/>
    <w:rsid w:val="00103D7F"/>
    <w:rsid w:val="001070E0"/>
    <w:rsid w:val="0011145D"/>
    <w:rsid w:val="00112A7B"/>
    <w:rsid w:val="0011342B"/>
    <w:rsid w:val="001139FD"/>
    <w:rsid w:val="00115434"/>
    <w:rsid w:val="00115643"/>
    <w:rsid w:val="00115872"/>
    <w:rsid w:val="00117A96"/>
    <w:rsid w:val="0012473B"/>
    <w:rsid w:val="0012535F"/>
    <w:rsid w:val="00127095"/>
    <w:rsid w:val="001324FA"/>
    <w:rsid w:val="00132A0D"/>
    <w:rsid w:val="001370E4"/>
    <w:rsid w:val="00140742"/>
    <w:rsid w:val="00143E77"/>
    <w:rsid w:val="0014403F"/>
    <w:rsid w:val="00145E3C"/>
    <w:rsid w:val="00146AA3"/>
    <w:rsid w:val="00146EC3"/>
    <w:rsid w:val="00147EFA"/>
    <w:rsid w:val="001522EA"/>
    <w:rsid w:val="00152D22"/>
    <w:rsid w:val="00153599"/>
    <w:rsid w:val="001542B7"/>
    <w:rsid w:val="00154908"/>
    <w:rsid w:val="00155AB1"/>
    <w:rsid w:val="00156309"/>
    <w:rsid w:val="00156505"/>
    <w:rsid w:val="0015779A"/>
    <w:rsid w:val="001606C0"/>
    <w:rsid w:val="00160823"/>
    <w:rsid w:val="001638A9"/>
    <w:rsid w:val="0016422C"/>
    <w:rsid w:val="001650A8"/>
    <w:rsid w:val="00175930"/>
    <w:rsid w:val="00176E19"/>
    <w:rsid w:val="00176F0F"/>
    <w:rsid w:val="001802BF"/>
    <w:rsid w:val="00181C5E"/>
    <w:rsid w:val="001822DB"/>
    <w:rsid w:val="001840E3"/>
    <w:rsid w:val="0018447E"/>
    <w:rsid w:val="00184CDF"/>
    <w:rsid w:val="00185D29"/>
    <w:rsid w:val="001863E8"/>
    <w:rsid w:val="001908D1"/>
    <w:rsid w:val="00192DAE"/>
    <w:rsid w:val="0019303B"/>
    <w:rsid w:val="00193C31"/>
    <w:rsid w:val="001952D1"/>
    <w:rsid w:val="00196780"/>
    <w:rsid w:val="00197A98"/>
    <w:rsid w:val="001A2252"/>
    <w:rsid w:val="001A3EB8"/>
    <w:rsid w:val="001A709F"/>
    <w:rsid w:val="001A70F4"/>
    <w:rsid w:val="001B09CE"/>
    <w:rsid w:val="001B4231"/>
    <w:rsid w:val="001C13C1"/>
    <w:rsid w:val="001C2D83"/>
    <w:rsid w:val="001D0186"/>
    <w:rsid w:val="001D211E"/>
    <w:rsid w:val="001D79A3"/>
    <w:rsid w:val="001E0711"/>
    <w:rsid w:val="001E28CD"/>
    <w:rsid w:val="001E4401"/>
    <w:rsid w:val="001E4E7E"/>
    <w:rsid w:val="001E73B9"/>
    <w:rsid w:val="001F048C"/>
    <w:rsid w:val="001F38D9"/>
    <w:rsid w:val="001F421D"/>
    <w:rsid w:val="001F6266"/>
    <w:rsid w:val="00200C5B"/>
    <w:rsid w:val="00200FA2"/>
    <w:rsid w:val="0020238F"/>
    <w:rsid w:val="00211275"/>
    <w:rsid w:val="002113B3"/>
    <w:rsid w:val="00211B30"/>
    <w:rsid w:val="0021228D"/>
    <w:rsid w:val="00214183"/>
    <w:rsid w:val="002167B7"/>
    <w:rsid w:val="002214A3"/>
    <w:rsid w:val="00221DED"/>
    <w:rsid w:val="0022229A"/>
    <w:rsid w:val="00223C7F"/>
    <w:rsid w:val="0022505C"/>
    <w:rsid w:val="00225AE9"/>
    <w:rsid w:val="0022790D"/>
    <w:rsid w:val="00230EC9"/>
    <w:rsid w:val="002364F4"/>
    <w:rsid w:val="00241831"/>
    <w:rsid w:val="00241847"/>
    <w:rsid w:val="00242345"/>
    <w:rsid w:val="00246ADB"/>
    <w:rsid w:val="00246D94"/>
    <w:rsid w:val="00247862"/>
    <w:rsid w:val="002525A6"/>
    <w:rsid w:val="002537D8"/>
    <w:rsid w:val="002568F7"/>
    <w:rsid w:val="00260D2A"/>
    <w:rsid w:val="00261762"/>
    <w:rsid w:val="002626CA"/>
    <w:rsid w:val="002629E1"/>
    <w:rsid w:val="002639D2"/>
    <w:rsid w:val="00264448"/>
    <w:rsid w:val="002679B2"/>
    <w:rsid w:val="002701E5"/>
    <w:rsid w:val="00270575"/>
    <w:rsid w:val="002708C5"/>
    <w:rsid w:val="00270A94"/>
    <w:rsid w:val="0027174F"/>
    <w:rsid w:val="002722B9"/>
    <w:rsid w:val="00275132"/>
    <w:rsid w:val="002777D5"/>
    <w:rsid w:val="00280008"/>
    <w:rsid w:val="002822E9"/>
    <w:rsid w:val="00282DEB"/>
    <w:rsid w:val="002835DE"/>
    <w:rsid w:val="0028456E"/>
    <w:rsid w:val="00284661"/>
    <w:rsid w:val="00285321"/>
    <w:rsid w:val="00286438"/>
    <w:rsid w:val="002903A9"/>
    <w:rsid w:val="0029143B"/>
    <w:rsid w:val="00291D12"/>
    <w:rsid w:val="00295EBA"/>
    <w:rsid w:val="00296881"/>
    <w:rsid w:val="002A02C4"/>
    <w:rsid w:val="002A19EE"/>
    <w:rsid w:val="002A1AE6"/>
    <w:rsid w:val="002A1CF9"/>
    <w:rsid w:val="002A3916"/>
    <w:rsid w:val="002A4989"/>
    <w:rsid w:val="002A5122"/>
    <w:rsid w:val="002A7987"/>
    <w:rsid w:val="002B0637"/>
    <w:rsid w:val="002B2413"/>
    <w:rsid w:val="002B4A4A"/>
    <w:rsid w:val="002B6392"/>
    <w:rsid w:val="002C2FF6"/>
    <w:rsid w:val="002C31EA"/>
    <w:rsid w:val="002C3491"/>
    <w:rsid w:val="002C3C69"/>
    <w:rsid w:val="002C536A"/>
    <w:rsid w:val="002D13EF"/>
    <w:rsid w:val="002D1D06"/>
    <w:rsid w:val="002D2F91"/>
    <w:rsid w:val="002D33B7"/>
    <w:rsid w:val="002D60E0"/>
    <w:rsid w:val="002D6F14"/>
    <w:rsid w:val="002D74CE"/>
    <w:rsid w:val="002E0760"/>
    <w:rsid w:val="002E0E2B"/>
    <w:rsid w:val="002E39DC"/>
    <w:rsid w:val="002E400E"/>
    <w:rsid w:val="002E4B78"/>
    <w:rsid w:val="002E72E3"/>
    <w:rsid w:val="002F119C"/>
    <w:rsid w:val="002F5AEC"/>
    <w:rsid w:val="002F7F73"/>
    <w:rsid w:val="00301DBF"/>
    <w:rsid w:val="0030225E"/>
    <w:rsid w:val="003024F3"/>
    <w:rsid w:val="00306CD5"/>
    <w:rsid w:val="00306FB5"/>
    <w:rsid w:val="00310033"/>
    <w:rsid w:val="00310650"/>
    <w:rsid w:val="0031764E"/>
    <w:rsid w:val="0032060E"/>
    <w:rsid w:val="0032072D"/>
    <w:rsid w:val="00321AFD"/>
    <w:rsid w:val="003243AE"/>
    <w:rsid w:val="003246FA"/>
    <w:rsid w:val="0032682C"/>
    <w:rsid w:val="00327012"/>
    <w:rsid w:val="0032745C"/>
    <w:rsid w:val="0033276F"/>
    <w:rsid w:val="00332D6D"/>
    <w:rsid w:val="003342EE"/>
    <w:rsid w:val="003360A0"/>
    <w:rsid w:val="003373BB"/>
    <w:rsid w:val="00341883"/>
    <w:rsid w:val="00341A25"/>
    <w:rsid w:val="00342A26"/>
    <w:rsid w:val="0034435A"/>
    <w:rsid w:val="003464AF"/>
    <w:rsid w:val="00346B4E"/>
    <w:rsid w:val="0034715A"/>
    <w:rsid w:val="00347D9D"/>
    <w:rsid w:val="00352728"/>
    <w:rsid w:val="0035503D"/>
    <w:rsid w:val="00357E9A"/>
    <w:rsid w:val="0036081E"/>
    <w:rsid w:val="00360FA9"/>
    <w:rsid w:val="0036342B"/>
    <w:rsid w:val="0036381A"/>
    <w:rsid w:val="0036426F"/>
    <w:rsid w:val="00366507"/>
    <w:rsid w:val="003727FC"/>
    <w:rsid w:val="00373277"/>
    <w:rsid w:val="0037486A"/>
    <w:rsid w:val="0037726B"/>
    <w:rsid w:val="00383893"/>
    <w:rsid w:val="003870EF"/>
    <w:rsid w:val="003950B1"/>
    <w:rsid w:val="00396AA3"/>
    <w:rsid w:val="00396D04"/>
    <w:rsid w:val="003A1F41"/>
    <w:rsid w:val="003B4506"/>
    <w:rsid w:val="003B5459"/>
    <w:rsid w:val="003C0764"/>
    <w:rsid w:val="003C0E41"/>
    <w:rsid w:val="003C1521"/>
    <w:rsid w:val="003C2C27"/>
    <w:rsid w:val="003C6B1C"/>
    <w:rsid w:val="003C7679"/>
    <w:rsid w:val="003C7C61"/>
    <w:rsid w:val="003D017F"/>
    <w:rsid w:val="003D215B"/>
    <w:rsid w:val="003D2841"/>
    <w:rsid w:val="003D3EC1"/>
    <w:rsid w:val="003D4820"/>
    <w:rsid w:val="003D5C8E"/>
    <w:rsid w:val="003D7EA4"/>
    <w:rsid w:val="003D7EC7"/>
    <w:rsid w:val="003E0DF4"/>
    <w:rsid w:val="003E1AD1"/>
    <w:rsid w:val="003E1BC0"/>
    <w:rsid w:val="003E209A"/>
    <w:rsid w:val="003E33D1"/>
    <w:rsid w:val="003E44D1"/>
    <w:rsid w:val="003E4FFA"/>
    <w:rsid w:val="003F1A16"/>
    <w:rsid w:val="003F24A1"/>
    <w:rsid w:val="003F3097"/>
    <w:rsid w:val="003F3CE6"/>
    <w:rsid w:val="003F3D12"/>
    <w:rsid w:val="003F402E"/>
    <w:rsid w:val="003F6819"/>
    <w:rsid w:val="003F6CF2"/>
    <w:rsid w:val="003F769E"/>
    <w:rsid w:val="003F7A49"/>
    <w:rsid w:val="0040038D"/>
    <w:rsid w:val="004034B3"/>
    <w:rsid w:val="00410E73"/>
    <w:rsid w:val="0041440F"/>
    <w:rsid w:val="004153DF"/>
    <w:rsid w:val="00415AF1"/>
    <w:rsid w:val="00416A09"/>
    <w:rsid w:val="00420F1D"/>
    <w:rsid w:val="0042222C"/>
    <w:rsid w:val="00422F08"/>
    <w:rsid w:val="004254CF"/>
    <w:rsid w:val="004275C9"/>
    <w:rsid w:val="004275D3"/>
    <w:rsid w:val="00427D57"/>
    <w:rsid w:val="004307C9"/>
    <w:rsid w:val="00431448"/>
    <w:rsid w:val="00432A34"/>
    <w:rsid w:val="00436961"/>
    <w:rsid w:val="00436AC4"/>
    <w:rsid w:val="00437693"/>
    <w:rsid w:val="00442A0D"/>
    <w:rsid w:val="00442D2D"/>
    <w:rsid w:val="00443854"/>
    <w:rsid w:val="00444084"/>
    <w:rsid w:val="0044655A"/>
    <w:rsid w:val="00446934"/>
    <w:rsid w:val="00446ABE"/>
    <w:rsid w:val="00447D9F"/>
    <w:rsid w:val="004502A1"/>
    <w:rsid w:val="0045063C"/>
    <w:rsid w:val="00455809"/>
    <w:rsid w:val="00456416"/>
    <w:rsid w:val="00456725"/>
    <w:rsid w:val="00456FA6"/>
    <w:rsid w:val="00460258"/>
    <w:rsid w:val="004646A2"/>
    <w:rsid w:val="00471E25"/>
    <w:rsid w:val="00473C9C"/>
    <w:rsid w:val="00473E9B"/>
    <w:rsid w:val="004752AF"/>
    <w:rsid w:val="004761B1"/>
    <w:rsid w:val="00481945"/>
    <w:rsid w:val="00483322"/>
    <w:rsid w:val="00483EB7"/>
    <w:rsid w:val="0048718A"/>
    <w:rsid w:val="00487A2A"/>
    <w:rsid w:val="00487D9A"/>
    <w:rsid w:val="00487EC5"/>
    <w:rsid w:val="004932E1"/>
    <w:rsid w:val="004953E6"/>
    <w:rsid w:val="00497B32"/>
    <w:rsid w:val="00497C9C"/>
    <w:rsid w:val="004A0137"/>
    <w:rsid w:val="004A20AD"/>
    <w:rsid w:val="004A2EE1"/>
    <w:rsid w:val="004A5BBD"/>
    <w:rsid w:val="004A6BE5"/>
    <w:rsid w:val="004B21CB"/>
    <w:rsid w:val="004B297E"/>
    <w:rsid w:val="004B5109"/>
    <w:rsid w:val="004B7BD4"/>
    <w:rsid w:val="004B7E3B"/>
    <w:rsid w:val="004B7EB3"/>
    <w:rsid w:val="004C28CC"/>
    <w:rsid w:val="004C434C"/>
    <w:rsid w:val="004C53ED"/>
    <w:rsid w:val="004C55D7"/>
    <w:rsid w:val="004C6B73"/>
    <w:rsid w:val="004D092F"/>
    <w:rsid w:val="004D19FD"/>
    <w:rsid w:val="004D1CA1"/>
    <w:rsid w:val="004D2CF3"/>
    <w:rsid w:val="004D2F53"/>
    <w:rsid w:val="004D3FCF"/>
    <w:rsid w:val="004D752D"/>
    <w:rsid w:val="004E181B"/>
    <w:rsid w:val="004E2074"/>
    <w:rsid w:val="004E39C7"/>
    <w:rsid w:val="004E4860"/>
    <w:rsid w:val="004E5652"/>
    <w:rsid w:val="004E5CB8"/>
    <w:rsid w:val="004E624F"/>
    <w:rsid w:val="004E6B05"/>
    <w:rsid w:val="004F0FDF"/>
    <w:rsid w:val="004F1741"/>
    <w:rsid w:val="004F578D"/>
    <w:rsid w:val="004F71A9"/>
    <w:rsid w:val="004F7C76"/>
    <w:rsid w:val="0050049F"/>
    <w:rsid w:val="005008D0"/>
    <w:rsid w:val="00500F2D"/>
    <w:rsid w:val="0050154E"/>
    <w:rsid w:val="00502F11"/>
    <w:rsid w:val="0050318A"/>
    <w:rsid w:val="00503B80"/>
    <w:rsid w:val="00504878"/>
    <w:rsid w:val="00505A4A"/>
    <w:rsid w:val="00506185"/>
    <w:rsid w:val="00506DB3"/>
    <w:rsid w:val="0050717D"/>
    <w:rsid w:val="00511A34"/>
    <w:rsid w:val="00511F8F"/>
    <w:rsid w:val="0051405D"/>
    <w:rsid w:val="00514814"/>
    <w:rsid w:val="0052057E"/>
    <w:rsid w:val="005237F0"/>
    <w:rsid w:val="00523BEB"/>
    <w:rsid w:val="005247AA"/>
    <w:rsid w:val="00527ED6"/>
    <w:rsid w:val="00530E83"/>
    <w:rsid w:val="005327F9"/>
    <w:rsid w:val="00532F9B"/>
    <w:rsid w:val="00535BCC"/>
    <w:rsid w:val="00535F7C"/>
    <w:rsid w:val="005429AA"/>
    <w:rsid w:val="00542DC1"/>
    <w:rsid w:val="00542E7F"/>
    <w:rsid w:val="00543374"/>
    <w:rsid w:val="005433BB"/>
    <w:rsid w:val="00544B48"/>
    <w:rsid w:val="005460F1"/>
    <w:rsid w:val="00546F27"/>
    <w:rsid w:val="0055010C"/>
    <w:rsid w:val="005522F4"/>
    <w:rsid w:val="00553C35"/>
    <w:rsid w:val="00554191"/>
    <w:rsid w:val="005561AF"/>
    <w:rsid w:val="005567DB"/>
    <w:rsid w:val="00560030"/>
    <w:rsid w:val="00564367"/>
    <w:rsid w:val="005646B4"/>
    <w:rsid w:val="00565AD5"/>
    <w:rsid w:val="00566B44"/>
    <w:rsid w:val="00571876"/>
    <w:rsid w:val="00571B9F"/>
    <w:rsid w:val="00573ABB"/>
    <w:rsid w:val="00574E9E"/>
    <w:rsid w:val="005760FA"/>
    <w:rsid w:val="005818A0"/>
    <w:rsid w:val="0058286D"/>
    <w:rsid w:val="00582DC0"/>
    <w:rsid w:val="005855B8"/>
    <w:rsid w:val="005874D2"/>
    <w:rsid w:val="005914A3"/>
    <w:rsid w:val="0059393F"/>
    <w:rsid w:val="00594E37"/>
    <w:rsid w:val="00597F6A"/>
    <w:rsid w:val="005A24E0"/>
    <w:rsid w:val="005A2516"/>
    <w:rsid w:val="005A36E0"/>
    <w:rsid w:val="005A4242"/>
    <w:rsid w:val="005A4F08"/>
    <w:rsid w:val="005A618E"/>
    <w:rsid w:val="005A7253"/>
    <w:rsid w:val="005B0649"/>
    <w:rsid w:val="005B0954"/>
    <w:rsid w:val="005B0C78"/>
    <w:rsid w:val="005B1236"/>
    <w:rsid w:val="005B38C8"/>
    <w:rsid w:val="005B3B27"/>
    <w:rsid w:val="005B4A66"/>
    <w:rsid w:val="005B517E"/>
    <w:rsid w:val="005B7F8C"/>
    <w:rsid w:val="005C094B"/>
    <w:rsid w:val="005C24CA"/>
    <w:rsid w:val="005C392E"/>
    <w:rsid w:val="005C61BE"/>
    <w:rsid w:val="005C657B"/>
    <w:rsid w:val="005C69AE"/>
    <w:rsid w:val="005C722E"/>
    <w:rsid w:val="005D07EA"/>
    <w:rsid w:val="005D162A"/>
    <w:rsid w:val="005D3DC8"/>
    <w:rsid w:val="005D4C19"/>
    <w:rsid w:val="005E5FB4"/>
    <w:rsid w:val="005E6488"/>
    <w:rsid w:val="005F0BF0"/>
    <w:rsid w:val="005F471B"/>
    <w:rsid w:val="005F785E"/>
    <w:rsid w:val="00600060"/>
    <w:rsid w:val="00600A52"/>
    <w:rsid w:val="00605AB6"/>
    <w:rsid w:val="0060641F"/>
    <w:rsid w:val="006127A5"/>
    <w:rsid w:val="006157C1"/>
    <w:rsid w:val="006161A7"/>
    <w:rsid w:val="00616E20"/>
    <w:rsid w:val="0062096B"/>
    <w:rsid w:val="00621A10"/>
    <w:rsid w:val="006246B3"/>
    <w:rsid w:val="0063043E"/>
    <w:rsid w:val="006311A9"/>
    <w:rsid w:val="0063158F"/>
    <w:rsid w:val="006363EE"/>
    <w:rsid w:val="0063684B"/>
    <w:rsid w:val="006378AB"/>
    <w:rsid w:val="006426E4"/>
    <w:rsid w:val="00643748"/>
    <w:rsid w:val="006448D1"/>
    <w:rsid w:val="006467A9"/>
    <w:rsid w:val="00650A6B"/>
    <w:rsid w:val="0065183D"/>
    <w:rsid w:val="00653EB1"/>
    <w:rsid w:val="00656674"/>
    <w:rsid w:val="00657B69"/>
    <w:rsid w:val="006613C0"/>
    <w:rsid w:val="006625BF"/>
    <w:rsid w:val="00671D54"/>
    <w:rsid w:val="0067746B"/>
    <w:rsid w:val="00677493"/>
    <w:rsid w:val="006849ED"/>
    <w:rsid w:val="00684CA6"/>
    <w:rsid w:val="006953EF"/>
    <w:rsid w:val="0069597E"/>
    <w:rsid w:val="00696BFE"/>
    <w:rsid w:val="006A0FA0"/>
    <w:rsid w:val="006A10FE"/>
    <w:rsid w:val="006A50D3"/>
    <w:rsid w:val="006B49AB"/>
    <w:rsid w:val="006B683A"/>
    <w:rsid w:val="006B76C0"/>
    <w:rsid w:val="006B7EC4"/>
    <w:rsid w:val="006C16C0"/>
    <w:rsid w:val="006C2298"/>
    <w:rsid w:val="006C291C"/>
    <w:rsid w:val="006C6D00"/>
    <w:rsid w:val="006C79C2"/>
    <w:rsid w:val="006D0316"/>
    <w:rsid w:val="006D0D16"/>
    <w:rsid w:val="006D0D2A"/>
    <w:rsid w:val="006D23C1"/>
    <w:rsid w:val="006D3139"/>
    <w:rsid w:val="006D505F"/>
    <w:rsid w:val="006D54BB"/>
    <w:rsid w:val="006D7B84"/>
    <w:rsid w:val="006E58AB"/>
    <w:rsid w:val="006E5DC4"/>
    <w:rsid w:val="006E684A"/>
    <w:rsid w:val="006E6F95"/>
    <w:rsid w:val="006E6FFD"/>
    <w:rsid w:val="006E79E9"/>
    <w:rsid w:val="006F1C6E"/>
    <w:rsid w:val="006F485D"/>
    <w:rsid w:val="006F7935"/>
    <w:rsid w:val="007038F8"/>
    <w:rsid w:val="007039F2"/>
    <w:rsid w:val="00705EB0"/>
    <w:rsid w:val="007069E5"/>
    <w:rsid w:val="00706B3A"/>
    <w:rsid w:val="00710230"/>
    <w:rsid w:val="0071085A"/>
    <w:rsid w:val="00711D02"/>
    <w:rsid w:val="00712C3F"/>
    <w:rsid w:val="00712EEE"/>
    <w:rsid w:val="00717836"/>
    <w:rsid w:val="00717AAA"/>
    <w:rsid w:val="00722455"/>
    <w:rsid w:val="00722513"/>
    <w:rsid w:val="00722558"/>
    <w:rsid w:val="0072640D"/>
    <w:rsid w:val="007271A4"/>
    <w:rsid w:val="00730607"/>
    <w:rsid w:val="00730F86"/>
    <w:rsid w:val="007332BE"/>
    <w:rsid w:val="00734556"/>
    <w:rsid w:val="00735EA9"/>
    <w:rsid w:val="007362DD"/>
    <w:rsid w:val="00736DD2"/>
    <w:rsid w:val="0074051D"/>
    <w:rsid w:val="007409C1"/>
    <w:rsid w:val="00740B91"/>
    <w:rsid w:val="00741552"/>
    <w:rsid w:val="00743150"/>
    <w:rsid w:val="00745C22"/>
    <w:rsid w:val="00745D88"/>
    <w:rsid w:val="00746857"/>
    <w:rsid w:val="00751FE9"/>
    <w:rsid w:val="0075238E"/>
    <w:rsid w:val="007536D6"/>
    <w:rsid w:val="00754BA6"/>
    <w:rsid w:val="00755E55"/>
    <w:rsid w:val="00756169"/>
    <w:rsid w:val="0076226C"/>
    <w:rsid w:val="00765D02"/>
    <w:rsid w:val="0076633B"/>
    <w:rsid w:val="00772BEF"/>
    <w:rsid w:val="00772D7F"/>
    <w:rsid w:val="00775421"/>
    <w:rsid w:val="0077745F"/>
    <w:rsid w:val="00781DE7"/>
    <w:rsid w:val="0078204D"/>
    <w:rsid w:val="00783127"/>
    <w:rsid w:val="00784863"/>
    <w:rsid w:val="0078716B"/>
    <w:rsid w:val="0079210B"/>
    <w:rsid w:val="007921D0"/>
    <w:rsid w:val="007951B4"/>
    <w:rsid w:val="007958F7"/>
    <w:rsid w:val="00795D4A"/>
    <w:rsid w:val="007A00F1"/>
    <w:rsid w:val="007A0D57"/>
    <w:rsid w:val="007A2883"/>
    <w:rsid w:val="007A3807"/>
    <w:rsid w:val="007A3932"/>
    <w:rsid w:val="007A3C4C"/>
    <w:rsid w:val="007A5CDB"/>
    <w:rsid w:val="007B1AFF"/>
    <w:rsid w:val="007B39E8"/>
    <w:rsid w:val="007B42B7"/>
    <w:rsid w:val="007B475F"/>
    <w:rsid w:val="007B5287"/>
    <w:rsid w:val="007B5816"/>
    <w:rsid w:val="007B74A5"/>
    <w:rsid w:val="007B77E5"/>
    <w:rsid w:val="007C06C6"/>
    <w:rsid w:val="007C0B39"/>
    <w:rsid w:val="007C2210"/>
    <w:rsid w:val="007C357F"/>
    <w:rsid w:val="007C42C6"/>
    <w:rsid w:val="007C4A78"/>
    <w:rsid w:val="007C5036"/>
    <w:rsid w:val="007D023A"/>
    <w:rsid w:val="007D18D7"/>
    <w:rsid w:val="007D20CE"/>
    <w:rsid w:val="007D3D52"/>
    <w:rsid w:val="007D47FE"/>
    <w:rsid w:val="007E3BC7"/>
    <w:rsid w:val="007E59AD"/>
    <w:rsid w:val="007E6C6A"/>
    <w:rsid w:val="007E7E21"/>
    <w:rsid w:val="007F0719"/>
    <w:rsid w:val="007F0778"/>
    <w:rsid w:val="007F147F"/>
    <w:rsid w:val="007F4295"/>
    <w:rsid w:val="007F754A"/>
    <w:rsid w:val="007F75B0"/>
    <w:rsid w:val="0080052B"/>
    <w:rsid w:val="00801912"/>
    <w:rsid w:val="00802C56"/>
    <w:rsid w:val="008041B2"/>
    <w:rsid w:val="008061E8"/>
    <w:rsid w:val="008111C6"/>
    <w:rsid w:val="00811BBD"/>
    <w:rsid w:val="0081494F"/>
    <w:rsid w:val="00817090"/>
    <w:rsid w:val="00817321"/>
    <w:rsid w:val="008179C7"/>
    <w:rsid w:val="00823392"/>
    <w:rsid w:val="00823678"/>
    <w:rsid w:val="00825823"/>
    <w:rsid w:val="008260BB"/>
    <w:rsid w:val="00827704"/>
    <w:rsid w:val="00831CD3"/>
    <w:rsid w:val="00831EC8"/>
    <w:rsid w:val="00835FCF"/>
    <w:rsid w:val="00840897"/>
    <w:rsid w:val="0084178F"/>
    <w:rsid w:val="00842F64"/>
    <w:rsid w:val="00843E37"/>
    <w:rsid w:val="0084456A"/>
    <w:rsid w:val="00846548"/>
    <w:rsid w:val="0085094B"/>
    <w:rsid w:val="0085138B"/>
    <w:rsid w:val="00851673"/>
    <w:rsid w:val="00852248"/>
    <w:rsid w:val="0085414A"/>
    <w:rsid w:val="008546DB"/>
    <w:rsid w:val="008607F2"/>
    <w:rsid w:val="0086232C"/>
    <w:rsid w:val="008641E7"/>
    <w:rsid w:val="0086625D"/>
    <w:rsid w:val="00866C81"/>
    <w:rsid w:val="008720B1"/>
    <w:rsid w:val="00872113"/>
    <w:rsid w:val="0087315D"/>
    <w:rsid w:val="008738EF"/>
    <w:rsid w:val="00873F6A"/>
    <w:rsid w:val="008746F5"/>
    <w:rsid w:val="00877FEC"/>
    <w:rsid w:val="00882CFF"/>
    <w:rsid w:val="00885F70"/>
    <w:rsid w:val="008873B4"/>
    <w:rsid w:val="00887799"/>
    <w:rsid w:val="00887921"/>
    <w:rsid w:val="00891BF5"/>
    <w:rsid w:val="00893591"/>
    <w:rsid w:val="0089600B"/>
    <w:rsid w:val="00896226"/>
    <w:rsid w:val="008A028A"/>
    <w:rsid w:val="008A183D"/>
    <w:rsid w:val="008A3608"/>
    <w:rsid w:val="008A4905"/>
    <w:rsid w:val="008A5631"/>
    <w:rsid w:val="008A7CE7"/>
    <w:rsid w:val="008B3257"/>
    <w:rsid w:val="008B37A9"/>
    <w:rsid w:val="008B4BC1"/>
    <w:rsid w:val="008B7F01"/>
    <w:rsid w:val="008C2B9A"/>
    <w:rsid w:val="008C519F"/>
    <w:rsid w:val="008C51D2"/>
    <w:rsid w:val="008C5DD6"/>
    <w:rsid w:val="008C5FA0"/>
    <w:rsid w:val="008C689C"/>
    <w:rsid w:val="008C7087"/>
    <w:rsid w:val="008C7C5C"/>
    <w:rsid w:val="008D0E4D"/>
    <w:rsid w:val="008D2DAC"/>
    <w:rsid w:val="008D34E2"/>
    <w:rsid w:val="008D37A8"/>
    <w:rsid w:val="008D57D2"/>
    <w:rsid w:val="008E057B"/>
    <w:rsid w:val="008E31FE"/>
    <w:rsid w:val="008E32E5"/>
    <w:rsid w:val="008E3F05"/>
    <w:rsid w:val="008E7DD7"/>
    <w:rsid w:val="008F0404"/>
    <w:rsid w:val="008F19FB"/>
    <w:rsid w:val="008F30A2"/>
    <w:rsid w:val="008F3A05"/>
    <w:rsid w:val="008F64B0"/>
    <w:rsid w:val="00900322"/>
    <w:rsid w:val="00904B96"/>
    <w:rsid w:val="00904E78"/>
    <w:rsid w:val="00910DB1"/>
    <w:rsid w:val="0091490F"/>
    <w:rsid w:val="00916CCA"/>
    <w:rsid w:val="009171C5"/>
    <w:rsid w:val="00920744"/>
    <w:rsid w:val="00922747"/>
    <w:rsid w:val="009300CD"/>
    <w:rsid w:val="00933B80"/>
    <w:rsid w:val="009344F1"/>
    <w:rsid w:val="009345BF"/>
    <w:rsid w:val="009349A5"/>
    <w:rsid w:val="0093620A"/>
    <w:rsid w:val="00952BCA"/>
    <w:rsid w:val="00956903"/>
    <w:rsid w:val="00957AA2"/>
    <w:rsid w:val="00957CFC"/>
    <w:rsid w:val="0096016D"/>
    <w:rsid w:val="009603C5"/>
    <w:rsid w:val="0096185A"/>
    <w:rsid w:val="00962F2C"/>
    <w:rsid w:val="00963AD7"/>
    <w:rsid w:val="00964553"/>
    <w:rsid w:val="00964F4D"/>
    <w:rsid w:val="00965E3D"/>
    <w:rsid w:val="00967475"/>
    <w:rsid w:val="00971663"/>
    <w:rsid w:val="009716E0"/>
    <w:rsid w:val="00972AE7"/>
    <w:rsid w:val="009739B2"/>
    <w:rsid w:val="00974114"/>
    <w:rsid w:val="0097669F"/>
    <w:rsid w:val="00976EFF"/>
    <w:rsid w:val="009772F0"/>
    <w:rsid w:val="00981188"/>
    <w:rsid w:val="00986134"/>
    <w:rsid w:val="0098683E"/>
    <w:rsid w:val="00987CD2"/>
    <w:rsid w:val="00990022"/>
    <w:rsid w:val="00990C95"/>
    <w:rsid w:val="00991967"/>
    <w:rsid w:val="00992D62"/>
    <w:rsid w:val="00993CA9"/>
    <w:rsid w:val="00994CE0"/>
    <w:rsid w:val="009951E9"/>
    <w:rsid w:val="009961DE"/>
    <w:rsid w:val="00997038"/>
    <w:rsid w:val="009A0D5B"/>
    <w:rsid w:val="009A1310"/>
    <w:rsid w:val="009A2992"/>
    <w:rsid w:val="009A57E7"/>
    <w:rsid w:val="009A6137"/>
    <w:rsid w:val="009B0A2B"/>
    <w:rsid w:val="009B186E"/>
    <w:rsid w:val="009B2856"/>
    <w:rsid w:val="009B4FF2"/>
    <w:rsid w:val="009B6306"/>
    <w:rsid w:val="009B69F7"/>
    <w:rsid w:val="009B7599"/>
    <w:rsid w:val="009C5B96"/>
    <w:rsid w:val="009C5F68"/>
    <w:rsid w:val="009C710F"/>
    <w:rsid w:val="009C79E8"/>
    <w:rsid w:val="009D0BC5"/>
    <w:rsid w:val="009D1C1A"/>
    <w:rsid w:val="009D2163"/>
    <w:rsid w:val="009D235D"/>
    <w:rsid w:val="009D2820"/>
    <w:rsid w:val="009D6191"/>
    <w:rsid w:val="009D68EB"/>
    <w:rsid w:val="009E3337"/>
    <w:rsid w:val="009E7CB7"/>
    <w:rsid w:val="009E7F15"/>
    <w:rsid w:val="009F1E8D"/>
    <w:rsid w:val="009F5A11"/>
    <w:rsid w:val="009F5E05"/>
    <w:rsid w:val="009F6953"/>
    <w:rsid w:val="009F7249"/>
    <w:rsid w:val="00A0150E"/>
    <w:rsid w:val="00A017C4"/>
    <w:rsid w:val="00A01DFE"/>
    <w:rsid w:val="00A0372D"/>
    <w:rsid w:val="00A07365"/>
    <w:rsid w:val="00A11DEF"/>
    <w:rsid w:val="00A1373F"/>
    <w:rsid w:val="00A13E66"/>
    <w:rsid w:val="00A1549C"/>
    <w:rsid w:val="00A16D82"/>
    <w:rsid w:val="00A17805"/>
    <w:rsid w:val="00A2186A"/>
    <w:rsid w:val="00A22527"/>
    <w:rsid w:val="00A226FE"/>
    <w:rsid w:val="00A246AD"/>
    <w:rsid w:val="00A2605F"/>
    <w:rsid w:val="00A26A9E"/>
    <w:rsid w:val="00A27236"/>
    <w:rsid w:val="00A31A71"/>
    <w:rsid w:val="00A32E2B"/>
    <w:rsid w:val="00A33260"/>
    <w:rsid w:val="00A35B42"/>
    <w:rsid w:val="00A3752D"/>
    <w:rsid w:val="00A4058B"/>
    <w:rsid w:val="00A4058D"/>
    <w:rsid w:val="00A413D1"/>
    <w:rsid w:val="00A41F8B"/>
    <w:rsid w:val="00A42A06"/>
    <w:rsid w:val="00A430CA"/>
    <w:rsid w:val="00A4487C"/>
    <w:rsid w:val="00A4544D"/>
    <w:rsid w:val="00A4630A"/>
    <w:rsid w:val="00A50F64"/>
    <w:rsid w:val="00A51A39"/>
    <w:rsid w:val="00A527E0"/>
    <w:rsid w:val="00A537B9"/>
    <w:rsid w:val="00A53889"/>
    <w:rsid w:val="00A53928"/>
    <w:rsid w:val="00A602AE"/>
    <w:rsid w:val="00A60AAE"/>
    <w:rsid w:val="00A619CE"/>
    <w:rsid w:val="00A6307B"/>
    <w:rsid w:val="00A63460"/>
    <w:rsid w:val="00A6390C"/>
    <w:rsid w:val="00A65B77"/>
    <w:rsid w:val="00A716BB"/>
    <w:rsid w:val="00A7203E"/>
    <w:rsid w:val="00A72BBA"/>
    <w:rsid w:val="00A74432"/>
    <w:rsid w:val="00A7644E"/>
    <w:rsid w:val="00A7663A"/>
    <w:rsid w:val="00A76AEC"/>
    <w:rsid w:val="00A81917"/>
    <w:rsid w:val="00A81DBF"/>
    <w:rsid w:val="00A82142"/>
    <w:rsid w:val="00A82363"/>
    <w:rsid w:val="00A825D3"/>
    <w:rsid w:val="00A91E19"/>
    <w:rsid w:val="00A91F4B"/>
    <w:rsid w:val="00A933B4"/>
    <w:rsid w:val="00A943D3"/>
    <w:rsid w:val="00A96962"/>
    <w:rsid w:val="00A9797D"/>
    <w:rsid w:val="00AA2215"/>
    <w:rsid w:val="00AA2E02"/>
    <w:rsid w:val="00AA2F2F"/>
    <w:rsid w:val="00AA3351"/>
    <w:rsid w:val="00AA4655"/>
    <w:rsid w:val="00AA4ADA"/>
    <w:rsid w:val="00AA51CE"/>
    <w:rsid w:val="00AA5CB9"/>
    <w:rsid w:val="00AA5D7F"/>
    <w:rsid w:val="00AB1371"/>
    <w:rsid w:val="00AB21CA"/>
    <w:rsid w:val="00AB4036"/>
    <w:rsid w:val="00AB461C"/>
    <w:rsid w:val="00AB4E17"/>
    <w:rsid w:val="00AB5C56"/>
    <w:rsid w:val="00AB752D"/>
    <w:rsid w:val="00AB76A7"/>
    <w:rsid w:val="00AC0765"/>
    <w:rsid w:val="00AC1E74"/>
    <w:rsid w:val="00AC23B1"/>
    <w:rsid w:val="00AC2F53"/>
    <w:rsid w:val="00AC4BE3"/>
    <w:rsid w:val="00AC52B8"/>
    <w:rsid w:val="00AC53D6"/>
    <w:rsid w:val="00AC5698"/>
    <w:rsid w:val="00AC7B49"/>
    <w:rsid w:val="00AD0812"/>
    <w:rsid w:val="00AD14D6"/>
    <w:rsid w:val="00AD2509"/>
    <w:rsid w:val="00AD2832"/>
    <w:rsid w:val="00AD2FC7"/>
    <w:rsid w:val="00AD3937"/>
    <w:rsid w:val="00AD5BB7"/>
    <w:rsid w:val="00AD62CB"/>
    <w:rsid w:val="00AD6DFC"/>
    <w:rsid w:val="00AE0FCE"/>
    <w:rsid w:val="00AE1A56"/>
    <w:rsid w:val="00AE2472"/>
    <w:rsid w:val="00AE34C4"/>
    <w:rsid w:val="00AE3BC9"/>
    <w:rsid w:val="00AE4246"/>
    <w:rsid w:val="00AE452A"/>
    <w:rsid w:val="00AE5ADE"/>
    <w:rsid w:val="00AE6C51"/>
    <w:rsid w:val="00AF03A4"/>
    <w:rsid w:val="00AF0418"/>
    <w:rsid w:val="00AF0670"/>
    <w:rsid w:val="00AF2800"/>
    <w:rsid w:val="00AF4EBF"/>
    <w:rsid w:val="00AF630B"/>
    <w:rsid w:val="00AF660E"/>
    <w:rsid w:val="00AF7639"/>
    <w:rsid w:val="00B01BA2"/>
    <w:rsid w:val="00B02469"/>
    <w:rsid w:val="00B02915"/>
    <w:rsid w:val="00B05D0E"/>
    <w:rsid w:val="00B12526"/>
    <w:rsid w:val="00B13172"/>
    <w:rsid w:val="00B13664"/>
    <w:rsid w:val="00B1459D"/>
    <w:rsid w:val="00B156D8"/>
    <w:rsid w:val="00B1574D"/>
    <w:rsid w:val="00B16115"/>
    <w:rsid w:val="00B23A51"/>
    <w:rsid w:val="00B25C13"/>
    <w:rsid w:val="00B30DDA"/>
    <w:rsid w:val="00B30F39"/>
    <w:rsid w:val="00B361F0"/>
    <w:rsid w:val="00B366C6"/>
    <w:rsid w:val="00B36FDE"/>
    <w:rsid w:val="00B404D6"/>
    <w:rsid w:val="00B41AF9"/>
    <w:rsid w:val="00B432EF"/>
    <w:rsid w:val="00B45021"/>
    <w:rsid w:val="00B46624"/>
    <w:rsid w:val="00B4689E"/>
    <w:rsid w:val="00B46A12"/>
    <w:rsid w:val="00B53685"/>
    <w:rsid w:val="00B54CD5"/>
    <w:rsid w:val="00B561B3"/>
    <w:rsid w:val="00B57B5A"/>
    <w:rsid w:val="00B57D7B"/>
    <w:rsid w:val="00B603CE"/>
    <w:rsid w:val="00B61834"/>
    <w:rsid w:val="00B61E30"/>
    <w:rsid w:val="00B63CBB"/>
    <w:rsid w:val="00B64907"/>
    <w:rsid w:val="00B709EE"/>
    <w:rsid w:val="00B72A52"/>
    <w:rsid w:val="00B7424A"/>
    <w:rsid w:val="00B8119F"/>
    <w:rsid w:val="00B840E3"/>
    <w:rsid w:val="00B84F19"/>
    <w:rsid w:val="00B87E83"/>
    <w:rsid w:val="00B94421"/>
    <w:rsid w:val="00B9752D"/>
    <w:rsid w:val="00BA04F6"/>
    <w:rsid w:val="00BA667F"/>
    <w:rsid w:val="00BB0722"/>
    <w:rsid w:val="00BB58E1"/>
    <w:rsid w:val="00BC29B6"/>
    <w:rsid w:val="00BC2A2B"/>
    <w:rsid w:val="00BC307E"/>
    <w:rsid w:val="00BC45F9"/>
    <w:rsid w:val="00BC6644"/>
    <w:rsid w:val="00BC6695"/>
    <w:rsid w:val="00BD0978"/>
    <w:rsid w:val="00BD19EC"/>
    <w:rsid w:val="00BD1A2A"/>
    <w:rsid w:val="00BD42B2"/>
    <w:rsid w:val="00BD47AC"/>
    <w:rsid w:val="00BD48E1"/>
    <w:rsid w:val="00BD4DC7"/>
    <w:rsid w:val="00BD5869"/>
    <w:rsid w:val="00BE1830"/>
    <w:rsid w:val="00BE4D38"/>
    <w:rsid w:val="00BE4EE4"/>
    <w:rsid w:val="00BE65C7"/>
    <w:rsid w:val="00BE692B"/>
    <w:rsid w:val="00BF1C72"/>
    <w:rsid w:val="00BF302D"/>
    <w:rsid w:val="00BF45A4"/>
    <w:rsid w:val="00BF4DDE"/>
    <w:rsid w:val="00BF6FAB"/>
    <w:rsid w:val="00C0145A"/>
    <w:rsid w:val="00C0293C"/>
    <w:rsid w:val="00C05EC8"/>
    <w:rsid w:val="00C0686E"/>
    <w:rsid w:val="00C102BE"/>
    <w:rsid w:val="00C13C29"/>
    <w:rsid w:val="00C1772C"/>
    <w:rsid w:val="00C17A0E"/>
    <w:rsid w:val="00C233D0"/>
    <w:rsid w:val="00C254BF"/>
    <w:rsid w:val="00C30314"/>
    <w:rsid w:val="00C36D54"/>
    <w:rsid w:val="00C37A8F"/>
    <w:rsid w:val="00C4035D"/>
    <w:rsid w:val="00C4136F"/>
    <w:rsid w:val="00C41BDD"/>
    <w:rsid w:val="00C42A9F"/>
    <w:rsid w:val="00C453F7"/>
    <w:rsid w:val="00C458DB"/>
    <w:rsid w:val="00C45A61"/>
    <w:rsid w:val="00C469B4"/>
    <w:rsid w:val="00C50FFE"/>
    <w:rsid w:val="00C52F1D"/>
    <w:rsid w:val="00C53176"/>
    <w:rsid w:val="00C53F87"/>
    <w:rsid w:val="00C563B0"/>
    <w:rsid w:val="00C572BC"/>
    <w:rsid w:val="00C578D4"/>
    <w:rsid w:val="00C637F6"/>
    <w:rsid w:val="00C644CE"/>
    <w:rsid w:val="00C653FF"/>
    <w:rsid w:val="00C67BBC"/>
    <w:rsid w:val="00C67FE0"/>
    <w:rsid w:val="00C730DF"/>
    <w:rsid w:val="00C734A1"/>
    <w:rsid w:val="00C734DF"/>
    <w:rsid w:val="00C75C90"/>
    <w:rsid w:val="00C80657"/>
    <w:rsid w:val="00C80A1D"/>
    <w:rsid w:val="00C836EA"/>
    <w:rsid w:val="00C84813"/>
    <w:rsid w:val="00C8779D"/>
    <w:rsid w:val="00C910A7"/>
    <w:rsid w:val="00C9653E"/>
    <w:rsid w:val="00CA1483"/>
    <w:rsid w:val="00CA2251"/>
    <w:rsid w:val="00CA23B2"/>
    <w:rsid w:val="00CA43DC"/>
    <w:rsid w:val="00CA5604"/>
    <w:rsid w:val="00CA5866"/>
    <w:rsid w:val="00CA6E1B"/>
    <w:rsid w:val="00CA73C9"/>
    <w:rsid w:val="00CB0A95"/>
    <w:rsid w:val="00CB15F5"/>
    <w:rsid w:val="00CB4054"/>
    <w:rsid w:val="00CB6885"/>
    <w:rsid w:val="00CB6BC6"/>
    <w:rsid w:val="00CB745B"/>
    <w:rsid w:val="00CC010E"/>
    <w:rsid w:val="00CC19BD"/>
    <w:rsid w:val="00CC341F"/>
    <w:rsid w:val="00CC3C2B"/>
    <w:rsid w:val="00CC62CE"/>
    <w:rsid w:val="00CC6427"/>
    <w:rsid w:val="00CC7A77"/>
    <w:rsid w:val="00CD159D"/>
    <w:rsid w:val="00CD2F82"/>
    <w:rsid w:val="00CD62CD"/>
    <w:rsid w:val="00CE267C"/>
    <w:rsid w:val="00CE6D88"/>
    <w:rsid w:val="00CE7AB5"/>
    <w:rsid w:val="00CF048B"/>
    <w:rsid w:val="00CF080C"/>
    <w:rsid w:val="00CF08EE"/>
    <w:rsid w:val="00CF6BB9"/>
    <w:rsid w:val="00CF6C51"/>
    <w:rsid w:val="00D003D8"/>
    <w:rsid w:val="00D02F17"/>
    <w:rsid w:val="00D03A8B"/>
    <w:rsid w:val="00D052AD"/>
    <w:rsid w:val="00D12A86"/>
    <w:rsid w:val="00D15932"/>
    <w:rsid w:val="00D17590"/>
    <w:rsid w:val="00D20DFE"/>
    <w:rsid w:val="00D212B4"/>
    <w:rsid w:val="00D21DB3"/>
    <w:rsid w:val="00D22C29"/>
    <w:rsid w:val="00D26637"/>
    <w:rsid w:val="00D26C66"/>
    <w:rsid w:val="00D31912"/>
    <w:rsid w:val="00D32DE7"/>
    <w:rsid w:val="00D33108"/>
    <w:rsid w:val="00D33A18"/>
    <w:rsid w:val="00D34B96"/>
    <w:rsid w:val="00D3506F"/>
    <w:rsid w:val="00D357C5"/>
    <w:rsid w:val="00D35DF2"/>
    <w:rsid w:val="00D35E7E"/>
    <w:rsid w:val="00D37043"/>
    <w:rsid w:val="00D400C3"/>
    <w:rsid w:val="00D43C5F"/>
    <w:rsid w:val="00D4446A"/>
    <w:rsid w:val="00D44CB7"/>
    <w:rsid w:val="00D466DF"/>
    <w:rsid w:val="00D50AFA"/>
    <w:rsid w:val="00D51A18"/>
    <w:rsid w:val="00D54EC9"/>
    <w:rsid w:val="00D557DC"/>
    <w:rsid w:val="00D563BC"/>
    <w:rsid w:val="00D567E7"/>
    <w:rsid w:val="00D57FC7"/>
    <w:rsid w:val="00D60101"/>
    <w:rsid w:val="00D6023C"/>
    <w:rsid w:val="00D667CB"/>
    <w:rsid w:val="00D70C51"/>
    <w:rsid w:val="00D713D6"/>
    <w:rsid w:val="00D71C83"/>
    <w:rsid w:val="00D73891"/>
    <w:rsid w:val="00D73E10"/>
    <w:rsid w:val="00D76C8E"/>
    <w:rsid w:val="00D8057C"/>
    <w:rsid w:val="00D80BAD"/>
    <w:rsid w:val="00D81EF4"/>
    <w:rsid w:val="00D828AA"/>
    <w:rsid w:val="00D851CB"/>
    <w:rsid w:val="00D878F5"/>
    <w:rsid w:val="00D90C19"/>
    <w:rsid w:val="00D9139D"/>
    <w:rsid w:val="00D92525"/>
    <w:rsid w:val="00D92C33"/>
    <w:rsid w:val="00D951B3"/>
    <w:rsid w:val="00D97ACE"/>
    <w:rsid w:val="00D97CF3"/>
    <w:rsid w:val="00DA17AE"/>
    <w:rsid w:val="00DA242A"/>
    <w:rsid w:val="00DA284E"/>
    <w:rsid w:val="00DA2A7A"/>
    <w:rsid w:val="00DA4D7B"/>
    <w:rsid w:val="00DA4E77"/>
    <w:rsid w:val="00DB210E"/>
    <w:rsid w:val="00DB4223"/>
    <w:rsid w:val="00DB4D80"/>
    <w:rsid w:val="00DB7107"/>
    <w:rsid w:val="00DC06D8"/>
    <w:rsid w:val="00DC1240"/>
    <w:rsid w:val="00DC2A41"/>
    <w:rsid w:val="00DC381B"/>
    <w:rsid w:val="00DC4D92"/>
    <w:rsid w:val="00DC6504"/>
    <w:rsid w:val="00DD0B9F"/>
    <w:rsid w:val="00DD1106"/>
    <w:rsid w:val="00DD18CA"/>
    <w:rsid w:val="00DD5FC0"/>
    <w:rsid w:val="00DD6436"/>
    <w:rsid w:val="00DE16E1"/>
    <w:rsid w:val="00DE173F"/>
    <w:rsid w:val="00DE1AB2"/>
    <w:rsid w:val="00DE22F7"/>
    <w:rsid w:val="00DE4894"/>
    <w:rsid w:val="00DE6B83"/>
    <w:rsid w:val="00DF1D20"/>
    <w:rsid w:val="00DF2FF0"/>
    <w:rsid w:val="00DF4078"/>
    <w:rsid w:val="00DF4436"/>
    <w:rsid w:val="00DF4623"/>
    <w:rsid w:val="00DF74EE"/>
    <w:rsid w:val="00E0048E"/>
    <w:rsid w:val="00E00AB4"/>
    <w:rsid w:val="00E01972"/>
    <w:rsid w:val="00E02530"/>
    <w:rsid w:val="00E0294B"/>
    <w:rsid w:val="00E02C0A"/>
    <w:rsid w:val="00E0489E"/>
    <w:rsid w:val="00E07716"/>
    <w:rsid w:val="00E10329"/>
    <w:rsid w:val="00E10A85"/>
    <w:rsid w:val="00E10C8E"/>
    <w:rsid w:val="00E11A5E"/>
    <w:rsid w:val="00E13C64"/>
    <w:rsid w:val="00E14B32"/>
    <w:rsid w:val="00E1501D"/>
    <w:rsid w:val="00E15700"/>
    <w:rsid w:val="00E21A64"/>
    <w:rsid w:val="00E22495"/>
    <w:rsid w:val="00E2301B"/>
    <w:rsid w:val="00E243F9"/>
    <w:rsid w:val="00E249E1"/>
    <w:rsid w:val="00E24E57"/>
    <w:rsid w:val="00E2569E"/>
    <w:rsid w:val="00E2634F"/>
    <w:rsid w:val="00E265E2"/>
    <w:rsid w:val="00E26A5E"/>
    <w:rsid w:val="00E3096D"/>
    <w:rsid w:val="00E30BAB"/>
    <w:rsid w:val="00E30FF5"/>
    <w:rsid w:val="00E312F2"/>
    <w:rsid w:val="00E32B04"/>
    <w:rsid w:val="00E33C3C"/>
    <w:rsid w:val="00E34546"/>
    <w:rsid w:val="00E34B50"/>
    <w:rsid w:val="00E35D17"/>
    <w:rsid w:val="00E3606C"/>
    <w:rsid w:val="00E36522"/>
    <w:rsid w:val="00E37232"/>
    <w:rsid w:val="00E3735C"/>
    <w:rsid w:val="00E375F8"/>
    <w:rsid w:val="00E40D98"/>
    <w:rsid w:val="00E4385E"/>
    <w:rsid w:val="00E446FE"/>
    <w:rsid w:val="00E45856"/>
    <w:rsid w:val="00E46093"/>
    <w:rsid w:val="00E4629B"/>
    <w:rsid w:val="00E462AD"/>
    <w:rsid w:val="00E46BD6"/>
    <w:rsid w:val="00E47A93"/>
    <w:rsid w:val="00E505D7"/>
    <w:rsid w:val="00E511F3"/>
    <w:rsid w:val="00E51AA3"/>
    <w:rsid w:val="00E523C4"/>
    <w:rsid w:val="00E54EB1"/>
    <w:rsid w:val="00E54EE0"/>
    <w:rsid w:val="00E555E2"/>
    <w:rsid w:val="00E55B0E"/>
    <w:rsid w:val="00E566E5"/>
    <w:rsid w:val="00E62AD0"/>
    <w:rsid w:val="00E666CA"/>
    <w:rsid w:val="00E67C90"/>
    <w:rsid w:val="00E7000B"/>
    <w:rsid w:val="00E711FD"/>
    <w:rsid w:val="00E71A0C"/>
    <w:rsid w:val="00E72D70"/>
    <w:rsid w:val="00E72F27"/>
    <w:rsid w:val="00E75D53"/>
    <w:rsid w:val="00E80F7B"/>
    <w:rsid w:val="00E81448"/>
    <w:rsid w:val="00E82DA7"/>
    <w:rsid w:val="00E85162"/>
    <w:rsid w:val="00E855D3"/>
    <w:rsid w:val="00E85936"/>
    <w:rsid w:val="00E87870"/>
    <w:rsid w:val="00E94D53"/>
    <w:rsid w:val="00E976B2"/>
    <w:rsid w:val="00EA0595"/>
    <w:rsid w:val="00EA0609"/>
    <w:rsid w:val="00EA0CA4"/>
    <w:rsid w:val="00EA0D38"/>
    <w:rsid w:val="00EA2FA3"/>
    <w:rsid w:val="00EA3694"/>
    <w:rsid w:val="00EB07DE"/>
    <w:rsid w:val="00EB4986"/>
    <w:rsid w:val="00EB608A"/>
    <w:rsid w:val="00EC2D9C"/>
    <w:rsid w:val="00EC4DF1"/>
    <w:rsid w:val="00EC5BBE"/>
    <w:rsid w:val="00ED1078"/>
    <w:rsid w:val="00ED227E"/>
    <w:rsid w:val="00ED4584"/>
    <w:rsid w:val="00ED5287"/>
    <w:rsid w:val="00ED614D"/>
    <w:rsid w:val="00ED7243"/>
    <w:rsid w:val="00ED7612"/>
    <w:rsid w:val="00EE2A7A"/>
    <w:rsid w:val="00EE2BC1"/>
    <w:rsid w:val="00EE4914"/>
    <w:rsid w:val="00EE6441"/>
    <w:rsid w:val="00EE6554"/>
    <w:rsid w:val="00EE71FF"/>
    <w:rsid w:val="00EF4EB4"/>
    <w:rsid w:val="00F01DF5"/>
    <w:rsid w:val="00F04843"/>
    <w:rsid w:val="00F062B6"/>
    <w:rsid w:val="00F07B1D"/>
    <w:rsid w:val="00F104A1"/>
    <w:rsid w:val="00F10615"/>
    <w:rsid w:val="00F10849"/>
    <w:rsid w:val="00F12265"/>
    <w:rsid w:val="00F15A39"/>
    <w:rsid w:val="00F15F42"/>
    <w:rsid w:val="00F228AE"/>
    <w:rsid w:val="00F240B0"/>
    <w:rsid w:val="00F24932"/>
    <w:rsid w:val="00F27DE7"/>
    <w:rsid w:val="00F33E27"/>
    <w:rsid w:val="00F354DF"/>
    <w:rsid w:val="00F367BC"/>
    <w:rsid w:val="00F4118C"/>
    <w:rsid w:val="00F42608"/>
    <w:rsid w:val="00F42E97"/>
    <w:rsid w:val="00F44A69"/>
    <w:rsid w:val="00F45748"/>
    <w:rsid w:val="00F47745"/>
    <w:rsid w:val="00F50F73"/>
    <w:rsid w:val="00F51A90"/>
    <w:rsid w:val="00F53A84"/>
    <w:rsid w:val="00F60A25"/>
    <w:rsid w:val="00F627D8"/>
    <w:rsid w:val="00F63DB8"/>
    <w:rsid w:val="00F642B6"/>
    <w:rsid w:val="00F64498"/>
    <w:rsid w:val="00F65A78"/>
    <w:rsid w:val="00F65B0A"/>
    <w:rsid w:val="00F66233"/>
    <w:rsid w:val="00F74B4C"/>
    <w:rsid w:val="00F75431"/>
    <w:rsid w:val="00F77694"/>
    <w:rsid w:val="00F77D59"/>
    <w:rsid w:val="00F8011A"/>
    <w:rsid w:val="00F811EF"/>
    <w:rsid w:val="00F81DAB"/>
    <w:rsid w:val="00F831BC"/>
    <w:rsid w:val="00F835BA"/>
    <w:rsid w:val="00F903B4"/>
    <w:rsid w:val="00F9048B"/>
    <w:rsid w:val="00F90825"/>
    <w:rsid w:val="00F90C42"/>
    <w:rsid w:val="00F9365C"/>
    <w:rsid w:val="00F97D2D"/>
    <w:rsid w:val="00FA1685"/>
    <w:rsid w:val="00FA3888"/>
    <w:rsid w:val="00FA3C52"/>
    <w:rsid w:val="00FA5A99"/>
    <w:rsid w:val="00FA6B1C"/>
    <w:rsid w:val="00FB2473"/>
    <w:rsid w:val="00FB2B1C"/>
    <w:rsid w:val="00FB4601"/>
    <w:rsid w:val="00FB464B"/>
    <w:rsid w:val="00FB4752"/>
    <w:rsid w:val="00FC05CC"/>
    <w:rsid w:val="00FC419E"/>
    <w:rsid w:val="00FC42B8"/>
    <w:rsid w:val="00FC675A"/>
    <w:rsid w:val="00FC67DC"/>
    <w:rsid w:val="00FC68C3"/>
    <w:rsid w:val="00FC725D"/>
    <w:rsid w:val="00FC7875"/>
    <w:rsid w:val="00FC7901"/>
    <w:rsid w:val="00FC7CEF"/>
    <w:rsid w:val="00FD0C19"/>
    <w:rsid w:val="00FD2399"/>
    <w:rsid w:val="00FD2B26"/>
    <w:rsid w:val="00FD56FC"/>
    <w:rsid w:val="00FD7D88"/>
    <w:rsid w:val="00FE6133"/>
    <w:rsid w:val="00FE7396"/>
    <w:rsid w:val="00FE752E"/>
    <w:rsid w:val="00FF09B7"/>
    <w:rsid w:val="00FF1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BF1DBB8"/>
  <w15:chartTrackingRefBased/>
  <w15:docId w15:val="{9C67E05F-3D16-9E46-84AE-0CE8F61E3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7DD7"/>
    <w:rPr>
      <w:rFonts w:ascii="Times New Roman" w:eastAsia="Times New Roman" w:hAnsi="Times New Roman" w:cs="Times New Roman"/>
      <w:kern w:val="0"/>
      <w:lang w:val="es-ES" w:eastAsia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7D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E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7D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E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7DD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E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7DD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E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7DD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E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7DD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E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7DD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E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7DD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E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7DD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E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7D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7D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7D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7D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7D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7D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7D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7D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7D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7D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E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E7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7DD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E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E7D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7DD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E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E7D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7DD7"/>
    <w:pPr>
      <w:ind w:left="720"/>
      <w:contextualSpacing/>
    </w:pPr>
    <w:rPr>
      <w:rFonts w:asciiTheme="minorHAnsi" w:eastAsiaTheme="minorHAnsi" w:hAnsiTheme="minorHAnsi" w:cstheme="minorBidi"/>
      <w:kern w:val="2"/>
      <w:lang w:val="en-E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E7D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7D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E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7D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7DD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rsid w:val="008E7DD7"/>
    <w:rPr>
      <w:color w:val="0033CC"/>
      <w:u w:val="single"/>
    </w:rPr>
  </w:style>
  <w:style w:type="table" w:styleId="TableGrid">
    <w:name w:val="Table Grid"/>
    <w:basedOn w:val="TableNormal"/>
    <w:uiPriority w:val="59"/>
    <w:rsid w:val="008E7DD7"/>
    <w:rPr>
      <w:kern w:val="0"/>
      <w:lang w:val="es-ES_trad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gepia2.cancer-pku.cn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eneontology.org/" TargetMode="External"/><Relationship Id="rId5" Type="http://schemas.openxmlformats.org/officeDocument/2006/relationships/hyperlink" Target="https://indelphi.giffordlab.mit.edu/" TargetMode="External"/><Relationship Id="rId4" Type="http://schemas.openxmlformats.org/officeDocument/2006/relationships/hyperlink" Target="https://crispor.gi.ucsc.edu/crispor.py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83</Words>
  <Characters>5604</Characters>
  <Application>Microsoft Office Word</Application>
  <DocSecurity>0</DocSecurity>
  <Lines>46</Lines>
  <Paragraphs>13</Paragraphs>
  <ScaleCrop>false</ScaleCrop>
  <Company/>
  <LinksUpToDate>false</LinksUpToDate>
  <CharactersWithSpaces>6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ez-Capetillo.Oscar</dc:creator>
  <cp:keywords/>
  <dc:description/>
  <cp:lastModifiedBy>Fernandez-Capetillo.Oscar</cp:lastModifiedBy>
  <cp:revision>1</cp:revision>
  <dcterms:created xsi:type="dcterms:W3CDTF">2025-07-30T15:23:00Z</dcterms:created>
  <dcterms:modified xsi:type="dcterms:W3CDTF">2025-07-30T15:26:00Z</dcterms:modified>
</cp:coreProperties>
</file>